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05B193B2" w:rsidR="007614F5" w:rsidRDefault="7D29A930" w:rsidP="7D29A930">
      <w:pPr>
        <w:rPr>
          <w:rFonts w:ascii="Arial" w:eastAsia="Arial" w:hAnsi="Arial" w:cs="Arial"/>
          <w:b/>
          <w:bCs/>
          <w:sz w:val="28"/>
          <w:szCs w:val="28"/>
        </w:rPr>
      </w:pPr>
      <w:r w:rsidRPr="7D29A930">
        <w:rPr>
          <w:rFonts w:ascii="Arial" w:eastAsia="Arial" w:hAnsi="Arial" w:cs="Arial"/>
          <w:b/>
          <w:bCs/>
          <w:sz w:val="28"/>
          <w:szCs w:val="28"/>
        </w:rPr>
        <w:t>Supplementary</w:t>
      </w:r>
    </w:p>
    <w:p w14:paraId="68D98BD8" w14:textId="7DAC9A89" w:rsidR="7D29A930" w:rsidRDefault="7D29A930" w:rsidP="7D29A930"/>
    <w:p w14:paraId="35AE5923" w14:textId="2EF6A803" w:rsidR="7D29A930" w:rsidRDefault="7D29A930" w:rsidP="7D29A930">
      <w:pPr>
        <w:pStyle w:val="ListParagraph"/>
        <w:numPr>
          <w:ilvl w:val="0"/>
          <w:numId w:val="9"/>
        </w:numPr>
        <w:rPr>
          <w:rFonts w:eastAsiaTheme="minorEastAsia"/>
          <w:color w:val="000000" w:themeColor="text1"/>
        </w:rPr>
      </w:pPr>
      <w:r w:rsidRPr="2605BBFD">
        <w:rPr>
          <w:rFonts w:ascii="Arial" w:eastAsia="Arial" w:hAnsi="Arial" w:cs="Arial"/>
          <w:color w:val="000000" w:themeColor="text1"/>
          <w:lang w:val="en-GB"/>
        </w:rPr>
        <w:t xml:space="preserve">BART  </w:t>
      </w:r>
    </w:p>
    <w:p w14:paraId="0C1F3F1B" w14:textId="26C8E10A" w:rsidR="00BADCBB" w:rsidRDefault="00BADCBB" w:rsidP="2605BBFD">
      <w:pPr>
        <w:rPr>
          <w:rFonts w:ascii="Arial" w:eastAsia="Arial" w:hAnsi="Arial" w:cs="Arial"/>
          <w:color w:val="000000" w:themeColor="text1"/>
          <w:lang w:val="en-GB"/>
        </w:rPr>
      </w:pPr>
      <w:r w:rsidRPr="2605BBFD">
        <w:rPr>
          <w:rFonts w:ascii="Arial" w:eastAsia="Arial" w:hAnsi="Arial" w:cs="Arial"/>
          <w:color w:val="000000" w:themeColor="text1"/>
          <w:lang w:val="en-GB"/>
        </w:rPr>
        <w:t xml:space="preserve">BART uses a </w:t>
      </w:r>
      <w:r w:rsidR="6F6A6BC0" w:rsidRPr="2605BBFD">
        <w:rPr>
          <w:rFonts w:ascii="Arial" w:eastAsia="Arial" w:hAnsi="Arial" w:cs="Arial"/>
          <w:color w:val="000000" w:themeColor="text1"/>
          <w:lang w:val="en-GB"/>
        </w:rPr>
        <w:t xml:space="preserve">curated </w:t>
      </w:r>
      <w:r w:rsidRPr="2605BBFD">
        <w:rPr>
          <w:rFonts w:ascii="Arial" w:eastAsia="Arial" w:hAnsi="Arial" w:cs="Arial"/>
          <w:color w:val="000000" w:themeColor="text1"/>
          <w:lang w:val="en-GB"/>
        </w:rPr>
        <w:t xml:space="preserve">comprehensive </w:t>
      </w:r>
      <w:r w:rsidR="579BC196" w:rsidRPr="2605BBFD">
        <w:rPr>
          <w:rFonts w:ascii="Arial" w:eastAsia="Arial" w:hAnsi="Arial" w:cs="Arial"/>
          <w:color w:val="000000" w:themeColor="text1"/>
          <w:lang w:val="en-GB"/>
        </w:rPr>
        <w:t xml:space="preserve">list </w:t>
      </w:r>
      <w:r w:rsidRPr="2605BBFD">
        <w:rPr>
          <w:rFonts w:ascii="Arial" w:eastAsia="Arial" w:hAnsi="Arial" w:cs="Arial"/>
          <w:color w:val="000000" w:themeColor="text1"/>
          <w:lang w:val="en-GB"/>
        </w:rPr>
        <w:t>of</w:t>
      </w:r>
      <w:r w:rsidR="3B307551" w:rsidRPr="2605BBFD">
        <w:rPr>
          <w:rFonts w:ascii="Arial" w:eastAsia="Arial" w:hAnsi="Arial" w:cs="Arial"/>
          <w:color w:val="000000" w:themeColor="text1"/>
          <w:lang w:val="en-GB"/>
        </w:rPr>
        <w:t xml:space="preserve"> millions of</w:t>
      </w:r>
      <w:r w:rsidRPr="2605BBFD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2BA66D6F" w:rsidRPr="2605BBFD">
        <w:rPr>
          <w:rFonts w:ascii="Arial" w:eastAsia="Arial" w:hAnsi="Arial" w:cs="Arial"/>
          <w:color w:val="000000" w:themeColor="text1"/>
          <w:lang w:val="en-GB"/>
        </w:rPr>
        <w:t>MNase h</w:t>
      </w:r>
      <w:r w:rsidRPr="2605BBFD">
        <w:rPr>
          <w:rFonts w:ascii="Arial" w:eastAsia="Arial" w:hAnsi="Arial" w:cs="Arial"/>
          <w:color w:val="000000" w:themeColor="text1"/>
          <w:lang w:val="en-GB"/>
        </w:rPr>
        <w:t xml:space="preserve">ypersensitive sites </w:t>
      </w:r>
      <w:r w:rsidR="0F707629" w:rsidRPr="2605BBFD">
        <w:rPr>
          <w:rFonts w:ascii="Arial" w:eastAsia="Arial" w:hAnsi="Arial" w:cs="Arial"/>
          <w:color w:val="000000" w:themeColor="text1"/>
          <w:lang w:val="en-GB"/>
        </w:rPr>
        <w:t>in the genome</w:t>
      </w:r>
      <w:r w:rsidR="2DC79042" w:rsidRPr="2605BBFD">
        <w:rPr>
          <w:rFonts w:ascii="Arial" w:eastAsia="Arial" w:hAnsi="Arial" w:cs="Arial"/>
          <w:color w:val="000000" w:themeColor="text1"/>
          <w:lang w:val="en-GB"/>
        </w:rPr>
        <w:t xml:space="preserve">, </w:t>
      </w:r>
      <w:r w:rsidR="0C00B96B" w:rsidRPr="2605BBFD">
        <w:rPr>
          <w:rFonts w:ascii="Arial" w:eastAsia="Arial" w:hAnsi="Arial" w:cs="Arial"/>
          <w:color w:val="000000" w:themeColor="text1"/>
          <w:lang w:val="en-GB"/>
        </w:rPr>
        <w:t>each of which is considered a cis-regulatory element</w:t>
      </w:r>
      <w:r w:rsidR="0409E023" w:rsidRPr="2605BBFD">
        <w:rPr>
          <w:rFonts w:ascii="Arial" w:eastAsia="Arial" w:hAnsi="Arial" w:cs="Arial"/>
          <w:color w:val="000000" w:themeColor="text1"/>
          <w:lang w:val="en-GB"/>
        </w:rPr>
        <w:t>, and a reference catalogue with hundreds of TF binding profiles</w:t>
      </w:r>
      <w:r w:rsidR="0C00B96B" w:rsidRPr="2605BBFD">
        <w:rPr>
          <w:rFonts w:ascii="Arial" w:eastAsia="Arial" w:hAnsi="Arial" w:cs="Arial"/>
          <w:color w:val="000000" w:themeColor="text1"/>
          <w:lang w:val="en-GB"/>
        </w:rPr>
        <w:t xml:space="preserve">. </w:t>
      </w:r>
      <w:r w:rsidR="52BD2DCD" w:rsidRPr="2605BBFD">
        <w:rPr>
          <w:rFonts w:ascii="Arial" w:eastAsia="Arial" w:hAnsi="Arial" w:cs="Arial"/>
          <w:color w:val="000000" w:themeColor="text1"/>
          <w:lang w:val="en-GB"/>
        </w:rPr>
        <w:t xml:space="preserve">For each TF binding profile in the </w:t>
      </w:r>
      <w:r w:rsidR="09E030F8" w:rsidRPr="2605BBFD">
        <w:rPr>
          <w:rFonts w:ascii="Arial" w:eastAsia="Arial" w:hAnsi="Arial" w:cs="Arial"/>
          <w:color w:val="000000" w:themeColor="text1"/>
          <w:lang w:val="en-GB"/>
        </w:rPr>
        <w:t>reference</w:t>
      </w:r>
      <w:r w:rsidR="52BD2DCD" w:rsidRPr="2605BBFD">
        <w:rPr>
          <w:rFonts w:ascii="Arial" w:eastAsia="Arial" w:hAnsi="Arial" w:cs="Arial"/>
          <w:color w:val="000000" w:themeColor="text1"/>
          <w:lang w:val="en-GB"/>
        </w:rPr>
        <w:t xml:space="preserve"> catalogue, it annotates each cis-regulatory element according to whether the TF is bound or not. For a </w:t>
      </w:r>
      <w:r w:rsidR="2B03B767" w:rsidRPr="2605BBFD">
        <w:rPr>
          <w:rFonts w:ascii="Arial" w:eastAsia="Arial" w:hAnsi="Arial" w:cs="Arial"/>
          <w:color w:val="000000" w:themeColor="text1"/>
          <w:lang w:val="en-GB"/>
        </w:rPr>
        <w:t xml:space="preserve">query </w:t>
      </w:r>
      <w:r w:rsidR="52BD2DCD" w:rsidRPr="2605BBFD">
        <w:rPr>
          <w:rFonts w:ascii="Arial" w:eastAsia="Arial" w:hAnsi="Arial" w:cs="Arial"/>
          <w:color w:val="000000" w:themeColor="text1"/>
          <w:lang w:val="en-GB"/>
        </w:rPr>
        <w:t>dataset</w:t>
      </w:r>
      <w:r w:rsidR="587E7196" w:rsidRPr="2605BBFD">
        <w:rPr>
          <w:rFonts w:ascii="Arial" w:eastAsia="Arial" w:hAnsi="Arial" w:cs="Arial"/>
          <w:color w:val="000000" w:themeColor="text1"/>
          <w:lang w:val="en-GB"/>
        </w:rPr>
        <w:t xml:space="preserve"> (</w:t>
      </w:r>
      <w:r w:rsidR="000A7B0B" w:rsidRPr="2605BBFD">
        <w:rPr>
          <w:rFonts w:ascii="Arial" w:eastAsia="Arial" w:hAnsi="Arial" w:cs="Arial"/>
          <w:color w:val="000000" w:themeColor="text1"/>
          <w:lang w:val="en-GB"/>
        </w:rPr>
        <w:t>e.g.,</w:t>
      </w:r>
      <w:r w:rsidR="587E7196" w:rsidRPr="2605BBFD">
        <w:rPr>
          <w:rFonts w:ascii="Arial" w:eastAsia="Arial" w:hAnsi="Arial" w:cs="Arial"/>
          <w:color w:val="000000" w:themeColor="text1"/>
          <w:lang w:val="en-GB"/>
        </w:rPr>
        <w:t xml:space="preserve"> a ChIP-seq sample), </w:t>
      </w:r>
      <w:r w:rsidR="52BD2DCD" w:rsidRPr="2605BBFD">
        <w:rPr>
          <w:rFonts w:ascii="Arial" w:eastAsia="Arial" w:hAnsi="Arial" w:cs="Arial"/>
          <w:color w:val="000000" w:themeColor="text1"/>
          <w:lang w:val="en-GB"/>
        </w:rPr>
        <w:t xml:space="preserve">BART tabulates </w:t>
      </w:r>
      <w:r w:rsidR="2ED538A7" w:rsidRPr="2605BBFD">
        <w:rPr>
          <w:rFonts w:ascii="Arial" w:eastAsia="Arial" w:hAnsi="Arial" w:cs="Arial"/>
          <w:color w:val="000000" w:themeColor="text1"/>
          <w:lang w:val="en-GB"/>
        </w:rPr>
        <w:t xml:space="preserve">the number of reads mapping to each cis-regulatory element and ranks the cis-regulatory elements according to </w:t>
      </w:r>
      <w:r w:rsidR="209E387A" w:rsidRPr="2605BBFD">
        <w:rPr>
          <w:rFonts w:ascii="Arial" w:eastAsia="Arial" w:hAnsi="Arial" w:cs="Arial"/>
          <w:color w:val="000000" w:themeColor="text1"/>
          <w:lang w:val="en-GB"/>
        </w:rPr>
        <w:t>the number of read counts</w:t>
      </w:r>
      <w:r w:rsidR="2ED538A7" w:rsidRPr="2605BBFD">
        <w:rPr>
          <w:rFonts w:ascii="Arial" w:eastAsia="Arial" w:hAnsi="Arial" w:cs="Arial"/>
          <w:color w:val="000000" w:themeColor="text1"/>
          <w:lang w:val="en-GB"/>
        </w:rPr>
        <w:t xml:space="preserve">. </w:t>
      </w:r>
      <w:r w:rsidR="3D8D4E59" w:rsidRPr="2605BBFD">
        <w:rPr>
          <w:rFonts w:ascii="Arial" w:eastAsia="Arial" w:hAnsi="Arial" w:cs="Arial"/>
          <w:color w:val="000000" w:themeColor="text1"/>
          <w:lang w:val="en-GB"/>
        </w:rPr>
        <w:t xml:space="preserve">For each transcription factor, </w:t>
      </w:r>
      <w:r w:rsidR="314D6B8A" w:rsidRPr="2605BBFD">
        <w:rPr>
          <w:rFonts w:ascii="Arial" w:eastAsia="Arial" w:hAnsi="Arial" w:cs="Arial"/>
          <w:color w:val="000000" w:themeColor="text1"/>
          <w:lang w:val="en-GB"/>
        </w:rPr>
        <w:t xml:space="preserve">it calculates a ROC curve using the </w:t>
      </w:r>
      <w:r w:rsidR="4EEBAC8D" w:rsidRPr="2605BBFD">
        <w:rPr>
          <w:rFonts w:ascii="Arial" w:eastAsia="Arial" w:hAnsi="Arial" w:cs="Arial"/>
          <w:color w:val="000000" w:themeColor="text1"/>
          <w:lang w:val="en-GB"/>
        </w:rPr>
        <w:t xml:space="preserve">cis-regulatory elements ranked according to the signal </w:t>
      </w:r>
      <w:r w:rsidR="35F37DA6" w:rsidRPr="2605BBFD">
        <w:rPr>
          <w:rFonts w:ascii="Arial" w:eastAsia="Arial" w:hAnsi="Arial" w:cs="Arial"/>
          <w:color w:val="000000" w:themeColor="text1"/>
          <w:lang w:val="en-GB"/>
        </w:rPr>
        <w:t xml:space="preserve">on the query sample </w:t>
      </w:r>
      <w:r w:rsidR="69C2E91F" w:rsidRPr="2605BBFD">
        <w:rPr>
          <w:rFonts w:ascii="Arial" w:eastAsia="Arial" w:hAnsi="Arial" w:cs="Arial"/>
          <w:color w:val="000000" w:themeColor="text1"/>
          <w:lang w:val="en-GB"/>
        </w:rPr>
        <w:t>and the</w:t>
      </w:r>
      <w:r w:rsidR="302B5215" w:rsidRPr="2605BBFD">
        <w:rPr>
          <w:rFonts w:ascii="Arial" w:eastAsia="Arial" w:hAnsi="Arial" w:cs="Arial"/>
          <w:color w:val="000000" w:themeColor="text1"/>
          <w:lang w:val="en-GB"/>
        </w:rPr>
        <w:t xml:space="preserve"> TF </w:t>
      </w:r>
      <w:r w:rsidR="69C2E91F" w:rsidRPr="2605BBFD">
        <w:rPr>
          <w:rFonts w:ascii="Arial" w:eastAsia="Arial" w:hAnsi="Arial" w:cs="Arial"/>
          <w:color w:val="000000" w:themeColor="text1"/>
          <w:lang w:val="en-GB"/>
        </w:rPr>
        <w:t>binding information from the catalogue as gold truth.</w:t>
      </w:r>
      <w:r w:rsidR="2867CE51" w:rsidRPr="2605BBFD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49155BB8" w:rsidRPr="2605BBFD">
        <w:rPr>
          <w:rFonts w:ascii="Arial" w:eastAsia="Arial" w:hAnsi="Arial" w:cs="Arial"/>
          <w:color w:val="000000" w:themeColor="text1"/>
          <w:lang w:val="en-GB"/>
        </w:rPr>
        <w:t>It then e</w:t>
      </w:r>
      <w:r w:rsidR="4EEBAC8D" w:rsidRPr="2605BBFD">
        <w:rPr>
          <w:rFonts w:ascii="Arial" w:eastAsia="Arial" w:hAnsi="Arial" w:cs="Arial"/>
          <w:color w:val="000000" w:themeColor="text1"/>
          <w:lang w:val="en-GB"/>
        </w:rPr>
        <w:t>stimates the area under the ROC curve (AUC)</w:t>
      </w:r>
      <w:r w:rsidR="250D70A3" w:rsidRPr="2605BBFD">
        <w:rPr>
          <w:rFonts w:ascii="Arial" w:eastAsia="Arial" w:hAnsi="Arial" w:cs="Arial"/>
          <w:color w:val="000000" w:themeColor="text1"/>
          <w:lang w:val="en-GB"/>
        </w:rPr>
        <w:t xml:space="preserve"> and</w:t>
      </w:r>
      <w:r w:rsidR="2A23D8C4" w:rsidRPr="2605BBFD">
        <w:rPr>
          <w:rFonts w:ascii="Arial" w:eastAsia="Arial" w:hAnsi="Arial" w:cs="Arial"/>
          <w:color w:val="000000" w:themeColor="text1"/>
          <w:lang w:val="en-GB"/>
        </w:rPr>
        <w:t xml:space="preserve"> performs a</w:t>
      </w:r>
      <w:r w:rsidR="00E4BA3A" w:rsidRPr="2605BBFD">
        <w:rPr>
          <w:rFonts w:ascii="Arial" w:eastAsia="Arial" w:hAnsi="Arial" w:cs="Arial"/>
          <w:color w:val="000000" w:themeColor="text1"/>
          <w:lang w:val="en-GB"/>
        </w:rPr>
        <w:t xml:space="preserve"> Wilcox</w:t>
      </w:r>
      <w:r w:rsidR="1E71E904" w:rsidRPr="2605BBFD">
        <w:rPr>
          <w:rFonts w:ascii="Arial" w:eastAsia="Arial" w:hAnsi="Arial" w:cs="Arial"/>
          <w:color w:val="000000" w:themeColor="text1"/>
          <w:lang w:val="en-GB"/>
        </w:rPr>
        <w:t>on</w:t>
      </w:r>
      <w:r w:rsidR="00E4BA3A" w:rsidRPr="2605BBFD">
        <w:rPr>
          <w:rFonts w:ascii="Arial" w:eastAsia="Arial" w:hAnsi="Arial" w:cs="Arial"/>
          <w:color w:val="000000" w:themeColor="text1"/>
          <w:lang w:val="en-GB"/>
        </w:rPr>
        <w:t xml:space="preserve">-test between the AUC values of a given TF versus the AUC values of all </w:t>
      </w:r>
      <w:r w:rsidR="6790519A" w:rsidRPr="2605BBFD">
        <w:rPr>
          <w:rFonts w:ascii="Arial" w:eastAsia="Arial" w:hAnsi="Arial" w:cs="Arial"/>
          <w:color w:val="000000" w:themeColor="text1"/>
          <w:lang w:val="en-GB"/>
        </w:rPr>
        <w:t xml:space="preserve">other </w:t>
      </w:r>
      <w:r w:rsidR="00E4BA3A" w:rsidRPr="2605BBFD">
        <w:rPr>
          <w:rFonts w:ascii="Arial" w:eastAsia="Arial" w:hAnsi="Arial" w:cs="Arial"/>
          <w:color w:val="000000" w:themeColor="text1"/>
          <w:lang w:val="en-GB"/>
        </w:rPr>
        <w:t>TF factors</w:t>
      </w:r>
      <w:r w:rsidR="3505FE70" w:rsidRPr="2605BBFD">
        <w:rPr>
          <w:rFonts w:ascii="Arial" w:eastAsia="Arial" w:hAnsi="Arial" w:cs="Arial"/>
          <w:color w:val="000000" w:themeColor="text1"/>
          <w:lang w:val="en-GB"/>
        </w:rPr>
        <w:t>. It als</w:t>
      </w:r>
      <w:r w:rsidR="56962EAF" w:rsidRPr="2605BBFD">
        <w:rPr>
          <w:rFonts w:ascii="Arial" w:eastAsia="Arial" w:hAnsi="Arial" w:cs="Arial"/>
          <w:color w:val="000000" w:themeColor="text1"/>
          <w:lang w:val="en-GB"/>
        </w:rPr>
        <w:t xml:space="preserve">o estimates a background model by calculating </w:t>
      </w:r>
      <w:r w:rsidR="4AD1662B" w:rsidRPr="2605BBFD">
        <w:rPr>
          <w:rFonts w:ascii="Arial" w:eastAsia="Arial" w:hAnsi="Arial" w:cs="Arial"/>
          <w:color w:val="000000" w:themeColor="text1"/>
          <w:lang w:val="en-GB"/>
        </w:rPr>
        <w:t>the AUC values for H3K27ac profiles and estimate</w:t>
      </w:r>
      <w:r w:rsidR="7511B89B" w:rsidRPr="2605BBFD">
        <w:rPr>
          <w:rFonts w:ascii="Arial" w:eastAsia="Arial" w:hAnsi="Arial" w:cs="Arial"/>
          <w:color w:val="000000" w:themeColor="text1"/>
          <w:lang w:val="en-GB"/>
        </w:rPr>
        <w:t>s</w:t>
      </w:r>
      <w:r w:rsidR="4AD1662B" w:rsidRPr="2605BBFD">
        <w:rPr>
          <w:rFonts w:ascii="Arial" w:eastAsia="Arial" w:hAnsi="Arial" w:cs="Arial"/>
          <w:color w:val="000000" w:themeColor="text1"/>
          <w:lang w:val="en-GB"/>
        </w:rPr>
        <w:t xml:space="preserve"> z-score</w:t>
      </w:r>
      <w:r w:rsidR="790D42A9" w:rsidRPr="2605BBFD">
        <w:rPr>
          <w:rFonts w:ascii="Arial" w:eastAsia="Arial" w:hAnsi="Arial" w:cs="Arial"/>
          <w:color w:val="000000" w:themeColor="text1"/>
          <w:lang w:val="en-GB"/>
        </w:rPr>
        <w:t>s</w:t>
      </w:r>
      <w:r w:rsidR="1E3932CC" w:rsidRPr="2605BBFD">
        <w:rPr>
          <w:rFonts w:ascii="Arial" w:eastAsia="Arial" w:hAnsi="Arial" w:cs="Arial"/>
          <w:color w:val="000000" w:themeColor="text1"/>
          <w:lang w:val="en-GB"/>
        </w:rPr>
        <w:t xml:space="preserve"> of each TF with respect to th</w:t>
      </w:r>
      <w:r w:rsidR="24C63053" w:rsidRPr="2605BBFD">
        <w:rPr>
          <w:rFonts w:ascii="Arial" w:eastAsia="Arial" w:hAnsi="Arial" w:cs="Arial"/>
          <w:color w:val="000000" w:themeColor="text1"/>
          <w:lang w:val="en-GB"/>
        </w:rPr>
        <w:t xml:space="preserve">is </w:t>
      </w:r>
      <w:r w:rsidR="1E3932CC" w:rsidRPr="2605BBFD">
        <w:rPr>
          <w:rFonts w:ascii="Arial" w:eastAsia="Arial" w:hAnsi="Arial" w:cs="Arial"/>
          <w:color w:val="000000" w:themeColor="text1"/>
          <w:lang w:val="en-GB"/>
        </w:rPr>
        <w:t xml:space="preserve">background AUC distribution. </w:t>
      </w:r>
      <w:r w:rsidR="18EB74A8" w:rsidRPr="2605BBFD">
        <w:rPr>
          <w:rFonts w:ascii="Arial" w:eastAsia="Arial" w:hAnsi="Arial" w:cs="Arial"/>
          <w:color w:val="000000" w:themeColor="text1"/>
          <w:lang w:val="en-GB"/>
        </w:rPr>
        <w:t>Predictions of transcription factors are then based on the p-value of the Wilcoxon test, the z-</w:t>
      </w:r>
      <w:r w:rsidR="000A7B0B" w:rsidRPr="2605BBFD">
        <w:rPr>
          <w:rFonts w:ascii="Arial" w:eastAsia="Arial" w:hAnsi="Arial" w:cs="Arial"/>
          <w:color w:val="000000" w:themeColor="text1"/>
          <w:lang w:val="en-GB"/>
        </w:rPr>
        <w:t>scores,</w:t>
      </w:r>
      <w:r w:rsidR="18EB74A8" w:rsidRPr="2605BBFD">
        <w:rPr>
          <w:rFonts w:ascii="Arial" w:eastAsia="Arial" w:hAnsi="Arial" w:cs="Arial"/>
          <w:color w:val="000000" w:themeColor="text1"/>
          <w:lang w:val="en-GB"/>
        </w:rPr>
        <w:t xml:space="preserve"> and the AUC values. </w:t>
      </w:r>
    </w:p>
    <w:p w14:paraId="5744E7C6" w14:textId="506165DF" w:rsidR="0D26AC24" w:rsidRDefault="0D26AC24" w:rsidP="2605BBFD">
      <w:pPr>
        <w:rPr>
          <w:rStyle w:val="Hyperlink"/>
          <w:rFonts w:ascii="Arial" w:eastAsia="Arial" w:hAnsi="Arial" w:cs="Arial"/>
          <w:lang w:val="en-GB"/>
        </w:rPr>
      </w:pPr>
      <w:r w:rsidRPr="2605BBFD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Pr="2605BBFD">
        <w:rPr>
          <w:rFonts w:ascii="Arial" w:eastAsia="Arial" w:hAnsi="Arial" w:cs="Arial"/>
          <w:i/>
          <w:iCs/>
          <w:color w:val="000000" w:themeColor="text1"/>
          <w:lang w:val="en-GB"/>
        </w:rPr>
        <w:t>Wang et al.</w:t>
      </w:r>
      <w:r w:rsidRPr="2605BBFD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Pr="2605BBFD">
        <w:rPr>
          <w:rFonts w:ascii="Arial" w:eastAsia="Arial" w:hAnsi="Arial" w:cs="Arial"/>
          <w:lang w:val="en-GB"/>
        </w:rPr>
        <w:t xml:space="preserve">BART: a transcription factor prediction tool with query gene sets or epigenomic profiles. </w:t>
      </w:r>
      <w:r w:rsidRPr="2605BBFD">
        <w:rPr>
          <w:rFonts w:ascii="Arial" w:eastAsia="Arial" w:hAnsi="Arial" w:cs="Arial"/>
          <w:b/>
          <w:bCs/>
          <w:lang w:val="en-GB"/>
        </w:rPr>
        <w:t>Bioinformatics</w:t>
      </w:r>
      <w:r w:rsidRPr="2605BBFD">
        <w:rPr>
          <w:rFonts w:ascii="Arial" w:eastAsia="Arial" w:hAnsi="Arial" w:cs="Arial"/>
          <w:lang w:val="en-GB"/>
        </w:rPr>
        <w:t>, 34(16), 2018, 2867–2869.</w:t>
      </w:r>
    </w:p>
    <w:p w14:paraId="637D09E7" w14:textId="68A4779D" w:rsidR="51ADF597" w:rsidRDefault="51ADF597" w:rsidP="2605BBFD">
      <w:pPr>
        <w:rPr>
          <w:rStyle w:val="Hyperlink"/>
          <w:rFonts w:ascii="Arial" w:eastAsia="Arial" w:hAnsi="Arial" w:cs="Arial"/>
          <w:lang w:val="en-GB"/>
        </w:rPr>
      </w:pPr>
      <w:r w:rsidRPr="2605BBFD">
        <w:rPr>
          <w:rFonts w:ascii="Arial" w:eastAsia="Arial" w:hAnsi="Arial" w:cs="Arial"/>
          <w:lang w:val="en-GB"/>
        </w:rPr>
        <w:t xml:space="preserve">Software link: </w:t>
      </w:r>
      <w:hyperlink r:id="rId7">
        <w:r w:rsidRPr="2605BBFD">
          <w:rPr>
            <w:rStyle w:val="Hyperlink"/>
            <w:rFonts w:ascii="Arial" w:eastAsia="Arial" w:hAnsi="Arial" w:cs="Arial"/>
            <w:lang w:val="en-GB"/>
          </w:rPr>
          <w:t>https://zanglab.github.io/bart/index.htm</w:t>
        </w:r>
      </w:hyperlink>
    </w:p>
    <w:p w14:paraId="60D025DF" w14:textId="10EBCD02" w:rsidR="2605BBFD" w:rsidRDefault="2605BBFD" w:rsidP="2605BBFD">
      <w:pPr>
        <w:rPr>
          <w:rFonts w:ascii="Arial" w:eastAsia="Arial" w:hAnsi="Arial" w:cs="Arial"/>
          <w:lang w:val="en-GB"/>
        </w:rPr>
      </w:pPr>
    </w:p>
    <w:p w14:paraId="7F7E4C24" w14:textId="3B5547A2" w:rsidR="7D29A930" w:rsidRDefault="5FE28E2F" w:rsidP="5FE28E2F">
      <w:pPr>
        <w:pStyle w:val="ListParagraph"/>
        <w:numPr>
          <w:ilvl w:val="0"/>
          <w:numId w:val="8"/>
        </w:numPr>
        <w:rPr>
          <w:rFonts w:eastAsiaTheme="minorEastAsia"/>
          <w:color w:val="000000" w:themeColor="text1"/>
        </w:rPr>
      </w:pPr>
      <w:r w:rsidRPr="2EDF8577">
        <w:rPr>
          <w:rFonts w:ascii="Arial" w:eastAsia="Arial" w:hAnsi="Arial" w:cs="Arial"/>
          <w:color w:val="000000" w:themeColor="text1"/>
          <w:lang w:val="en-GB"/>
        </w:rPr>
        <w:t>CRC</w:t>
      </w:r>
      <w:r w:rsidR="00683E08">
        <w:rPr>
          <w:rFonts w:ascii="Arial" w:eastAsia="Arial" w:hAnsi="Arial" w:cs="Arial"/>
          <w:color w:val="000000" w:themeColor="text1"/>
          <w:lang w:val="en-GB"/>
        </w:rPr>
        <w:t>m</w:t>
      </w:r>
      <w:r w:rsidRPr="2EDF8577">
        <w:rPr>
          <w:rFonts w:ascii="Arial" w:eastAsia="Arial" w:hAnsi="Arial" w:cs="Arial"/>
          <w:color w:val="000000" w:themeColor="text1"/>
          <w:lang w:val="en-GB"/>
        </w:rPr>
        <w:t>apper</w:t>
      </w:r>
    </w:p>
    <w:p w14:paraId="13BC589A" w14:textId="41EEAC20" w:rsidR="65E5B9F2" w:rsidRDefault="65E5B9F2" w:rsidP="2EDF8577">
      <w:pPr>
        <w:rPr>
          <w:rFonts w:ascii="Arial" w:eastAsia="Arial" w:hAnsi="Arial" w:cs="Arial"/>
          <w:color w:val="000000" w:themeColor="text1"/>
          <w:lang w:val="en-GB"/>
        </w:rPr>
      </w:pPr>
      <w:r w:rsidRPr="2EDF8577">
        <w:rPr>
          <w:rFonts w:ascii="Arial" w:eastAsia="Arial" w:hAnsi="Arial" w:cs="Arial"/>
          <w:color w:val="000000" w:themeColor="text1"/>
          <w:lang w:val="en-GB"/>
        </w:rPr>
        <w:t xml:space="preserve">The central hypothesis of CRCmapper states that core TFs are driven by super-enhancers (SE) and collectively regulate their own gene expression, resulting in an interconnected auto-regulatory loop. Thus, </w:t>
      </w:r>
      <w:r w:rsidR="3AF83F9F" w:rsidRPr="2EDF8577">
        <w:rPr>
          <w:rFonts w:ascii="Arial" w:eastAsia="Arial" w:hAnsi="Arial" w:cs="Arial"/>
          <w:color w:val="000000" w:themeColor="text1"/>
          <w:lang w:val="en-GB"/>
        </w:rPr>
        <w:t>CRCmapper aims to identify</w:t>
      </w:r>
      <w:r w:rsidR="702780EB" w:rsidRPr="2EDF8577">
        <w:rPr>
          <w:rFonts w:ascii="Arial" w:eastAsia="Arial" w:hAnsi="Arial" w:cs="Arial"/>
          <w:color w:val="000000" w:themeColor="text1"/>
          <w:lang w:val="en-GB"/>
        </w:rPr>
        <w:t xml:space="preserve"> networks</w:t>
      </w:r>
      <w:r w:rsidR="27A28D8D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1FB0A405" w:rsidRPr="2EDF8577">
        <w:rPr>
          <w:rFonts w:ascii="Arial" w:eastAsia="Arial" w:hAnsi="Arial" w:cs="Arial"/>
          <w:color w:val="000000" w:themeColor="text1"/>
          <w:lang w:val="en-GB"/>
        </w:rPr>
        <w:t xml:space="preserve">of TF </w:t>
      </w:r>
      <w:r w:rsidR="27A28D8D" w:rsidRPr="2EDF8577">
        <w:rPr>
          <w:rFonts w:ascii="Arial" w:eastAsia="Arial" w:hAnsi="Arial" w:cs="Arial"/>
          <w:color w:val="000000" w:themeColor="text1"/>
          <w:lang w:val="en-GB"/>
        </w:rPr>
        <w:t>that both auto-regulate their own expression</w:t>
      </w:r>
      <w:r w:rsidR="41678123" w:rsidRPr="2EDF8577">
        <w:rPr>
          <w:rFonts w:ascii="Arial" w:eastAsia="Arial" w:hAnsi="Arial" w:cs="Arial"/>
          <w:color w:val="000000" w:themeColor="text1"/>
          <w:lang w:val="en-GB"/>
        </w:rPr>
        <w:t xml:space="preserve"> and that regulate the expression of other </w:t>
      </w:r>
      <w:r w:rsidR="626E634D" w:rsidRPr="2EDF8577">
        <w:rPr>
          <w:rFonts w:ascii="Arial" w:eastAsia="Arial" w:hAnsi="Arial" w:cs="Arial"/>
          <w:color w:val="000000" w:themeColor="text1"/>
          <w:lang w:val="en-GB"/>
        </w:rPr>
        <w:t>TF</w:t>
      </w:r>
      <w:r w:rsidR="41678123" w:rsidRPr="2EDF8577">
        <w:rPr>
          <w:rFonts w:ascii="Arial" w:eastAsia="Arial" w:hAnsi="Arial" w:cs="Arial"/>
          <w:color w:val="000000" w:themeColor="text1"/>
          <w:lang w:val="en-GB"/>
        </w:rPr>
        <w:t>.</w:t>
      </w:r>
      <w:r w:rsidR="5D0AD8CC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16CAF78A" w:rsidRPr="2EDF8577">
        <w:rPr>
          <w:rFonts w:ascii="Arial" w:eastAsia="Arial" w:hAnsi="Arial" w:cs="Arial"/>
          <w:color w:val="000000" w:themeColor="text1"/>
          <w:lang w:val="en-GB"/>
        </w:rPr>
        <w:t>Using chromatin profiles as input signal (</w:t>
      </w:r>
      <w:r w:rsidR="000A7B0B" w:rsidRPr="2EDF8577">
        <w:rPr>
          <w:rFonts w:ascii="Arial" w:eastAsia="Arial" w:hAnsi="Arial" w:cs="Arial"/>
          <w:color w:val="000000" w:themeColor="text1"/>
          <w:lang w:val="en-GB"/>
        </w:rPr>
        <w:t>e.g.,</w:t>
      </w:r>
      <w:r w:rsidR="16CAF78A" w:rsidRPr="2EDF8577">
        <w:rPr>
          <w:rFonts w:ascii="Arial" w:eastAsia="Arial" w:hAnsi="Arial" w:cs="Arial"/>
          <w:color w:val="000000" w:themeColor="text1"/>
          <w:lang w:val="en-GB"/>
        </w:rPr>
        <w:t xml:space="preserve"> H3K27ac ChIP-seq), CRCmapper identifies super-enhancers located nearby genes coding for transcription factors. CRCmapper does</w:t>
      </w:r>
      <w:r w:rsidR="5BFF21C9" w:rsidRPr="2EDF8577">
        <w:rPr>
          <w:rFonts w:ascii="Arial" w:eastAsia="Arial" w:hAnsi="Arial" w:cs="Arial"/>
          <w:color w:val="000000" w:themeColor="text1"/>
          <w:lang w:val="en-GB"/>
        </w:rPr>
        <w:t xml:space="preserve"> a</w:t>
      </w:r>
      <w:r w:rsidR="45F0106E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5BFF21C9" w:rsidRPr="2EDF8577">
        <w:rPr>
          <w:rFonts w:ascii="Arial" w:eastAsia="Arial" w:hAnsi="Arial" w:cs="Arial"/>
          <w:color w:val="000000" w:themeColor="text1"/>
          <w:lang w:val="en-GB"/>
        </w:rPr>
        <w:t xml:space="preserve">motif search </w:t>
      </w:r>
      <w:r w:rsidR="1B9E68AD" w:rsidRPr="2EDF8577">
        <w:rPr>
          <w:rFonts w:ascii="Arial" w:eastAsia="Arial" w:hAnsi="Arial" w:cs="Arial"/>
          <w:color w:val="000000" w:themeColor="text1"/>
          <w:lang w:val="en-GB"/>
        </w:rPr>
        <w:t>for all TFs within the super-enhancer elements</w:t>
      </w:r>
      <w:r w:rsidR="02837BBE" w:rsidRPr="2EDF8577">
        <w:rPr>
          <w:rFonts w:ascii="Arial" w:eastAsia="Arial" w:hAnsi="Arial" w:cs="Arial"/>
          <w:color w:val="000000" w:themeColor="text1"/>
          <w:lang w:val="en-GB"/>
        </w:rPr>
        <w:t>.</w:t>
      </w:r>
      <w:r w:rsidR="1B9E68AD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55EC5E85" w:rsidRPr="2EDF8577">
        <w:rPr>
          <w:rFonts w:ascii="Arial" w:eastAsia="Arial" w:hAnsi="Arial" w:cs="Arial"/>
          <w:color w:val="000000" w:themeColor="text1"/>
          <w:lang w:val="en-GB"/>
        </w:rPr>
        <w:t>Then, it identifies</w:t>
      </w:r>
      <w:r w:rsidR="1B9E68AD" w:rsidRPr="2EDF8577">
        <w:rPr>
          <w:rFonts w:ascii="Arial" w:eastAsia="Arial" w:hAnsi="Arial" w:cs="Arial"/>
          <w:color w:val="000000" w:themeColor="text1"/>
          <w:lang w:val="en-GB"/>
        </w:rPr>
        <w:t xml:space="preserve"> TFs that regulate their own expression by binding to a near super-enhancer</w:t>
      </w:r>
      <w:r w:rsidR="6B237BD9" w:rsidRPr="2EDF8577">
        <w:rPr>
          <w:rFonts w:ascii="Arial" w:eastAsia="Arial" w:hAnsi="Arial" w:cs="Arial"/>
          <w:color w:val="000000" w:themeColor="text1"/>
          <w:lang w:val="en-GB"/>
        </w:rPr>
        <w:t>, b</w:t>
      </w:r>
      <w:r w:rsidR="4F31D998" w:rsidRPr="2EDF8577">
        <w:rPr>
          <w:rFonts w:ascii="Arial" w:eastAsia="Arial" w:hAnsi="Arial" w:cs="Arial"/>
          <w:color w:val="000000" w:themeColor="text1"/>
          <w:lang w:val="en-GB"/>
        </w:rPr>
        <w:t xml:space="preserve">ased on the </w:t>
      </w:r>
      <w:r w:rsidR="52303C95" w:rsidRPr="2EDF8577">
        <w:rPr>
          <w:rFonts w:ascii="Arial" w:eastAsia="Arial" w:hAnsi="Arial" w:cs="Arial"/>
          <w:color w:val="000000" w:themeColor="text1"/>
          <w:lang w:val="en-GB"/>
        </w:rPr>
        <w:t xml:space="preserve">presence and </w:t>
      </w:r>
      <w:r w:rsidR="4F31D998" w:rsidRPr="2EDF8577">
        <w:rPr>
          <w:rFonts w:ascii="Arial" w:eastAsia="Arial" w:hAnsi="Arial" w:cs="Arial"/>
          <w:color w:val="000000" w:themeColor="text1"/>
          <w:lang w:val="en-GB"/>
        </w:rPr>
        <w:t xml:space="preserve">number of </w:t>
      </w:r>
      <w:r w:rsidR="3ED1F982" w:rsidRPr="2EDF8577">
        <w:rPr>
          <w:rFonts w:ascii="Arial" w:eastAsia="Arial" w:hAnsi="Arial" w:cs="Arial"/>
          <w:color w:val="000000" w:themeColor="text1"/>
          <w:lang w:val="en-GB"/>
        </w:rPr>
        <w:t xml:space="preserve">TF binding </w:t>
      </w:r>
      <w:r w:rsidR="4F31D998" w:rsidRPr="2EDF8577">
        <w:rPr>
          <w:rFonts w:ascii="Arial" w:eastAsia="Arial" w:hAnsi="Arial" w:cs="Arial"/>
          <w:color w:val="000000" w:themeColor="text1"/>
          <w:lang w:val="en-GB"/>
        </w:rPr>
        <w:t>motifs</w:t>
      </w:r>
      <w:r w:rsidR="2F5C6CDC" w:rsidRPr="2EDF8577">
        <w:rPr>
          <w:rFonts w:ascii="Arial" w:eastAsia="Arial" w:hAnsi="Arial" w:cs="Arial"/>
          <w:color w:val="000000" w:themeColor="text1"/>
          <w:lang w:val="en-GB"/>
        </w:rPr>
        <w:t>.</w:t>
      </w:r>
      <w:r w:rsidR="6A1962CC" w:rsidRPr="2EDF8577">
        <w:rPr>
          <w:rFonts w:ascii="Arial" w:eastAsia="Arial" w:hAnsi="Arial" w:cs="Arial"/>
          <w:color w:val="000000" w:themeColor="text1"/>
          <w:lang w:val="en-GB"/>
        </w:rPr>
        <w:t xml:space="preserve"> Using the</w:t>
      </w:r>
      <w:r w:rsidR="2176CCA1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A1962CC" w:rsidRPr="2EDF8577">
        <w:rPr>
          <w:rFonts w:ascii="Arial" w:eastAsia="Arial" w:hAnsi="Arial" w:cs="Arial"/>
          <w:color w:val="000000" w:themeColor="text1"/>
          <w:lang w:val="en-GB"/>
        </w:rPr>
        <w:t>presence and number of motifs, it then identifies networks of auto-regulated TFs that regulate</w:t>
      </w:r>
      <w:r w:rsidR="406DC9E3" w:rsidRPr="2EDF8577">
        <w:rPr>
          <w:rFonts w:ascii="Arial" w:eastAsia="Arial" w:hAnsi="Arial" w:cs="Arial"/>
          <w:color w:val="000000" w:themeColor="text1"/>
          <w:lang w:val="en-GB"/>
        </w:rPr>
        <w:t xml:space="preserve"> their expression among each other.</w:t>
      </w:r>
    </w:p>
    <w:p w14:paraId="26AE8519" w14:textId="091977E6" w:rsidR="5CCD3526" w:rsidRDefault="5CCD3526" w:rsidP="2EDF8577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Saint-André et al.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Models of human core transcriptional regulatory circuitries. </w:t>
      </w:r>
      <w:r w:rsidR="35E98F25"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Genome Res.</w:t>
      </w:r>
      <w:r w:rsidR="35E98F25" w:rsidRPr="14AE0A6A">
        <w:rPr>
          <w:rFonts w:ascii="Arial" w:eastAsia="Arial" w:hAnsi="Arial" w:cs="Arial"/>
          <w:color w:val="000000" w:themeColor="text1"/>
          <w:lang w:val="en-GB"/>
        </w:rPr>
        <w:t xml:space="preserve"> 2016 Mar;26(3):385-96.</w:t>
      </w:r>
    </w:p>
    <w:p w14:paraId="62505617" w14:textId="47E5D785" w:rsidR="2EDF8577" w:rsidRDefault="53FDA0FD" w:rsidP="2EDF8577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Software link: </w:t>
      </w:r>
      <w:hyperlink r:id="rId8">
        <w:r w:rsidRPr="14AE0A6A">
          <w:rPr>
            <w:rStyle w:val="Hyperlink"/>
            <w:rFonts w:ascii="Arial" w:eastAsia="Arial" w:hAnsi="Arial" w:cs="Arial"/>
            <w:lang w:val="en-GB"/>
          </w:rPr>
          <w:t>https://github.com/younglab/CRCmapper</w:t>
        </w:r>
        <w:r w:rsidR="2EDF8577">
          <w:br/>
        </w:r>
      </w:hyperlink>
    </w:p>
    <w:p w14:paraId="407D1B56" w14:textId="08B5F588" w:rsidR="14AE0A6A" w:rsidRDefault="14AE0A6A" w:rsidP="14AE0A6A"/>
    <w:p w14:paraId="3F4B25CB" w14:textId="1279E39B" w:rsidR="5FE28E2F" w:rsidRDefault="5FE28E2F" w:rsidP="5FE28E2F">
      <w:pPr>
        <w:pStyle w:val="ListParagraph"/>
        <w:numPr>
          <w:ilvl w:val="0"/>
          <w:numId w:val="7"/>
        </w:numPr>
        <w:rPr>
          <w:rFonts w:eastAsiaTheme="minorEastAsia"/>
          <w:color w:val="000000" w:themeColor="text1"/>
          <w:lang w:val="en-GB"/>
        </w:rPr>
      </w:pPr>
      <w:r w:rsidRPr="5FE28E2F">
        <w:rPr>
          <w:rFonts w:ascii="Arial" w:eastAsia="Arial" w:hAnsi="Arial" w:cs="Arial"/>
          <w:color w:val="000000" w:themeColor="text1"/>
          <w:lang w:val="en-GB"/>
        </w:rPr>
        <w:t>GimmeMotifs</w:t>
      </w:r>
    </w:p>
    <w:p w14:paraId="5CBE660B" w14:textId="3A441703" w:rsidR="5FE28E2F" w:rsidRDefault="5FE28E2F" w:rsidP="2EDF8577">
      <w:pPr>
        <w:rPr>
          <w:rFonts w:ascii="Arial" w:eastAsia="Arial" w:hAnsi="Arial" w:cs="Arial"/>
          <w:color w:val="000000" w:themeColor="text1"/>
          <w:lang w:val="en-GB"/>
        </w:rPr>
      </w:pPr>
      <w:r w:rsidRPr="2EDF8577">
        <w:rPr>
          <w:rFonts w:ascii="Arial" w:eastAsia="Arial" w:hAnsi="Arial" w:cs="Arial"/>
          <w:color w:val="000000" w:themeColor="text1"/>
          <w:lang w:val="en-GB"/>
        </w:rPr>
        <w:lastRenderedPageBreak/>
        <w:t xml:space="preserve">The maelstrom algorithm from </w:t>
      </w:r>
      <w:r w:rsidR="1869986B" w:rsidRPr="2EDF8577">
        <w:rPr>
          <w:rFonts w:ascii="Arial" w:eastAsia="Arial" w:hAnsi="Arial" w:cs="Arial"/>
          <w:color w:val="000000" w:themeColor="text1"/>
          <w:lang w:val="en-GB"/>
        </w:rPr>
        <w:t>G</w:t>
      </w:r>
      <w:r w:rsidRPr="2EDF8577">
        <w:rPr>
          <w:rFonts w:ascii="Arial" w:eastAsia="Arial" w:hAnsi="Arial" w:cs="Arial"/>
          <w:color w:val="000000" w:themeColor="text1"/>
          <w:lang w:val="en-GB"/>
        </w:rPr>
        <w:t>immeMotifs uses a</w:t>
      </w:r>
      <w:r w:rsidR="432F9202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45602078" w:rsidRPr="2EDF8577">
        <w:rPr>
          <w:rFonts w:ascii="Arial" w:eastAsia="Arial" w:hAnsi="Arial" w:cs="Arial"/>
          <w:color w:val="000000" w:themeColor="text1"/>
          <w:lang w:val="en-GB"/>
        </w:rPr>
        <w:t xml:space="preserve">test statistic aggregation approach to rank transcription factors. </w:t>
      </w:r>
      <w:r w:rsidR="0F5F1990" w:rsidRPr="2EDF8577">
        <w:rPr>
          <w:rFonts w:ascii="Arial" w:eastAsia="Arial" w:hAnsi="Arial" w:cs="Arial"/>
          <w:color w:val="000000" w:themeColor="text1"/>
          <w:lang w:val="en-GB"/>
        </w:rPr>
        <w:t>First, it</w:t>
      </w:r>
      <w:r w:rsidR="36F9C12F" w:rsidRPr="2EDF8577">
        <w:rPr>
          <w:rFonts w:ascii="Arial" w:eastAsia="Arial" w:hAnsi="Arial" w:cs="Arial"/>
          <w:color w:val="000000" w:themeColor="text1"/>
          <w:lang w:val="en-GB"/>
        </w:rPr>
        <w:t xml:space="preserve"> inputs a matrix of signal per peak and</w:t>
      </w:r>
      <w:r w:rsidR="0F5F1990" w:rsidRPr="2EDF8577">
        <w:rPr>
          <w:rFonts w:ascii="Arial" w:eastAsia="Arial" w:hAnsi="Arial" w:cs="Arial"/>
          <w:color w:val="000000" w:themeColor="text1"/>
          <w:lang w:val="en-GB"/>
        </w:rPr>
        <w:t xml:space="preserve"> calculates different test statistics for differential motif enrichment</w:t>
      </w:r>
      <w:r w:rsidR="6A2BC7E3" w:rsidRPr="2EDF8577">
        <w:rPr>
          <w:rFonts w:ascii="Arial" w:eastAsia="Arial" w:hAnsi="Arial" w:cs="Arial"/>
          <w:color w:val="000000" w:themeColor="text1"/>
          <w:lang w:val="en-GB"/>
        </w:rPr>
        <w:t xml:space="preserve"> between conditions</w:t>
      </w:r>
      <w:r w:rsidR="3F0E28EC" w:rsidRPr="2EDF8577">
        <w:rPr>
          <w:rFonts w:ascii="Arial" w:eastAsia="Arial" w:hAnsi="Arial" w:cs="Arial"/>
          <w:color w:val="000000" w:themeColor="text1"/>
          <w:lang w:val="en-GB"/>
        </w:rPr>
        <w:t xml:space="preserve"> (in our benchmark, perturbation vs control).</w:t>
      </w:r>
      <w:r w:rsidR="4E8A8295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A2BC7E3" w:rsidRPr="2EDF8577">
        <w:rPr>
          <w:rFonts w:ascii="Arial" w:eastAsia="Arial" w:hAnsi="Arial" w:cs="Arial"/>
          <w:color w:val="000000" w:themeColor="text1"/>
          <w:lang w:val="en-GB"/>
        </w:rPr>
        <w:t>These include, among ot</w:t>
      </w:r>
      <w:r w:rsidR="3D353FD6" w:rsidRPr="2EDF8577">
        <w:rPr>
          <w:rFonts w:ascii="Arial" w:eastAsia="Arial" w:hAnsi="Arial" w:cs="Arial"/>
          <w:color w:val="000000" w:themeColor="text1"/>
          <w:lang w:val="en-GB"/>
        </w:rPr>
        <w:t xml:space="preserve">hers, </w:t>
      </w:r>
      <w:r w:rsidR="6A2BC7E3" w:rsidRPr="2EDF8577">
        <w:rPr>
          <w:rFonts w:ascii="Arial" w:eastAsia="Arial" w:hAnsi="Arial" w:cs="Arial"/>
          <w:color w:val="000000" w:themeColor="text1"/>
          <w:lang w:val="en-GB"/>
        </w:rPr>
        <w:t xml:space="preserve">hypergeometric tests, </w:t>
      </w:r>
      <w:r w:rsidR="01BC894A" w:rsidRPr="2EDF8577">
        <w:rPr>
          <w:rFonts w:ascii="Arial" w:eastAsia="Arial" w:hAnsi="Arial" w:cs="Arial"/>
          <w:color w:val="000000" w:themeColor="text1"/>
          <w:lang w:val="en-GB"/>
        </w:rPr>
        <w:t>non-parametric</w:t>
      </w:r>
      <w:r w:rsidR="6A2BC7E3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0A8E2641" w:rsidRPr="2EDF8577">
        <w:rPr>
          <w:rFonts w:ascii="Arial" w:eastAsia="Arial" w:hAnsi="Arial" w:cs="Arial"/>
          <w:color w:val="000000" w:themeColor="text1"/>
          <w:lang w:val="en-GB"/>
        </w:rPr>
        <w:t>Mann-Whitney U tests</w:t>
      </w:r>
      <w:r w:rsidR="6D57F688" w:rsidRPr="2EDF8577">
        <w:rPr>
          <w:rFonts w:ascii="Arial" w:eastAsia="Arial" w:hAnsi="Arial" w:cs="Arial"/>
          <w:color w:val="000000" w:themeColor="text1"/>
          <w:lang w:val="en-GB"/>
        </w:rPr>
        <w:t xml:space="preserve"> and several regression approaches for variable selection.</w:t>
      </w:r>
      <w:r w:rsidR="0A8E2641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A2BC7E3" w:rsidRPr="2EDF8577">
        <w:rPr>
          <w:rFonts w:ascii="Arial" w:eastAsia="Arial" w:hAnsi="Arial" w:cs="Arial"/>
          <w:color w:val="000000" w:themeColor="text1"/>
          <w:lang w:val="en-GB"/>
        </w:rPr>
        <w:t xml:space="preserve">In a second step, it </w:t>
      </w:r>
      <w:r w:rsidR="40616E7B" w:rsidRPr="2EDF8577">
        <w:rPr>
          <w:rFonts w:ascii="Arial" w:eastAsia="Arial" w:hAnsi="Arial" w:cs="Arial"/>
          <w:color w:val="000000" w:themeColor="text1"/>
          <w:lang w:val="en-GB"/>
        </w:rPr>
        <w:t xml:space="preserve">aggregates the ranks of the different test statistics </w:t>
      </w:r>
      <w:r w:rsidR="38E7A48E" w:rsidRPr="2EDF8577">
        <w:rPr>
          <w:rFonts w:ascii="Arial" w:eastAsia="Arial" w:hAnsi="Arial" w:cs="Arial"/>
          <w:color w:val="000000" w:themeColor="text1"/>
          <w:lang w:val="en-GB"/>
        </w:rPr>
        <w:t xml:space="preserve">and converts them into z-scores. </w:t>
      </w:r>
      <w:r w:rsidR="163E214C" w:rsidRPr="2EDF8577">
        <w:rPr>
          <w:rFonts w:ascii="Arial" w:eastAsia="Arial" w:hAnsi="Arial" w:cs="Arial"/>
          <w:color w:val="000000" w:themeColor="text1"/>
          <w:lang w:val="en-GB"/>
        </w:rPr>
        <w:t xml:space="preserve">The z-scores from the different methods are then aggregated using Stouffer’s method into a single z-score. This </w:t>
      </w:r>
      <w:r w:rsidR="6B492F45" w:rsidRPr="2EDF8577">
        <w:rPr>
          <w:rFonts w:ascii="Arial" w:eastAsia="Arial" w:hAnsi="Arial" w:cs="Arial"/>
          <w:color w:val="000000" w:themeColor="text1"/>
          <w:lang w:val="en-GB"/>
        </w:rPr>
        <w:t>aggregated</w:t>
      </w:r>
      <w:r w:rsidR="163E214C" w:rsidRPr="2EDF8577">
        <w:rPr>
          <w:rFonts w:ascii="Arial" w:eastAsia="Arial" w:hAnsi="Arial" w:cs="Arial"/>
          <w:color w:val="000000" w:themeColor="text1"/>
          <w:lang w:val="en-GB"/>
        </w:rPr>
        <w:t xml:space="preserve"> z-score is used to prioritis</w:t>
      </w:r>
      <w:r w:rsidR="4E14898D" w:rsidRPr="2EDF8577">
        <w:rPr>
          <w:rFonts w:ascii="Arial" w:eastAsia="Arial" w:hAnsi="Arial" w:cs="Arial"/>
          <w:color w:val="000000" w:themeColor="text1"/>
          <w:lang w:val="en-GB"/>
        </w:rPr>
        <w:t>e TFs.</w:t>
      </w:r>
    </w:p>
    <w:p w14:paraId="7B98F44F" w14:textId="1D18C177" w:rsidR="4E14898D" w:rsidRDefault="4E14898D" w:rsidP="2EDF8577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Bruse et al.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7854DBFD" w:rsidRPr="14AE0A6A">
        <w:rPr>
          <w:rFonts w:ascii="Arial" w:eastAsia="Arial" w:hAnsi="Arial" w:cs="Arial"/>
          <w:color w:val="000000" w:themeColor="text1"/>
          <w:lang w:val="en-GB"/>
        </w:rPr>
        <w:t xml:space="preserve">GimmeMotifs: an analysis framework for transcription factor motif analysis. </w:t>
      </w:r>
      <w:r w:rsidR="7854DBFD"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BioRxiv,</w:t>
      </w:r>
      <w:r w:rsidR="7854DBFD" w:rsidRPr="14AE0A6A">
        <w:rPr>
          <w:rFonts w:ascii="Arial" w:eastAsia="Arial" w:hAnsi="Arial" w:cs="Arial"/>
          <w:color w:val="000000" w:themeColor="text1"/>
          <w:lang w:val="en-GB"/>
        </w:rPr>
        <w:t xml:space="preserve"> 2018. </w:t>
      </w:r>
      <w:r w:rsidR="7854DBFD" w:rsidRPr="14AE0A6A">
        <w:rPr>
          <w:rFonts w:ascii="Arial" w:eastAsia="Arial" w:hAnsi="Arial" w:cs="Arial"/>
          <w:lang w:val="en-GB"/>
        </w:rPr>
        <w:t>Doi.org/10.1101/474403</w:t>
      </w:r>
    </w:p>
    <w:p w14:paraId="79DC7D57" w14:textId="6B29C723" w:rsidR="7854DBFD" w:rsidRDefault="7854DBFD" w:rsidP="2EDF8577">
      <w:pPr>
        <w:rPr>
          <w:rFonts w:ascii="Arial" w:eastAsia="Arial" w:hAnsi="Arial" w:cs="Arial"/>
          <w:lang w:val="en-GB"/>
        </w:rPr>
      </w:pPr>
      <w:r w:rsidRPr="14AE0A6A">
        <w:rPr>
          <w:rFonts w:ascii="Arial" w:eastAsia="Arial" w:hAnsi="Arial" w:cs="Arial"/>
          <w:lang w:val="en-GB"/>
        </w:rPr>
        <w:t xml:space="preserve">Software link: </w:t>
      </w:r>
      <w:hyperlink r:id="rId9">
        <w:r w:rsidRPr="14AE0A6A">
          <w:rPr>
            <w:rStyle w:val="Hyperlink"/>
            <w:rFonts w:ascii="Arial" w:eastAsia="Arial" w:hAnsi="Arial" w:cs="Arial"/>
            <w:lang w:val="en-GB"/>
          </w:rPr>
          <w:t>https://gimmemotifs.readthedocs.io/en/master/index.html</w:t>
        </w:r>
      </w:hyperlink>
    </w:p>
    <w:p w14:paraId="3B345C78" w14:textId="2D95A148" w:rsidR="14AE0A6A" w:rsidRDefault="14AE0A6A" w:rsidP="14AE0A6A">
      <w:pPr>
        <w:rPr>
          <w:rFonts w:ascii="Arial" w:eastAsia="Arial" w:hAnsi="Arial" w:cs="Arial"/>
          <w:lang w:val="en-GB"/>
        </w:rPr>
      </w:pPr>
    </w:p>
    <w:p w14:paraId="55464B22" w14:textId="521C4279" w:rsidR="5FE28E2F" w:rsidRDefault="5FE28E2F" w:rsidP="5FE28E2F">
      <w:pPr>
        <w:pStyle w:val="ListParagraph"/>
        <w:numPr>
          <w:ilvl w:val="0"/>
          <w:numId w:val="6"/>
        </w:numPr>
        <w:rPr>
          <w:rFonts w:eastAsiaTheme="minorEastAsia"/>
          <w:color w:val="000000" w:themeColor="text1"/>
          <w:lang w:val="en-GB"/>
        </w:rPr>
      </w:pPr>
      <w:r w:rsidRPr="5FE28E2F">
        <w:rPr>
          <w:rFonts w:ascii="Arial" w:eastAsia="Arial" w:hAnsi="Arial" w:cs="Arial"/>
          <w:color w:val="000000" w:themeColor="text1"/>
          <w:lang w:val="en-GB"/>
        </w:rPr>
        <w:t>HOMER</w:t>
      </w:r>
    </w:p>
    <w:p w14:paraId="57DC4898" w14:textId="4ED91397" w:rsidR="5FE28E2F" w:rsidRDefault="5FE28E2F" w:rsidP="5FE28E2F">
      <w:pPr>
        <w:rPr>
          <w:rFonts w:ascii="Arial" w:eastAsia="Arial" w:hAnsi="Arial" w:cs="Arial"/>
          <w:color w:val="000000" w:themeColor="text1"/>
          <w:lang w:val="en-GB"/>
        </w:rPr>
      </w:pPr>
      <w:r w:rsidRPr="2EDF8577">
        <w:rPr>
          <w:rFonts w:ascii="Arial" w:eastAsia="Arial" w:hAnsi="Arial" w:cs="Arial"/>
          <w:color w:val="000000" w:themeColor="text1"/>
          <w:lang w:val="en-GB"/>
        </w:rPr>
        <w:t xml:space="preserve">HOMER </w:t>
      </w:r>
      <w:r w:rsidR="77981C67" w:rsidRPr="2EDF8577">
        <w:rPr>
          <w:rFonts w:ascii="Arial" w:eastAsia="Arial" w:hAnsi="Arial" w:cs="Arial"/>
          <w:color w:val="000000" w:themeColor="text1"/>
          <w:lang w:val="en-GB"/>
        </w:rPr>
        <w:t>counts</w:t>
      </w:r>
      <w:r w:rsidR="02C9518F" w:rsidRPr="2EDF8577">
        <w:rPr>
          <w:rFonts w:ascii="Arial" w:eastAsia="Arial" w:hAnsi="Arial" w:cs="Arial"/>
          <w:color w:val="000000" w:themeColor="text1"/>
          <w:lang w:val="en-GB"/>
        </w:rPr>
        <w:t xml:space="preserve">, for each TF, </w:t>
      </w:r>
      <w:r w:rsidR="77981C67" w:rsidRPr="2EDF8577">
        <w:rPr>
          <w:rFonts w:ascii="Arial" w:eastAsia="Arial" w:hAnsi="Arial" w:cs="Arial"/>
          <w:color w:val="000000" w:themeColor="text1"/>
          <w:lang w:val="en-GB"/>
        </w:rPr>
        <w:t xml:space="preserve">the number of </w:t>
      </w:r>
      <w:r w:rsidRPr="2EDF8577">
        <w:rPr>
          <w:rFonts w:ascii="Arial" w:eastAsia="Arial" w:hAnsi="Arial" w:cs="Arial"/>
          <w:color w:val="000000" w:themeColor="text1"/>
          <w:lang w:val="en-GB"/>
        </w:rPr>
        <w:t xml:space="preserve">motifs </w:t>
      </w:r>
      <w:r w:rsidR="326A3022" w:rsidRPr="2EDF8577">
        <w:rPr>
          <w:rFonts w:ascii="Arial" w:eastAsia="Arial" w:hAnsi="Arial" w:cs="Arial"/>
          <w:color w:val="000000" w:themeColor="text1"/>
          <w:lang w:val="en-GB"/>
        </w:rPr>
        <w:t>in</w:t>
      </w:r>
      <w:r w:rsidRPr="2EDF8577">
        <w:rPr>
          <w:rFonts w:ascii="Arial" w:eastAsia="Arial" w:hAnsi="Arial" w:cs="Arial"/>
          <w:color w:val="000000" w:themeColor="text1"/>
          <w:lang w:val="en-GB"/>
        </w:rPr>
        <w:t xml:space="preserve"> input target</w:t>
      </w:r>
      <w:r w:rsidR="386D6120" w:rsidRPr="2EDF8577">
        <w:rPr>
          <w:rFonts w:ascii="Arial" w:eastAsia="Arial" w:hAnsi="Arial" w:cs="Arial"/>
          <w:color w:val="000000" w:themeColor="text1"/>
          <w:lang w:val="en-GB"/>
        </w:rPr>
        <w:t>s (</w:t>
      </w:r>
      <w:r w:rsidR="000A7B0B" w:rsidRPr="2EDF8577">
        <w:rPr>
          <w:rFonts w:ascii="Arial" w:eastAsia="Arial" w:hAnsi="Arial" w:cs="Arial"/>
          <w:color w:val="000000" w:themeColor="text1"/>
          <w:lang w:val="en-GB"/>
        </w:rPr>
        <w:t>e.g.,</w:t>
      </w:r>
      <w:r w:rsidR="386D6120" w:rsidRPr="2EDF8577">
        <w:rPr>
          <w:rFonts w:ascii="Arial" w:eastAsia="Arial" w:hAnsi="Arial" w:cs="Arial"/>
          <w:color w:val="000000" w:themeColor="text1"/>
          <w:lang w:val="en-GB"/>
        </w:rPr>
        <w:t xml:space="preserve"> peaks)</w:t>
      </w:r>
      <w:r w:rsidRPr="2EDF8577">
        <w:rPr>
          <w:rFonts w:ascii="Arial" w:eastAsia="Arial" w:hAnsi="Arial" w:cs="Arial"/>
          <w:color w:val="000000" w:themeColor="text1"/>
          <w:lang w:val="en-GB"/>
        </w:rPr>
        <w:t xml:space="preserve"> and background </w:t>
      </w:r>
      <w:r w:rsidR="089FA34A" w:rsidRPr="2EDF8577">
        <w:rPr>
          <w:rFonts w:ascii="Arial" w:eastAsia="Arial" w:hAnsi="Arial" w:cs="Arial"/>
          <w:color w:val="000000" w:themeColor="text1"/>
          <w:lang w:val="en-GB"/>
        </w:rPr>
        <w:t>regions.</w:t>
      </w:r>
      <w:r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5923C2D9" w:rsidRPr="2EDF8577">
        <w:rPr>
          <w:rFonts w:ascii="Arial" w:eastAsia="Arial" w:hAnsi="Arial" w:cs="Arial"/>
          <w:color w:val="000000" w:themeColor="text1"/>
          <w:lang w:val="en-GB"/>
        </w:rPr>
        <w:t>For each TF, it performs a hypergeometric test that test whether there is an over-representation of motifs in the target sequences compared to the background sequence</w:t>
      </w:r>
      <w:r w:rsidR="5DBA4AD6" w:rsidRPr="2EDF8577">
        <w:rPr>
          <w:rFonts w:ascii="Arial" w:eastAsia="Arial" w:hAnsi="Arial" w:cs="Arial"/>
          <w:color w:val="000000" w:themeColor="text1"/>
          <w:lang w:val="en-GB"/>
        </w:rPr>
        <w:t xml:space="preserve">s. </w:t>
      </w:r>
      <w:r w:rsidR="6029DA2B" w:rsidRPr="2EDF8577">
        <w:rPr>
          <w:rFonts w:ascii="Arial" w:eastAsia="Arial" w:hAnsi="Arial" w:cs="Arial"/>
          <w:color w:val="000000" w:themeColor="text1"/>
          <w:lang w:val="en-GB"/>
        </w:rPr>
        <w:t>To</w:t>
      </w:r>
      <w:r w:rsidR="7FEB470D" w:rsidRPr="2EDF8577">
        <w:rPr>
          <w:rFonts w:ascii="Arial" w:eastAsia="Arial" w:hAnsi="Arial" w:cs="Arial"/>
          <w:color w:val="000000" w:themeColor="text1"/>
          <w:lang w:val="en-GB"/>
        </w:rPr>
        <w:t xml:space="preserve"> avoid</w:t>
      </w:r>
      <w:r w:rsidR="6029DA2B" w:rsidRPr="2EDF8577">
        <w:rPr>
          <w:rFonts w:ascii="Arial" w:eastAsia="Arial" w:hAnsi="Arial" w:cs="Arial"/>
          <w:color w:val="000000" w:themeColor="text1"/>
          <w:lang w:val="en-GB"/>
        </w:rPr>
        <w:t xml:space="preserve"> spurious enrichments driven by biases in sequence composition, HOMER </w:t>
      </w:r>
      <w:r w:rsidR="4C831DC9" w:rsidRPr="2EDF8577">
        <w:rPr>
          <w:rFonts w:ascii="Arial" w:eastAsia="Arial" w:hAnsi="Arial" w:cs="Arial"/>
          <w:color w:val="000000" w:themeColor="text1"/>
          <w:lang w:val="en-GB"/>
        </w:rPr>
        <w:t>selects</w:t>
      </w:r>
      <w:r w:rsidR="7984B0A9" w:rsidRPr="2EDF8577">
        <w:rPr>
          <w:rFonts w:ascii="Arial" w:eastAsia="Arial" w:hAnsi="Arial" w:cs="Arial"/>
          <w:color w:val="000000" w:themeColor="text1"/>
          <w:lang w:val="en-GB"/>
        </w:rPr>
        <w:t xml:space="preserve"> background sequences </w:t>
      </w:r>
      <w:r w:rsidR="5D14F246" w:rsidRPr="2EDF8577">
        <w:rPr>
          <w:rFonts w:ascii="Arial" w:eastAsia="Arial" w:hAnsi="Arial" w:cs="Arial"/>
          <w:color w:val="000000" w:themeColor="text1"/>
          <w:lang w:val="en-GB"/>
        </w:rPr>
        <w:t>such that they</w:t>
      </w:r>
      <w:r w:rsidR="7984B0A9" w:rsidRPr="2EDF8577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029DA2B" w:rsidRPr="2EDF8577">
        <w:rPr>
          <w:rFonts w:ascii="Arial" w:eastAsia="Arial" w:hAnsi="Arial" w:cs="Arial"/>
          <w:color w:val="000000" w:themeColor="text1"/>
          <w:lang w:val="en-GB"/>
        </w:rPr>
        <w:t xml:space="preserve">match </w:t>
      </w:r>
      <w:r w:rsidR="3BE81975" w:rsidRPr="2EDF8577">
        <w:rPr>
          <w:rFonts w:ascii="Arial" w:eastAsia="Arial" w:hAnsi="Arial" w:cs="Arial"/>
          <w:color w:val="000000" w:themeColor="text1"/>
          <w:lang w:val="en-GB"/>
        </w:rPr>
        <w:t xml:space="preserve">the </w:t>
      </w:r>
      <w:r w:rsidR="66E3F671" w:rsidRPr="2EDF8577">
        <w:rPr>
          <w:rFonts w:ascii="Arial" w:eastAsia="Arial" w:hAnsi="Arial" w:cs="Arial"/>
          <w:color w:val="000000" w:themeColor="text1"/>
          <w:lang w:val="en-GB"/>
        </w:rPr>
        <w:t xml:space="preserve">GC content distribution of the input target sequences. </w:t>
      </w:r>
    </w:p>
    <w:p w14:paraId="320E9797" w14:textId="15CA8F20" w:rsidR="7C9F3B67" w:rsidRDefault="7C9F3B67" w:rsidP="2EDF8577">
      <w:pPr>
        <w:rPr>
          <w:rStyle w:val="Hyperlink"/>
          <w:rFonts w:ascii="Arial" w:eastAsia="Arial" w:hAnsi="Arial" w:cs="Arial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Duttke</w:t>
      </w:r>
      <w:r w:rsidR="6A7A7593"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 et al.</w:t>
      </w:r>
      <w:r w:rsidR="6A7A7593" w:rsidRPr="14AE0A6A">
        <w:rPr>
          <w:rFonts w:ascii="Arial" w:eastAsia="Arial" w:hAnsi="Arial" w:cs="Arial"/>
          <w:color w:val="000000" w:themeColor="text1"/>
          <w:lang w:val="en-GB"/>
        </w:rPr>
        <w:t xml:space="preserve"> Identification and dynamic quantification of regulatory elements using total RNA. </w:t>
      </w:r>
      <w:r w:rsidR="207F9088"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Genome Res.</w:t>
      </w:r>
      <w:r w:rsidR="207F9088" w:rsidRPr="14AE0A6A">
        <w:rPr>
          <w:rFonts w:ascii="Arial" w:eastAsia="Arial" w:hAnsi="Arial" w:cs="Arial"/>
          <w:color w:val="000000" w:themeColor="text1"/>
          <w:lang w:val="en-GB"/>
        </w:rPr>
        <w:t xml:space="preserve"> 2019 Nov; 29(11): 1836–1846.</w:t>
      </w:r>
    </w:p>
    <w:p w14:paraId="305EA14B" w14:textId="50599C22" w:rsidR="7C9F3B67" w:rsidRDefault="7C9F3B67" w:rsidP="2EDF8577">
      <w:pPr>
        <w:rPr>
          <w:rStyle w:val="Hyperlink"/>
          <w:rFonts w:ascii="Arial" w:eastAsia="Arial" w:hAnsi="Arial" w:cs="Arial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Software link: </w:t>
      </w:r>
      <w:hyperlink r:id="rId10">
        <w:r w:rsidRPr="14AE0A6A">
          <w:rPr>
            <w:rStyle w:val="Hyperlink"/>
            <w:rFonts w:ascii="Arial" w:eastAsia="Arial" w:hAnsi="Arial" w:cs="Arial"/>
            <w:lang w:val="en-GB"/>
          </w:rPr>
          <w:t>http://homer.ucsd.edu/homer/motif/</w:t>
        </w:r>
      </w:hyperlink>
    </w:p>
    <w:p w14:paraId="27412A7D" w14:textId="46101662" w:rsidR="14AE0A6A" w:rsidRDefault="14AE0A6A" w:rsidP="14AE0A6A">
      <w:pPr>
        <w:rPr>
          <w:rFonts w:ascii="Arial" w:eastAsia="Arial" w:hAnsi="Arial" w:cs="Arial"/>
          <w:lang w:val="en-GB"/>
        </w:rPr>
      </w:pPr>
    </w:p>
    <w:p w14:paraId="22CAEA6F" w14:textId="539CA343" w:rsidR="5FE28E2F" w:rsidRDefault="5FE28E2F" w:rsidP="5FE28E2F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  <w:lang w:val="en-GB"/>
        </w:rPr>
      </w:pPr>
      <w:r w:rsidRPr="2EDF8577">
        <w:rPr>
          <w:rFonts w:ascii="Arial" w:eastAsia="Arial" w:hAnsi="Arial" w:cs="Arial"/>
          <w:color w:val="000000" w:themeColor="text1"/>
          <w:lang w:val="en-GB"/>
        </w:rPr>
        <w:t>LOLA</w:t>
      </w:r>
    </w:p>
    <w:p w14:paraId="287FFB11" w14:textId="1E6575F3" w:rsidR="5FE28E2F" w:rsidRDefault="695BA8C1" w:rsidP="5FE28E2F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>LOLA borrows the methodology from classical gene-set enrichment analyses</w:t>
      </w:r>
      <w:r w:rsidR="7672B444" w:rsidRPr="14AE0A6A">
        <w:rPr>
          <w:rFonts w:ascii="Arial" w:eastAsia="Arial" w:hAnsi="Arial" w:cs="Arial"/>
          <w:color w:val="000000" w:themeColor="text1"/>
          <w:lang w:val="en-GB"/>
        </w:rPr>
        <w:t>. LOLA compares the query regions of the genome to a comprehensive catalogue of TF binding sites</w:t>
      </w:r>
      <w:r w:rsidR="728B188E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7672B444" w:rsidRPr="14AE0A6A">
        <w:rPr>
          <w:rFonts w:ascii="Arial" w:eastAsia="Arial" w:hAnsi="Arial" w:cs="Arial"/>
          <w:color w:val="000000" w:themeColor="text1"/>
          <w:lang w:val="en-GB"/>
        </w:rPr>
        <w:t xml:space="preserve">collected from chromatin profiling experiments and </w:t>
      </w:r>
      <w:r w:rsidR="1EEB89EA" w:rsidRPr="14AE0A6A">
        <w:rPr>
          <w:rFonts w:ascii="Arial" w:eastAsia="Arial" w:hAnsi="Arial" w:cs="Arial"/>
          <w:color w:val="000000" w:themeColor="text1"/>
          <w:lang w:val="en-GB"/>
        </w:rPr>
        <w:t xml:space="preserve">other data sources. For each TF site in the reference catalogue, LOLA calculates a </w:t>
      </w:r>
      <w:r w:rsidR="2D56EE4F" w:rsidRPr="14AE0A6A">
        <w:rPr>
          <w:rFonts w:ascii="Arial" w:eastAsia="Arial" w:hAnsi="Arial" w:cs="Arial"/>
          <w:color w:val="000000" w:themeColor="text1"/>
          <w:lang w:val="en-GB"/>
        </w:rPr>
        <w:t>contingency</w:t>
      </w:r>
      <w:r w:rsidR="1EEB89EA" w:rsidRPr="14AE0A6A">
        <w:rPr>
          <w:rFonts w:ascii="Arial" w:eastAsia="Arial" w:hAnsi="Arial" w:cs="Arial"/>
          <w:color w:val="000000" w:themeColor="text1"/>
          <w:lang w:val="en-GB"/>
        </w:rPr>
        <w:t xml:space="preserve"> table based on the overlap </w:t>
      </w:r>
      <w:r w:rsidR="1C90CF91" w:rsidRPr="14AE0A6A">
        <w:rPr>
          <w:rFonts w:ascii="Arial" w:eastAsia="Arial" w:hAnsi="Arial" w:cs="Arial"/>
          <w:color w:val="000000" w:themeColor="text1"/>
          <w:lang w:val="en-GB"/>
        </w:rPr>
        <w:t>of the reference TF binding regions with the query regions and with background regions</w:t>
      </w:r>
      <w:r w:rsidR="26E7ACCB" w:rsidRPr="14AE0A6A">
        <w:rPr>
          <w:rFonts w:ascii="Arial" w:eastAsia="Arial" w:hAnsi="Arial" w:cs="Arial"/>
          <w:color w:val="000000" w:themeColor="text1"/>
          <w:lang w:val="en-GB"/>
        </w:rPr>
        <w:t xml:space="preserve">. It </w:t>
      </w:r>
      <w:r w:rsidR="1C90CF91" w:rsidRPr="14AE0A6A">
        <w:rPr>
          <w:rFonts w:ascii="Arial" w:eastAsia="Arial" w:hAnsi="Arial" w:cs="Arial"/>
          <w:color w:val="000000" w:themeColor="text1"/>
          <w:lang w:val="en-GB"/>
        </w:rPr>
        <w:t xml:space="preserve">performs a fisher exact test to determine whether there is a significant </w:t>
      </w:r>
      <w:r w:rsidR="582403E1" w:rsidRPr="14AE0A6A">
        <w:rPr>
          <w:rFonts w:ascii="Arial" w:eastAsia="Arial" w:hAnsi="Arial" w:cs="Arial"/>
          <w:color w:val="000000" w:themeColor="text1"/>
          <w:lang w:val="en-GB"/>
        </w:rPr>
        <w:t xml:space="preserve">overlap </w:t>
      </w:r>
      <w:r w:rsidR="1C90CF91" w:rsidRPr="14AE0A6A">
        <w:rPr>
          <w:rFonts w:ascii="Arial" w:eastAsia="Arial" w:hAnsi="Arial" w:cs="Arial"/>
          <w:color w:val="000000" w:themeColor="text1"/>
          <w:lang w:val="en-GB"/>
        </w:rPr>
        <w:t xml:space="preserve">between the query regions and the TF binding regions. 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>LOLA rank</w:t>
      </w:r>
      <w:r w:rsidR="5A7B1DB6" w:rsidRPr="14AE0A6A">
        <w:rPr>
          <w:rFonts w:ascii="Arial" w:eastAsia="Arial" w:hAnsi="Arial" w:cs="Arial"/>
          <w:color w:val="000000" w:themeColor="text1"/>
          <w:lang w:val="en-GB"/>
        </w:rPr>
        <w:t>s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D059866" w:rsidRPr="14AE0A6A">
        <w:rPr>
          <w:rFonts w:ascii="Arial" w:eastAsia="Arial" w:hAnsi="Arial" w:cs="Arial"/>
          <w:color w:val="000000" w:themeColor="text1"/>
          <w:lang w:val="en-GB"/>
        </w:rPr>
        <w:t>are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 based on </w:t>
      </w:r>
      <w:r w:rsidR="75213081" w:rsidRPr="14AE0A6A">
        <w:rPr>
          <w:rFonts w:ascii="Arial" w:eastAsia="Arial" w:hAnsi="Arial" w:cs="Arial"/>
          <w:color w:val="000000" w:themeColor="text1"/>
          <w:lang w:val="en-GB"/>
        </w:rPr>
        <w:t>p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-value, odds </w:t>
      </w:r>
      <w:r w:rsidR="00952A98" w:rsidRPr="14AE0A6A">
        <w:rPr>
          <w:rFonts w:ascii="Arial" w:eastAsia="Arial" w:hAnsi="Arial" w:cs="Arial"/>
          <w:color w:val="000000" w:themeColor="text1"/>
          <w:lang w:val="en-GB"/>
        </w:rPr>
        <w:t>ratio,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 and number of overlapping regions.</w:t>
      </w:r>
    </w:p>
    <w:p w14:paraId="63EB4951" w14:textId="6311F2B5" w:rsidR="1AE9DB09" w:rsidRDefault="1AE9DB09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Sheffield et al.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LOLA: enrichment analysis for genomic region sets and regulatory elements in R and Bioconductor. </w:t>
      </w:r>
      <w:r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Bioinformatics,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2016</w:t>
      </w:r>
      <w:r w:rsidR="18FAEC8E" w:rsidRPr="14AE0A6A">
        <w:rPr>
          <w:rFonts w:ascii="Arial" w:eastAsia="Arial" w:hAnsi="Arial" w:cs="Arial"/>
          <w:color w:val="000000" w:themeColor="text1"/>
          <w:lang w:val="en-GB"/>
        </w:rPr>
        <w:t xml:space="preserve"> Feb</w:t>
      </w:r>
      <w:r w:rsidR="1318884C" w:rsidRPr="14AE0A6A">
        <w:rPr>
          <w:rFonts w:ascii="Arial" w:eastAsia="Arial" w:hAnsi="Arial" w:cs="Arial"/>
          <w:color w:val="000000" w:themeColor="text1"/>
          <w:lang w:val="en-GB"/>
        </w:rPr>
        <w:t>;</w:t>
      </w:r>
      <w:r w:rsidR="18FAEC8E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Pr="14AE0A6A">
        <w:rPr>
          <w:rFonts w:ascii="Arial" w:eastAsia="Arial" w:hAnsi="Arial" w:cs="Arial"/>
          <w:color w:val="000000" w:themeColor="text1"/>
          <w:lang w:val="en-GB"/>
        </w:rPr>
        <w:t>32</w:t>
      </w:r>
      <w:r w:rsidR="3D7AA4FD" w:rsidRPr="14AE0A6A">
        <w:rPr>
          <w:rFonts w:ascii="Arial" w:eastAsia="Arial" w:hAnsi="Arial" w:cs="Arial"/>
          <w:color w:val="000000" w:themeColor="text1"/>
          <w:lang w:val="en-GB"/>
        </w:rPr>
        <w:t xml:space="preserve"> (</w:t>
      </w:r>
      <w:r w:rsidRPr="14AE0A6A">
        <w:rPr>
          <w:rFonts w:ascii="Arial" w:eastAsia="Arial" w:hAnsi="Arial" w:cs="Arial"/>
          <w:color w:val="000000" w:themeColor="text1"/>
          <w:lang w:val="en-GB"/>
        </w:rPr>
        <w:t>4</w:t>
      </w:r>
      <w:r w:rsidR="34A3BC95" w:rsidRPr="14AE0A6A">
        <w:rPr>
          <w:rFonts w:ascii="Arial" w:eastAsia="Arial" w:hAnsi="Arial" w:cs="Arial"/>
          <w:color w:val="000000" w:themeColor="text1"/>
          <w:lang w:val="en-GB"/>
        </w:rPr>
        <w:t>)</w:t>
      </w:r>
      <w:r w:rsidRPr="14AE0A6A">
        <w:rPr>
          <w:rFonts w:ascii="Arial" w:eastAsia="Arial" w:hAnsi="Arial" w:cs="Arial"/>
          <w:color w:val="000000" w:themeColor="text1"/>
          <w:lang w:val="en-GB"/>
        </w:rPr>
        <w:t>, 587–589</w:t>
      </w:r>
      <w:r w:rsidR="77D32A5D" w:rsidRPr="14AE0A6A">
        <w:rPr>
          <w:rFonts w:ascii="Arial" w:eastAsia="Arial" w:hAnsi="Arial" w:cs="Arial"/>
          <w:color w:val="000000" w:themeColor="text1"/>
          <w:lang w:val="en-GB"/>
        </w:rPr>
        <w:t>.</w:t>
      </w:r>
    </w:p>
    <w:p w14:paraId="66F5C458" w14:textId="5DDABEE5" w:rsidR="77D32A5D" w:rsidRDefault="77D32A5D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Software link: </w:t>
      </w:r>
      <w:hyperlink r:id="rId11">
        <w:r w:rsidRPr="14AE0A6A">
          <w:rPr>
            <w:rStyle w:val="Hyperlink"/>
            <w:rFonts w:ascii="Arial" w:eastAsia="Arial" w:hAnsi="Arial" w:cs="Arial"/>
            <w:lang w:val="en-GB"/>
          </w:rPr>
          <w:t>https://www.ncbi.nlm.nih.gov/pmc/articles/PMC4743627/</w:t>
        </w:r>
      </w:hyperlink>
    </w:p>
    <w:p w14:paraId="4E92A26F" w14:textId="318FACE7" w:rsidR="14AE0A6A" w:rsidRDefault="14AE0A6A" w:rsidP="14AE0A6A">
      <w:pPr>
        <w:rPr>
          <w:rFonts w:ascii="Arial" w:eastAsia="Arial" w:hAnsi="Arial" w:cs="Arial"/>
          <w:lang w:val="en-GB"/>
        </w:rPr>
      </w:pPr>
    </w:p>
    <w:p w14:paraId="4DC11996" w14:textId="6DAFE208" w:rsidR="14AE0A6A" w:rsidRDefault="14AE0A6A" w:rsidP="14AE0A6A">
      <w:pPr>
        <w:rPr>
          <w:rFonts w:ascii="Arial" w:eastAsia="Arial" w:hAnsi="Arial" w:cs="Arial"/>
          <w:lang w:val="en-GB"/>
        </w:rPr>
      </w:pPr>
    </w:p>
    <w:p w14:paraId="3F457009" w14:textId="63D8C005" w:rsidR="5FE28E2F" w:rsidRDefault="00E66533" w:rsidP="5FE28E2F">
      <w:pPr>
        <w:pStyle w:val="ListParagraph"/>
        <w:numPr>
          <w:ilvl w:val="0"/>
          <w:numId w:val="4"/>
        </w:numPr>
        <w:rPr>
          <w:rFonts w:eastAsiaTheme="minorEastAsia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>MEIRLOP</w:t>
      </w:r>
    </w:p>
    <w:p w14:paraId="43BED4DC" w14:textId="1B9C8EA3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50A4F700" w14:textId="1E572D3B" w:rsidR="5155A6BC" w:rsidRDefault="5155A6BC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MEIRLOP uses logistic regressions to determine whether the intensity of </w:t>
      </w:r>
      <w:r w:rsidR="5C9D6D7C" w:rsidRPr="14AE0A6A">
        <w:rPr>
          <w:rFonts w:ascii="Arial" w:eastAsia="Arial" w:hAnsi="Arial" w:cs="Arial"/>
          <w:color w:val="000000" w:themeColor="text1"/>
          <w:lang w:val="en-GB"/>
        </w:rPr>
        <w:t xml:space="preserve">an </w:t>
      </w:r>
      <w:r w:rsidRPr="14AE0A6A">
        <w:rPr>
          <w:rFonts w:ascii="Arial" w:eastAsia="Arial" w:hAnsi="Arial" w:cs="Arial"/>
          <w:color w:val="000000" w:themeColor="text1"/>
          <w:lang w:val="en-GB"/>
        </w:rPr>
        <w:t>input signal is associated to the presence</w:t>
      </w:r>
      <w:r w:rsidR="1FD80BDE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Pr="14AE0A6A">
        <w:rPr>
          <w:rFonts w:ascii="Arial" w:eastAsia="Arial" w:hAnsi="Arial" w:cs="Arial"/>
          <w:color w:val="000000" w:themeColor="text1"/>
          <w:lang w:val="en-GB"/>
        </w:rPr>
        <w:t>of a motif</w:t>
      </w:r>
      <w:r w:rsidR="61C6D110" w:rsidRPr="14AE0A6A">
        <w:rPr>
          <w:rFonts w:ascii="Arial" w:eastAsia="Arial" w:hAnsi="Arial" w:cs="Arial"/>
          <w:color w:val="000000" w:themeColor="text1"/>
          <w:lang w:val="en-GB"/>
        </w:rPr>
        <w:t xml:space="preserve"> within a sequence</w:t>
      </w:r>
      <w:r w:rsidR="32EAC297" w:rsidRPr="14AE0A6A">
        <w:rPr>
          <w:rFonts w:ascii="Arial" w:eastAsia="Arial" w:hAnsi="Arial" w:cs="Arial"/>
          <w:color w:val="000000" w:themeColor="text1"/>
          <w:lang w:val="en-GB"/>
        </w:rPr>
        <w:t>.</w:t>
      </w:r>
      <w:r w:rsidR="1F5FA9FA" w:rsidRPr="14AE0A6A">
        <w:rPr>
          <w:rFonts w:ascii="Arial" w:eastAsia="Arial" w:hAnsi="Arial" w:cs="Arial"/>
          <w:color w:val="000000" w:themeColor="text1"/>
          <w:lang w:val="en-GB"/>
        </w:rPr>
        <w:t xml:space="preserve"> First, MEIRLOP scans all input genomic regions</w:t>
      </w:r>
      <w:r w:rsidR="32EAC297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9E7E6CE" w:rsidRPr="14AE0A6A">
        <w:rPr>
          <w:rFonts w:ascii="Arial" w:eastAsia="Arial" w:hAnsi="Arial" w:cs="Arial"/>
          <w:color w:val="000000" w:themeColor="text1"/>
          <w:lang w:val="en-GB"/>
        </w:rPr>
        <w:t>for the presence of TF motifs. Then, it performs a dimensionality reduction using PCA on the k-mer composition of the input sequences</w:t>
      </w:r>
      <w:r w:rsidR="5A364594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9E7E6CE" w:rsidRPr="14AE0A6A">
        <w:rPr>
          <w:rFonts w:ascii="Arial" w:eastAsia="Arial" w:hAnsi="Arial" w:cs="Arial"/>
          <w:color w:val="000000" w:themeColor="text1"/>
          <w:lang w:val="en-GB"/>
        </w:rPr>
        <w:t xml:space="preserve">and </w:t>
      </w:r>
      <w:r w:rsidR="6D793D4C" w:rsidRPr="14AE0A6A">
        <w:rPr>
          <w:rFonts w:ascii="Arial" w:eastAsia="Arial" w:hAnsi="Arial" w:cs="Arial"/>
          <w:color w:val="000000" w:themeColor="text1"/>
          <w:lang w:val="en-GB"/>
        </w:rPr>
        <w:t xml:space="preserve">considers </w:t>
      </w:r>
      <w:r w:rsidR="69E7E6CE" w:rsidRPr="14AE0A6A">
        <w:rPr>
          <w:rFonts w:ascii="Arial" w:eastAsia="Arial" w:hAnsi="Arial" w:cs="Arial"/>
          <w:color w:val="000000" w:themeColor="text1"/>
          <w:lang w:val="en-GB"/>
        </w:rPr>
        <w:t xml:space="preserve">the </w:t>
      </w:r>
      <w:r w:rsidR="6C5248AF" w:rsidRPr="14AE0A6A">
        <w:rPr>
          <w:rFonts w:ascii="Arial" w:eastAsia="Arial" w:hAnsi="Arial" w:cs="Arial"/>
          <w:color w:val="000000" w:themeColor="text1"/>
          <w:lang w:val="en-GB"/>
        </w:rPr>
        <w:t>loadings of the principal components</w:t>
      </w:r>
      <w:r w:rsidR="69E7E6CE" w:rsidRPr="14AE0A6A">
        <w:rPr>
          <w:rFonts w:ascii="Arial" w:eastAsia="Arial" w:hAnsi="Arial" w:cs="Arial"/>
          <w:color w:val="000000" w:themeColor="text1"/>
          <w:lang w:val="en-GB"/>
        </w:rPr>
        <w:t xml:space="preserve"> that account for 99% of the variance.</w:t>
      </w:r>
      <w:r w:rsidR="07B0FFC4" w:rsidRPr="14AE0A6A">
        <w:rPr>
          <w:rFonts w:ascii="Arial" w:eastAsia="Arial" w:hAnsi="Arial" w:cs="Arial"/>
          <w:color w:val="000000" w:themeColor="text1"/>
          <w:lang w:val="en-GB"/>
        </w:rPr>
        <w:t xml:space="preserve"> MEIRLOP then fits logistic regression</w:t>
      </w:r>
      <w:r w:rsidR="45EAEFED" w:rsidRPr="14AE0A6A">
        <w:rPr>
          <w:rFonts w:ascii="Arial" w:eastAsia="Arial" w:hAnsi="Arial" w:cs="Arial"/>
          <w:color w:val="000000" w:themeColor="text1"/>
          <w:lang w:val="en-GB"/>
        </w:rPr>
        <w:t xml:space="preserve"> models</w:t>
      </w:r>
      <w:r w:rsidR="07B0FFC4" w:rsidRPr="14AE0A6A">
        <w:rPr>
          <w:rFonts w:ascii="Arial" w:eastAsia="Arial" w:hAnsi="Arial" w:cs="Arial"/>
          <w:color w:val="000000" w:themeColor="text1"/>
          <w:lang w:val="en-GB"/>
        </w:rPr>
        <w:t xml:space="preserve"> using the presence of the motif </w:t>
      </w:r>
      <w:r w:rsidR="52381B1F" w:rsidRPr="14AE0A6A">
        <w:rPr>
          <w:rFonts w:ascii="Arial" w:eastAsia="Arial" w:hAnsi="Arial" w:cs="Arial"/>
          <w:color w:val="000000" w:themeColor="text1"/>
          <w:lang w:val="en-GB"/>
        </w:rPr>
        <w:t>as a response variable and both the PC loadings describing the k-mer sequence composition and the input signal as predictor variables</w:t>
      </w:r>
      <w:r w:rsidR="1AF3F77C" w:rsidRPr="14AE0A6A">
        <w:rPr>
          <w:rFonts w:ascii="Arial" w:eastAsia="Arial" w:hAnsi="Arial" w:cs="Arial"/>
          <w:color w:val="000000" w:themeColor="text1"/>
          <w:lang w:val="en-GB"/>
        </w:rPr>
        <w:t>.</w:t>
      </w:r>
      <w:r w:rsidR="1C0C6A71" w:rsidRPr="14AE0A6A">
        <w:rPr>
          <w:rFonts w:ascii="Arial" w:eastAsia="Arial" w:hAnsi="Arial" w:cs="Arial"/>
          <w:color w:val="000000" w:themeColor="text1"/>
          <w:lang w:val="en-GB"/>
        </w:rPr>
        <w:t xml:space="preserve"> For our benchmark, we used the log2 fold changes between the perturbed TF </w:t>
      </w:r>
      <w:r w:rsidR="1C0C6A71"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vs.</w:t>
      </w:r>
      <w:r w:rsidR="1C0C6A71" w:rsidRPr="14AE0A6A">
        <w:rPr>
          <w:rFonts w:ascii="Arial" w:eastAsia="Arial" w:hAnsi="Arial" w:cs="Arial"/>
          <w:color w:val="000000" w:themeColor="text1"/>
          <w:lang w:val="en-GB"/>
        </w:rPr>
        <w:t xml:space="preserve"> control</w:t>
      </w:r>
      <w:r w:rsidR="610C1747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544AB93E" w:rsidRPr="14AE0A6A">
        <w:rPr>
          <w:rFonts w:ascii="Arial" w:eastAsia="Arial" w:hAnsi="Arial" w:cs="Arial"/>
          <w:color w:val="000000" w:themeColor="text1"/>
          <w:lang w:val="en-GB"/>
        </w:rPr>
        <w:t xml:space="preserve">as input signal. </w:t>
      </w:r>
      <w:r w:rsidR="610C1747" w:rsidRPr="14AE0A6A">
        <w:rPr>
          <w:rFonts w:ascii="Arial" w:eastAsia="Arial" w:hAnsi="Arial" w:cs="Arial"/>
          <w:color w:val="000000" w:themeColor="text1"/>
          <w:lang w:val="en-GB"/>
        </w:rPr>
        <w:t xml:space="preserve">While the </w:t>
      </w:r>
      <w:r w:rsidR="6B4A6AF0" w:rsidRPr="14AE0A6A">
        <w:rPr>
          <w:rFonts w:ascii="Arial" w:eastAsia="Arial" w:hAnsi="Arial" w:cs="Arial"/>
          <w:color w:val="000000" w:themeColor="text1"/>
          <w:lang w:val="en-GB"/>
        </w:rPr>
        <w:t>resulti</w:t>
      </w:r>
      <w:r w:rsidR="4BB9B37A" w:rsidRPr="14AE0A6A">
        <w:rPr>
          <w:rFonts w:ascii="Arial" w:eastAsia="Arial" w:hAnsi="Arial" w:cs="Arial"/>
          <w:color w:val="000000" w:themeColor="text1"/>
          <w:lang w:val="en-GB"/>
        </w:rPr>
        <w:t>ng</w:t>
      </w:r>
      <w:r w:rsidR="6B4A6AF0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10C1747" w:rsidRPr="14AE0A6A">
        <w:rPr>
          <w:rFonts w:ascii="Arial" w:eastAsia="Arial" w:hAnsi="Arial" w:cs="Arial"/>
          <w:color w:val="000000" w:themeColor="text1"/>
          <w:lang w:val="en-GB"/>
        </w:rPr>
        <w:t xml:space="preserve">coefficients of the PC loadings describe </w:t>
      </w:r>
      <w:r w:rsidR="238C915B" w:rsidRPr="14AE0A6A">
        <w:rPr>
          <w:rFonts w:ascii="Arial" w:eastAsia="Arial" w:hAnsi="Arial" w:cs="Arial"/>
          <w:color w:val="000000" w:themeColor="text1"/>
          <w:lang w:val="en-GB"/>
        </w:rPr>
        <w:t xml:space="preserve">associations between the presence of the motif </w:t>
      </w:r>
      <w:r w:rsidR="610C1747" w:rsidRPr="14AE0A6A">
        <w:rPr>
          <w:rFonts w:ascii="Arial" w:eastAsia="Arial" w:hAnsi="Arial" w:cs="Arial"/>
          <w:color w:val="000000" w:themeColor="text1"/>
          <w:lang w:val="en-GB"/>
        </w:rPr>
        <w:t>to sequence composition</w:t>
      </w:r>
      <w:r w:rsidR="0BD8A1CD" w:rsidRPr="14AE0A6A">
        <w:rPr>
          <w:rFonts w:ascii="Arial" w:eastAsia="Arial" w:hAnsi="Arial" w:cs="Arial"/>
          <w:color w:val="000000" w:themeColor="text1"/>
          <w:lang w:val="en-GB"/>
        </w:rPr>
        <w:t xml:space="preserve"> (</w:t>
      </w:r>
      <w:r w:rsidR="42AC406C" w:rsidRPr="14AE0A6A">
        <w:rPr>
          <w:rFonts w:ascii="Arial" w:eastAsia="Arial" w:hAnsi="Arial" w:cs="Arial"/>
          <w:color w:val="000000" w:themeColor="text1"/>
          <w:lang w:val="en-GB"/>
        </w:rPr>
        <w:t>e.g.,</w:t>
      </w:r>
      <w:r w:rsidR="0BD8A1CD" w:rsidRPr="14AE0A6A">
        <w:rPr>
          <w:rFonts w:ascii="Arial" w:eastAsia="Arial" w:hAnsi="Arial" w:cs="Arial"/>
          <w:color w:val="000000" w:themeColor="text1"/>
          <w:lang w:val="en-GB"/>
        </w:rPr>
        <w:t xml:space="preserve"> GC content)</w:t>
      </w:r>
      <w:r w:rsidR="610C1747" w:rsidRPr="14AE0A6A">
        <w:rPr>
          <w:rFonts w:ascii="Arial" w:eastAsia="Arial" w:hAnsi="Arial" w:cs="Arial"/>
          <w:color w:val="000000" w:themeColor="text1"/>
          <w:lang w:val="en-GB"/>
        </w:rPr>
        <w:t>, the coefficient</w:t>
      </w:r>
      <w:r w:rsidR="7BB8F872" w:rsidRPr="14AE0A6A">
        <w:rPr>
          <w:rFonts w:ascii="Arial" w:eastAsia="Arial" w:hAnsi="Arial" w:cs="Arial"/>
          <w:color w:val="000000" w:themeColor="text1"/>
          <w:lang w:val="en-GB"/>
        </w:rPr>
        <w:t>s</w:t>
      </w:r>
      <w:r w:rsidR="610C1747" w:rsidRPr="14AE0A6A">
        <w:rPr>
          <w:rFonts w:ascii="Arial" w:eastAsia="Arial" w:hAnsi="Arial" w:cs="Arial"/>
          <w:color w:val="000000" w:themeColor="text1"/>
          <w:lang w:val="en-GB"/>
        </w:rPr>
        <w:t xml:space="preserve"> of </w:t>
      </w:r>
      <w:r w:rsidR="2C87014D" w:rsidRPr="14AE0A6A">
        <w:rPr>
          <w:rFonts w:ascii="Arial" w:eastAsia="Arial" w:hAnsi="Arial" w:cs="Arial"/>
          <w:color w:val="000000" w:themeColor="text1"/>
          <w:lang w:val="en-GB"/>
        </w:rPr>
        <w:t xml:space="preserve">the input signal describe the association </w:t>
      </w:r>
      <w:r w:rsidR="38CAB779" w:rsidRPr="14AE0A6A">
        <w:rPr>
          <w:rFonts w:ascii="Arial" w:eastAsia="Arial" w:hAnsi="Arial" w:cs="Arial"/>
          <w:color w:val="000000" w:themeColor="text1"/>
          <w:lang w:val="en-GB"/>
        </w:rPr>
        <w:t xml:space="preserve">between </w:t>
      </w:r>
      <w:r w:rsidR="2C87014D" w:rsidRPr="14AE0A6A">
        <w:rPr>
          <w:rFonts w:ascii="Arial" w:eastAsia="Arial" w:hAnsi="Arial" w:cs="Arial"/>
          <w:color w:val="000000" w:themeColor="text1"/>
          <w:lang w:val="en-GB"/>
        </w:rPr>
        <w:t xml:space="preserve">the </w:t>
      </w:r>
      <w:r w:rsidR="43256DE8" w:rsidRPr="14AE0A6A">
        <w:rPr>
          <w:rFonts w:ascii="Arial" w:eastAsia="Arial" w:hAnsi="Arial" w:cs="Arial"/>
          <w:color w:val="000000" w:themeColor="text1"/>
          <w:lang w:val="en-GB"/>
        </w:rPr>
        <w:t xml:space="preserve">strength of the </w:t>
      </w:r>
      <w:r w:rsidR="2C87014D" w:rsidRPr="14AE0A6A">
        <w:rPr>
          <w:rFonts w:ascii="Arial" w:eastAsia="Arial" w:hAnsi="Arial" w:cs="Arial"/>
          <w:color w:val="000000" w:themeColor="text1"/>
          <w:lang w:val="en-GB"/>
        </w:rPr>
        <w:t xml:space="preserve">input signal </w:t>
      </w:r>
      <w:r w:rsidR="20FDFA95" w:rsidRPr="14AE0A6A">
        <w:rPr>
          <w:rFonts w:ascii="Arial" w:eastAsia="Arial" w:hAnsi="Arial" w:cs="Arial"/>
          <w:color w:val="000000" w:themeColor="text1"/>
          <w:lang w:val="en-GB"/>
        </w:rPr>
        <w:t xml:space="preserve">and </w:t>
      </w:r>
      <w:r w:rsidR="2C87014D" w:rsidRPr="14AE0A6A">
        <w:rPr>
          <w:rFonts w:ascii="Arial" w:eastAsia="Arial" w:hAnsi="Arial" w:cs="Arial"/>
          <w:color w:val="000000" w:themeColor="text1"/>
          <w:lang w:val="en-GB"/>
        </w:rPr>
        <w:t xml:space="preserve">the presence of </w:t>
      </w:r>
      <w:r w:rsidR="0A905F7C" w:rsidRPr="14AE0A6A">
        <w:rPr>
          <w:rFonts w:ascii="Arial" w:eastAsia="Arial" w:hAnsi="Arial" w:cs="Arial"/>
          <w:color w:val="000000" w:themeColor="text1"/>
          <w:lang w:val="en-GB"/>
        </w:rPr>
        <w:t>a</w:t>
      </w:r>
      <w:r w:rsidR="2C87014D" w:rsidRPr="14AE0A6A">
        <w:rPr>
          <w:rFonts w:ascii="Arial" w:eastAsia="Arial" w:hAnsi="Arial" w:cs="Arial"/>
          <w:color w:val="000000" w:themeColor="text1"/>
          <w:lang w:val="en-GB"/>
        </w:rPr>
        <w:t xml:space="preserve"> motif. 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Wald test </w:t>
      </w:r>
      <w:r w:rsidR="4F81E582" w:rsidRPr="14AE0A6A">
        <w:rPr>
          <w:rFonts w:ascii="Arial" w:eastAsia="Arial" w:hAnsi="Arial" w:cs="Arial"/>
          <w:color w:val="000000" w:themeColor="text1"/>
          <w:lang w:val="en-GB"/>
        </w:rPr>
        <w:t>statistics on the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104CEF09" w:rsidRPr="14AE0A6A">
        <w:rPr>
          <w:rFonts w:ascii="Arial" w:eastAsia="Arial" w:hAnsi="Arial" w:cs="Arial"/>
          <w:color w:val="000000" w:themeColor="text1"/>
          <w:lang w:val="en-GB"/>
        </w:rPr>
        <w:t xml:space="preserve">model’s 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coefficients </w:t>
      </w:r>
      <w:r w:rsidR="7704D1F7" w:rsidRPr="14AE0A6A">
        <w:rPr>
          <w:rFonts w:ascii="Arial" w:eastAsia="Arial" w:hAnsi="Arial" w:cs="Arial"/>
          <w:color w:val="000000" w:themeColor="text1"/>
          <w:lang w:val="en-GB"/>
        </w:rPr>
        <w:t xml:space="preserve">of 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>the logistic regression</w:t>
      </w:r>
      <w:r w:rsidR="4550D283" w:rsidRPr="14AE0A6A">
        <w:rPr>
          <w:rFonts w:ascii="Arial" w:eastAsia="Arial" w:hAnsi="Arial" w:cs="Arial"/>
          <w:color w:val="000000" w:themeColor="text1"/>
          <w:lang w:val="en-GB"/>
        </w:rPr>
        <w:t xml:space="preserve"> are used to calculate p-values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>.</w:t>
      </w:r>
      <w:r w:rsidR="439F56C2" w:rsidRPr="14AE0A6A">
        <w:rPr>
          <w:rFonts w:ascii="Arial" w:eastAsia="Arial" w:hAnsi="Arial" w:cs="Arial"/>
          <w:color w:val="000000" w:themeColor="text1"/>
          <w:lang w:val="en-GB"/>
        </w:rPr>
        <w:t xml:space="preserve"> Ranking of TFs is done based on </w:t>
      </w:r>
      <w:r w:rsidR="57D591EF" w:rsidRPr="14AE0A6A">
        <w:rPr>
          <w:rFonts w:ascii="Arial" w:eastAsia="Arial" w:hAnsi="Arial" w:cs="Arial"/>
          <w:color w:val="000000" w:themeColor="text1"/>
          <w:lang w:val="en-GB"/>
        </w:rPr>
        <w:t xml:space="preserve">the </w:t>
      </w:r>
      <w:r w:rsidR="439F56C2" w:rsidRPr="14AE0A6A">
        <w:rPr>
          <w:rFonts w:ascii="Arial" w:eastAsia="Arial" w:hAnsi="Arial" w:cs="Arial"/>
          <w:color w:val="000000" w:themeColor="text1"/>
          <w:lang w:val="en-GB"/>
        </w:rPr>
        <w:t xml:space="preserve">p-value and </w:t>
      </w:r>
      <w:r w:rsidR="512168B9" w:rsidRPr="14AE0A6A">
        <w:rPr>
          <w:rFonts w:ascii="Arial" w:eastAsia="Arial" w:hAnsi="Arial" w:cs="Arial"/>
          <w:color w:val="000000" w:themeColor="text1"/>
          <w:lang w:val="en-GB"/>
        </w:rPr>
        <w:t>coefficient</w:t>
      </w:r>
      <w:r w:rsidR="7E159E05" w:rsidRPr="14AE0A6A">
        <w:rPr>
          <w:rFonts w:ascii="Arial" w:eastAsia="Arial" w:hAnsi="Arial" w:cs="Arial"/>
          <w:color w:val="000000" w:themeColor="text1"/>
          <w:lang w:val="en-GB"/>
        </w:rPr>
        <w:t>s</w:t>
      </w:r>
      <w:r w:rsidR="512168B9" w:rsidRPr="14AE0A6A">
        <w:rPr>
          <w:rFonts w:ascii="Arial" w:eastAsia="Arial" w:hAnsi="Arial" w:cs="Arial"/>
          <w:color w:val="000000" w:themeColor="text1"/>
          <w:lang w:val="en-GB"/>
        </w:rPr>
        <w:t xml:space="preserve"> of </w:t>
      </w:r>
      <w:r w:rsidR="439F56C2" w:rsidRPr="14AE0A6A">
        <w:rPr>
          <w:rFonts w:ascii="Arial" w:eastAsia="Arial" w:hAnsi="Arial" w:cs="Arial"/>
          <w:color w:val="000000" w:themeColor="text1"/>
          <w:lang w:val="en-GB"/>
        </w:rPr>
        <w:t>the input signal</w:t>
      </w:r>
      <w:r w:rsidR="2B0C2613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439F56C2" w:rsidRPr="14AE0A6A">
        <w:rPr>
          <w:rFonts w:ascii="Arial" w:eastAsia="Arial" w:hAnsi="Arial" w:cs="Arial"/>
          <w:color w:val="000000" w:themeColor="text1"/>
          <w:lang w:val="en-GB"/>
        </w:rPr>
        <w:t xml:space="preserve">in the </w:t>
      </w:r>
      <w:r w:rsidR="25A00927" w:rsidRPr="14AE0A6A">
        <w:rPr>
          <w:rFonts w:ascii="Arial" w:eastAsia="Arial" w:hAnsi="Arial" w:cs="Arial"/>
          <w:color w:val="000000" w:themeColor="text1"/>
          <w:lang w:val="en-GB"/>
        </w:rPr>
        <w:t xml:space="preserve">logistic regression </w:t>
      </w:r>
      <w:r w:rsidR="439F56C2" w:rsidRPr="14AE0A6A">
        <w:rPr>
          <w:rFonts w:ascii="Arial" w:eastAsia="Arial" w:hAnsi="Arial" w:cs="Arial"/>
          <w:color w:val="000000" w:themeColor="text1"/>
          <w:lang w:val="en-GB"/>
        </w:rPr>
        <w:t>model.</w:t>
      </w:r>
    </w:p>
    <w:p w14:paraId="4C6C7629" w14:textId="71D4537F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  <w:r>
        <w:br/>
      </w:r>
      <w:r w:rsidR="00DF7458" w:rsidRPr="14AE0A6A">
        <w:rPr>
          <w:rFonts w:ascii="Arial" w:eastAsia="Arial" w:hAnsi="Arial" w:cs="Arial"/>
          <w:color w:val="000000" w:themeColor="text1"/>
          <w:lang w:val="en-GB"/>
        </w:rPr>
        <w:t>Reference:</w:t>
      </w:r>
      <w:r w:rsidR="00DF7458"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 DeLos Santos et al.</w:t>
      </w:r>
      <w:r w:rsidR="00DF7458" w:rsidRPr="14AE0A6A">
        <w:rPr>
          <w:rFonts w:ascii="Arial" w:eastAsia="Arial" w:hAnsi="Arial" w:cs="Arial"/>
          <w:color w:val="000000" w:themeColor="text1"/>
          <w:lang w:val="en-GB"/>
        </w:rPr>
        <w:t xml:space="preserve"> MEIRLOP: improving score-based motif enrichment by incorporating sequence bias covariates. </w:t>
      </w:r>
      <w:r w:rsidR="00DF7458"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BMC Bioinformatics</w:t>
      </w:r>
      <w:r w:rsidR="00DF7458" w:rsidRPr="14AE0A6A">
        <w:rPr>
          <w:rFonts w:ascii="Arial" w:eastAsia="Arial" w:hAnsi="Arial" w:cs="Arial"/>
          <w:color w:val="000000" w:themeColor="text1"/>
          <w:lang w:val="en-GB"/>
        </w:rPr>
        <w:t>, 2020; 21</w:t>
      </w:r>
      <w:r w:rsidR="6C7AE196" w:rsidRPr="14AE0A6A">
        <w:rPr>
          <w:rFonts w:ascii="Arial" w:eastAsia="Arial" w:hAnsi="Arial" w:cs="Arial"/>
          <w:color w:val="000000" w:themeColor="text1"/>
          <w:lang w:val="en-GB"/>
        </w:rPr>
        <w:t xml:space="preserve"> (</w:t>
      </w:r>
      <w:r w:rsidR="00DF7458" w:rsidRPr="14AE0A6A">
        <w:rPr>
          <w:rFonts w:ascii="Arial" w:eastAsia="Arial" w:hAnsi="Arial" w:cs="Arial"/>
          <w:color w:val="000000" w:themeColor="text1"/>
          <w:lang w:val="en-GB"/>
        </w:rPr>
        <w:t>410)</w:t>
      </w:r>
      <w:r w:rsidR="72E177FA" w:rsidRPr="14AE0A6A">
        <w:rPr>
          <w:rFonts w:ascii="Arial" w:eastAsia="Arial" w:hAnsi="Arial" w:cs="Arial"/>
          <w:color w:val="000000" w:themeColor="text1"/>
          <w:lang w:val="en-GB"/>
        </w:rPr>
        <w:t>.</w:t>
      </w:r>
    </w:p>
    <w:p w14:paraId="76642D2C" w14:textId="738C675B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  <w:r>
        <w:br/>
      </w:r>
      <w:r w:rsidR="384F21BB" w:rsidRPr="14AE0A6A">
        <w:rPr>
          <w:rFonts w:ascii="Arial" w:eastAsia="Arial" w:hAnsi="Arial" w:cs="Arial"/>
          <w:color w:val="000000" w:themeColor="text1"/>
          <w:lang w:val="en-GB"/>
        </w:rPr>
        <w:t xml:space="preserve">Software link: </w:t>
      </w:r>
      <w:hyperlink r:id="rId12">
        <w:r w:rsidR="384F21BB" w:rsidRPr="14AE0A6A">
          <w:rPr>
            <w:rStyle w:val="Hyperlink"/>
            <w:rFonts w:ascii="Arial" w:eastAsia="Arial" w:hAnsi="Arial" w:cs="Arial"/>
            <w:lang w:val="en-GB"/>
          </w:rPr>
          <w:t>https://github.com/npdeloss/meirlop</w:t>
        </w:r>
      </w:hyperlink>
    </w:p>
    <w:p w14:paraId="5637ADF1" w14:textId="3E1355E7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0704C720" w14:textId="6272E114" w:rsidR="5FE28E2F" w:rsidRDefault="5FE28E2F" w:rsidP="5FE28E2F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  <w:lang w:val="en-GB"/>
        </w:rPr>
      </w:pPr>
      <w:r w:rsidRPr="5FE28E2F">
        <w:rPr>
          <w:rFonts w:ascii="Arial" w:eastAsia="Arial" w:hAnsi="Arial" w:cs="Arial"/>
          <w:color w:val="000000" w:themeColor="text1"/>
          <w:lang w:val="en-GB"/>
        </w:rPr>
        <w:t>MonaLisa</w:t>
      </w:r>
    </w:p>
    <w:p w14:paraId="785C0389" w14:textId="2627129A" w:rsidR="04C5FB53" w:rsidRDefault="04C5FB53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MonaLisa uses a </w:t>
      </w:r>
      <w:r w:rsidR="095CD967" w:rsidRPr="14AE0A6A">
        <w:rPr>
          <w:rFonts w:ascii="Arial" w:eastAsia="Arial" w:hAnsi="Arial" w:cs="Arial"/>
          <w:color w:val="000000" w:themeColor="text1"/>
          <w:lang w:val="en-GB"/>
        </w:rPr>
        <w:t xml:space="preserve">randomized lasso stability selection </w:t>
      </w:r>
      <w:r w:rsidRPr="14AE0A6A">
        <w:rPr>
          <w:rFonts w:ascii="Arial" w:eastAsia="Arial" w:hAnsi="Arial" w:cs="Arial"/>
          <w:color w:val="000000" w:themeColor="text1"/>
          <w:lang w:val="en-GB"/>
        </w:rPr>
        <w:t>regression approach</w:t>
      </w:r>
      <w:r w:rsidR="01829966" w:rsidRPr="14AE0A6A">
        <w:rPr>
          <w:rFonts w:ascii="Arial" w:eastAsia="Arial" w:hAnsi="Arial" w:cs="Arial"/>
          <w:color w:val="000000" w:themeColor="text1"/>
          <w:lang w:val="en-GB"/>
        </w:rPr>
        <w:t xml:space="preserve">. In monaLisa’s regression, the input signals </w:t>
      </w:r>
      <w:r w:rsidR="5AB14FA2" w:rsidRPr="14AE0A6A">
        <w:rPr>
          <w:rFonts w:ascii="Arial" w:eastAsia="Arial" w:hAnsi="Arial" w:cs="Arial"/>
          <w:color w:val="000000" w:themeColor="text1"/>
          <w:lang w:val="en-GB"/>
        </w:rPr>
        <w:t xml:space="preserve">are used as response variables. </w:t>
      </w:r>
      <w:r w:rsidR="1D32BA14" w:rsidRPr="14AE0A6A">
        <w:rPr>
          <w:rFonts w:ascii="Arial" w:eastAsia="Arial" w:hAnsi="Arial" w:cs="Arial"/>
          <w:color w:val="000000" w:themeColor="text1"/>
          <w:lang w:val="en-GB"/>
        </w:rPr>
        <w:t xml:space="preserve">As input signal, </w:t>
      </w:r>
      <w:r w:rsidR="2785CA6D" w:rsidRPr="14AE0A6A">
        <w:rPr>
          <w:rFonts w:ascii="Arial" w:eastAsia="Arial" w:hAnsi="Arial" w:cs="Arial"/>
          <w:color w:val="000000" w:themeColor="text1"/>
          <w:lang w:val="en-GB"/>
        </w:rPr>
        <w:t xml:space="preserve">we use in our </w:t>
      </w:r>
      <w:r w:rsidR="1D32BA14" w:rsidRPr="14AE0A6A">
        <w:rPr>
          <w:rFonts w:ascii="Arial" w:eastAsia="Arial" w:hAnsi="Arial" w:cs="Arial"/>
          <w:color w:val="000000" w:themeColor="text1"/>
          <w:lang w:val="en-GB"/>
        </w:rPr>
        <w:t xml:space="preserve">benchmark uses the log2 fold change between the perturbed TF and the corresponding control. </w:t>
      </w:r>
      <w:r w:rsidR="7298BC92" w:rsidRPr="14AE0A6A">
        <w:rPr>
          <w:rFonts w:ascii="Arial" w:eastAsia="Arial" w:hAnsi="Arial" w:cs="Arial"/>
          <w:color w:val="000000" w:themeColor="text1"/>
          <w:lang w:val="en-GB"/>
        </w:rPr>
        <w:t>In monaLisa, t</w:t>
      </w:r>
      <w:r w:rsidR="5AB14FA2" w:rsidRPr="14AE0A6A">
        <w:rPr>
          <w:rFonts w:ascii="Arial" w:eastAsia="Arial" w:hAnsi="Arial" w:cs="Arial"/>
          <w:color w:val="000000" w:themeColor="text1"/>
          <w:lang w:val="en-GB"/>
        </w:rPr>
        <w:t xml:space="preserve">he </w:t>
      </w:r>
      <w:r w:rsidR="46FD137C" w:rsidRPr="14AE0A6A">
        <w:rPr>
          <w:rFonts w:ascii="Arial" w:eastAsia="Arial" w:hAnsi="Arial" w:cs="Arial"/>
          <w:color w:val="000000" w:themeColor="text1"/>
          <w:lang w:val="en-GB"/>
        </w:rPr>
        <w:t xml:space="preserve">model </w:t>
      </w:r>
      <w:r w:rsidR="41137EDC" w:rsidRPr="14AE0A6A">
        <w:rPr>
          <w:rFonts w:ascii="Arial" w:eastAsia="Arial" w:hAnsi="Arial" w:cs="Arial"/>
          <w:color w:val="000000" w:themeColor="text1"/>
          <w:lang w:val="en-GB"/>
        </w:rPr>
        <w:t xml:space="preserve">matrix of </w:t>
      </w:r>
      <w:r w:rsidR="5AB14FA2" w:rsidRPr="14AE0A6A">
        <w:rPr>
          <w:rFonts w:ascii="Arial" w:eastAsia="Arial" w:hAnsi="Arial" w:cs="Arial"/>
          <w:color w:val="000000" w:themeColor="text1"/>
          <w:lang w:val="en-GB"/>
        </w:rPr>
        <w:t>predictor variables</w:t>
      </w:r>
      <w:r w:rsidR="16562AA8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19DBEE80" w:rsidRPr="14AE0A6A">
        <w:rPr>
          <w:rFonts w:ascii="Arial" w:eastAsia="Arial" w:hAnsi="Arial" w:cs="Arial"/>
          <w:color w:val="000000" w:themeColor="text1"/>
          <w:lang w:val="en-GB"/>
        </w:rPr>
        <w:t>contains</w:t>
      </w:r>
      <w:r w:rsidR="5AB14FA2" w:rsidRPr="14AE0A6A">
        <w:rPr>
          <w:rFonts w:ascii="Arial" w:eastAsia="Arial" w:hAnsi="Arial" w:cs="Arial"/>
          <w:color w:val="000000" w:themeColor="text1"/>
          <w:lang w:val="en-GB"/>
        </w:rPr>
        <w:t xml:space="preserve"> the </w:t>
      </w:r>
      <w:r w:rsidR="50F789A9" w:rsidRPr="14AE0A6A">
        <w:rPr>
          <w:rFonts w:ascii="Arial" w:eastAsia="Arial" w:hAnsi="Arial" w:cs="Arial"/>
          <w:color w:val="000000" w:themeColor="text1"/>
          <w:lang w:val="en-GB"/>
        </w:rPr>
        <w:t xml:space="preserve">number of TF motifs </w:t>
      </w:r>
      <w:r w:rsidR="1EE1B06F" w:rsidRPr="14AE0A6A">
        <w:rPr>
          <w:rFonts w:ascii="Arial" w:eastAsia="Arial" w:hAnsi="Arial" w:cs="Arial"/>
          <w:color w:val="000000" w:themeColor="text1"/>
          <w:lang w:val="en-GB"/>
        </w:rPr>
        <w:t>of each</w:t>
      </w:r>
      <w:r w:rsidR="50F789A9" w:rsidRPr="14AE0A6A">
        <w:rPr>
          <w:rFonts w:ascii="Arial" w:eastAsia="Arial" w:hAnsi="Arial" w:cs="Arial"/>
          <w:color w:val="000000" w:themeColor="text1"/>
          <w:lang w:val="en-GB"/>
        </w:rPr>
        <w:t xml:space="preserve"> transcription factor</w:t>
      </w:r>
      <w:r w:rsidR="737BC174" w:rsidRPr="14AE0A6A">
        <w:rPr>
          <w:rFonts w:ascii="Arial" w:eastAsia="Arial" w:hAnsi="Arial" w:cs="Arial"/>
          <w:color w:val="000000" w:themeColor="text1"/>
          <w:lang w:val="en-GB"/>
        </w:rPr>
        <w:t xml:space="preserve"> (columns, predictors) in each genomic region (rows). MonaLisa incorporates two additional predictors in the model matrix</w:t>
      </w:r>
      <w:r w:rsidR="5D5FD15D" w:rsidRPr="14AE0A6A">
        <w:rPr>
          <w:rFonts w:ascii="Arial" w:eastAsia="Arial" w:hAnsi="Arial" w:cs="Arial"/>
          <w:color w:val="000000" w:themeColor="text1"/>
          <w:lang w:val="en-GB"/>
        </w:rPr>
        <w:t xml:space="preserve"> with summaries of </w:t>
      </w:r>
      <w:r w:rsidR="61F60619" w:rsidRPr="14AE0A6A">
        <w:rPr>
          <w:rFonts w:ascii="Arial" w:eastAsia="Arial" w:hAnsi="Arial" w:cs="Arial"/>
          <w:color w:val="000000" w:themeColor="text1"/>
          <w:lang w:val="en-GB"/>
        </w:rPr>
        <w:t xml:space="preserve">the CG and CpG composition of each genomic region. </w:t>
      </w:r>
      <w:r w:rsidR="753FF587" w:rsidRPr="14AE0A6A">
        <w:rPr>
          <w:rFonts w:ascii="Arial" w:eastAsia="Arial" w:hAnsi="Arial" w:cs="Arial"/>
          <w:color w:val="000000" w:themeColor="text1"/>
          <w:lang w:val="en-GB"/>
        </w:rPr>
        <w:t>T</w:t>
      </w:r>
      <w:r w:rsidR="7204E19A" w:rsidRPr="14AE0A6A">
        <w:rPr>
          <w:rFonts w:ascii="Arial" w:eastAsia="Arial" w:hAnsi="Arial" w:cs="Arial"/>
          <w:color w:val="000000" w:themeColor="text1"/>
          <w:lang w:val="en-GB"/>
        </w:rPr>
        <w:t>hus, t</w:t>
      </w:r>
      <w:r w:rsidR="753FF587" w:rsidRPr="14AE0A6A">
        <w:rPr>
          <w:rFonts w:ascii="Arial" w:eastAsia="Arial" w:hAnsi="Arial" w:cs="Arial"/>
          <w:color w:val="000000" w:themeColor="text1"/>
          <w:lang w:val="en-GB"/>
        </w:rPr>
        <w:t xml:space="preserve">he randomized lasso stability selection model determines whether the presence of TF motifs </w:t>
      </w:r>
      <w:r w:rsidR="5BD79F45" w:rsidRPr="14AE0A6A">
        <w:rPr>
          <w:rFonts w:ascii="Arial" w:eastAsia="Arial" w:hAnsi="Arial" w:cs="Arial"/>
          <w:color w:val="000000" w:themeColor="text1"/>
          <w:lang w:val="en-GB"/>
        </w:rPr>
        <w:t>can</w:t>
      </w:r>
      <w:r w:rsidR="03888DF3" w:rsidRPr="14AE0A6A">
        <w:rPr>
          <w:rFonts w:ascii="Arial" w:eastAsia="Arial" w:hAnsi="Arial" w:cs="Arial"/>
          <w:color w:val="000000" w:themeColor="text1"/>
          <w:lang w:val="en-GB"/>
        </w:rPr>
        <w:t xml:space="preserve"> explain the input signal</w:t>
      </w:r>
      <w:r w:rsidR="00A92EC3" w:rsidRPr="14AE0A6A">
        <w:rPr>
          <w:rFonts w:ascii="Arial" w:eastAsia="Arial" w:hAnsi="Arial" w:cs="Arial"/>
          <w:color w:val="000000" w:themeColor="text1"/>
          <w:lang w:val="en-GB"/>
        </w:rPr>
        <w:t>, accounting for sequence composition biases</w:t>
      </w:r>
      <w:r w:rsidR="03888DF3" w:rsidRPr="14AE0A6A">
        <w:rPr>
          <w:rFonts w:ascii="Arial" w:eastAsia="Arial" w:hAnsi="Arial" w:cs="Arial"/>
          <w:color w:val="000000" w:themeColor="text1"/>
          <w:lang w:val="en-GB"/>
        </w:rPr>
        <w:t>.</w:t>
      </w:r>
      <w:r w:rsidR="088E4FE2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2AA232D2" w:rsidRPr="14AE0A6A">
        <w:rPr>
          <w:rFonts w:ascii="Arial" w:eastAsia="Arial" w:hAnsi="Arial" w:cs="Arial"/>
          <w:color w:val="000000" w:themeColor="text1"/>
          <w:lang w:val="en-GB"/>
        </w:rPr>
        <w:t xml:space="preserve">Since the regression </w:t>
      </w:r>
      <w:r w:rsidR="10EED15E" w:rsidRPr="14AE0A6A">
        <w:rPr>
          <w:rFonts w:ascii="Arial" w:eastAsia="Arial" w:hAnsi="Arial" w:cs="Arial"/>
          <w:color w:val="000000" w:themeColor="text1"/>
          <w:lang w:val="en-GB"/>
        </w:rPr>
        <w:t>approach involves fitting</w:t>
      </w:r>
      <w:r w:rsidR="2AA232D2" w:rsidRPr="14AE0A6A">
        <w:rPr>
          <w:rFonts w:ascii="Arial" w:eastAsia="Arial" w:hAnsi="Arial" w:cs="Arial"/>
          <w:color w:val="000000" w:themeColor="text1"/>
          <w:lang w:val="en-GB"/>
        </w:rPr>
        <w:t xml:space="preserve"> for many random subsets of the data, monaLisa returns</w:t>
      </w:r>
      <w:r w:rsidR="0EB24E23" w:rsidRPr="14AE0A6A">
        <w:rPr>
          <w:rFonts w:ascii="Arial" w:eastAsia="Arial" w:hAnsi="Arial" w:cs="Arial"/>
          <w:color w:val="000000" w:themeColor="text1"/>
          <w:lang w:val="en-GB"/>
        </w:rPr>
        <w:t xml:space="preserve"> probabilities of</w:t>
      </w:r>
      <w:r w:rsidR="2AA232D2" w:rsidRPr="14AE0A6A">
        <w:rPr>
          <w:rFonts w:ascii="Arial" w:eastAsia="Arial" w:hAnsi="Arial" w:cs="Arial"/>
          <w:color w:val="000000" w:themeColor="text1"/>
          <w:lang w:val="en-GB"/>
        </w:rPr>
        <w:t xml:space="preserve"> motif selection and AUC</w:t>
      </w:r>
      <w:r w:rsidR="42D525B4" w:rsidRPr="14AE0A6A">
        <w:rPr>
          <w:rFonts w:ascii="Arial" w:eastAsia="Arial" w:hAnsi="Arial" w:cs="Arial"/>
          <w:color w:val="000000" w:themeColor="text1"/>
          <w:lang w:val="en-GB"/>
        </w:rPr>
        <w:t xml:space="preserve"> values, which are used to rank TF motifs</w:t>
      </w:r>
      <w:r w:rsidR="2AA232D2" w:rsidRPr="14AE0A6A">
        <w:rPr>
          <w:rFonts w:ascii="Arial" w:eastAsia="Arial" w:hAnsi="Arial" w:cs="Arial"/>
          <w:color w:val="000000" w:themeColor="text1"/>
          <w:lang w:val="en-GB"/>
        </w:rPr>
        <w:t>.</w:t>
      </w:r>
      <w:r w:rsidR="03888DF3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</w:p>
    <w:p w14:paraId="2E86D807" w14:textId="316E1E3E" w:rsidR="05DE4323" w:rsidRDefault="05DE4323" w:rsidP="14AE0A6A">
      <w:pPr>
        <w:rPr>
          <w:rFonts w:ascii="Source Sans Pro" w:eastAsia="Source Sans Pro" w:hAnsi="Source Sans Pro" w:cs="Source Sans Pro"/>
          <w:color w:val="2A2A2A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Machlab et al.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monaLisa: an R/Bioconductor package for identifying regulatory motifs. </w:t>
      </w:r>
      <w:r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Bioinformatics</w:t>
      </w:r>
      <w:r w:rsidRPr="14AE0A6A">
        <w:rPr>
          <w:rFonts w:ascii="Arial" w:eastAsia="Arial" w:hAnsi="Arial" w:cs="Arial"/>
          <w:color w:val="000000" w:themeColor="text1"/>
          <w:lang w:val="en-GB"/>
        </w:rPr>
        <w:t>, 2022 Ma</w:t>
      </w:r>
      <w:r w:rsidR="2AC7628A" w:rsidRPr="14AE0A6A">
        <w:rPr>
          <w:rFonts w:ascii="Arial" w:eastAsia="Arial" w:hAnsi="Arial" w:cs="Arial"/>
          <w:color w:val="000000" w:themeColor="text1"/>
          <w:lang w:val="en-GB"/>
        </w:rPr>
        <w:t>r</w:t>
      </w:r>
      <w:r w:rsidRPr="14AE0A6A">
        <w:rPr>
          <w:rFonts w:ascii="Arial" w:eastAsia="Arial" w:hAnsi="Arial" w:cs="Arial"/>
          <w:color w:val="000000" w:themeColor="text1"/>
          <w:lang w:val="en-GB"/>
        </w:rPr>
        <w:t>ch; 38 (9)</w:t>
      </w:r>
      <w:r w:rsidR="5B1535F7" w:rsidRPr="14AE0A6A">
        <w:rPr>
          <w:rFonts w:ascii="Arial" w:eastAsia="Arial" w:hAnsi="Arial" w:cs="Arial"/>
          <w:color w:val="000000" w:themeColor="text1"/>
          <w:lang w:val="en-GB"/>
        </w:rPr>
        <w:t xml:space="preserve">, </w:t>
      </w:r>
      <w:r w:rsidR="383AB521" w:rsidRPr="14AE0A6A">
        <w:rPr>
          <w:rFonts w:ascii="Arial" w:eastAsia="Arial" w:hAnsi="Arial" w:cs="Arial"/>
          <w:color w:val="000000" w:themeColor="text1"/>
          <w:lang w:val="en-GB"/>
        </w:rPr>
        <w:t>2624-2625.</w:t>
      </w:r>
    </w:p>
    <w:p w14:paraId="0B4BAF93" w14:textId="30A5129F" w:rsidR="383AB521" w:rsidRDefault="383AB521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Software link: </w:t>
      </w:r>
      <w:hyperlink r:id="rId13">
        <w:r w:rsidRPr="14AE0A6A">
          <w:rPr>
            <w:rStyle w:val="Hyperlink"/>
            <w:rFonts w:ascii="Arial" w:eastAsia="Arial" w:hAnsi="Arial" w:cs="Arial"/>
            <w:lang w:val="en-GB"/>
          </w:rPr>
          <w:t>https://bioconductor.org/packages/release/bioc/html/monaLisa.html</w:t>
        </w:r>
      </w:hyperlink>
    </w:p>
    <w:p w14:paraId="60398DEB" w14:textId="3476C781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46AE74B3" w14:textId="6FA1F932" w:rsidR="5FE28E2F" w:rsidRDefault="5FE28E2F" w:rsidP="5FE28E2F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>RcisTarget</w:t>
      </w:r>
    </w:p>
    <w:p w14:paraId="1C57236D" w14:textId="091A9AD3" w:rsidR="7380B6D3" w:rsidRDefault="7380B6D3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CisTarget uses a reference database </w:t>
      </w:r>
      <w:r w:rsidR="72EABD44" w:rsidRPr="14AE0A6A">
        <w:rPr>
          <w:rFonts w:ascii="Arial" w:eastAsia="Arial" w:hAnsi="Arial" w:cs="Arial"/>
          <w:color w:val="000000" w:themeColor="text1"/>
          <w:lang w:val="en-GB"/>
        </w:rPr>
        <w:t xml:space="preserve">of </w:t>
      </w:r>
      <w:r w:rsidR="69CDF143" w:rsidRPr="14AE0A6A">
        <w:rPr>
          <w:rFonts w:ascii="Arial" w:eastAsia="Arial" w:hAnsi="Arial" w:cs="Arial"/>
          <w:color w:val="000000" w:themeColor="text1"/>
          <w:lang w:val="en-GB"/>
        </w:rPr>
        <w:t xml:space="preserve">target 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genomic regions </w:t>
      </w:r>
      <w:r w:rsidR="1F17EB3B" w:rsidRPr="14AE0A6A">
        <w:rPr>
          <w:rFonts w:ascii="Arial" w:eastAsia="Arial" w:hAnsi="Arial" w:cs="Arial"/>
          <w:color w:val="000000" w:themeColor="text1"/>
          <w:lang w:val="en-GB"/>
        </w:rPr>
        <w:t>where TF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motif</w:t>
      </w:r>
      <w:r w:rsidR="019F1AC5" w:rsidRPr="14AE0A6A">
        <w:rPr>
          <w:rFonts w:ascii="Arial" w:eastAsia="Arial" w:hAnsi="Arial" w:cs="Arial"/>
          <w:color w:val="000000" w:themeColor="text1"/>
          <w:lang w:val="en-GB"/>
        </w:rPr>
        <w:t xml:space="preserve"> have been extensively characterized. </w:t>
      </w:r>
      <w:r w:rsidRPr="14AE0A6A">
        <w:rPr>
          <w:rFonts w:ascii="Arial" w:eastAsia="Arial" w:hAnsi="Arial" w:cs="Arial"/>
          <w:color w:val="000000" w:themeColor="text1"/>
          <w:lang w:val="en-GB"/>
        </w:rPr>
        <w:t>T</w:t>
      </w:r>
      <w:r w:rsidR="4C5ACB9B" w:rsidRPr="14AE0A6A">
        <w:rPr>
          <w:rFonts w:ascii="Arial" w:eastAsia="Arial" w:hAnsi="Arial" w:cs="Arial"/>
          <w:color w:val="000000" w:themeColor="text1"/>
          <w:lang w:val="en-GB"/>
        </w:rPr>
        <w:t>he characterization of TF motifs in the</w:t>
      </w:r>
      <w:r w:rsidR="7E27921C" w:rsidRPr="14AE0A6A">
        <w:rPr>
          <w:rFonts w:ascii="Arial" w:eastAsia="Arial" w:hAnsi="Arial" w:cs="Arial"/>
          <w:color w:val="000000" w:themeColor="text1"/>
          <w:lang w:val="en-GB"/>
        </w:rPr>
        <w:t xml:space="preserve">se target genomic regions 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are </w:t>
      </w:r>
      <w:r w:rsidRPr="14AE0A6A">
        <w:rPr>
          <w:rFonts w:ascii="Arial" w:eastAsia="Arial" w:hAnsi="Arial" w:cs="Arial"/>
          <w:color w:val="000000" w:themeColor="text1"/>
          <w:lang w:val="en-GB"/>
        </w:rPr>
        <w:lastRenderedPageBreak/>
        <w:t>constructed by considering motif cluster</w:t>
      </w:r>
      <w:r w:rsidR="7EB6B626" w:rsidRPr="14AE0A6A">
        <w:rPr>
          <w:rFonts w:ascii="Arial" w:eastAsia="Arial" w:hAnsi="Arial" w:cs="Arial"/>
          <w:color w:val="000000" w:themeColor="text1"/>
          <w:lang w:val="en-GB"/>
        </w:rPr>
        <w:t>ing along the genome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and </w:t>
      </w:r>
      <w:r w:rsidR="66713BB0" w:rsidRPr="14AE0A6A">
        <w:rPr>
          <w:rFonts w:ascii="Arial" w:eastAsia="Arial" w:hAnsi="Arial" w:cs="Arial"/>
          <w:color w:val="000000" w:themeColor="text1"/>
          <w:lang w:val="en-GB"/>
        </w:rPr>
        <w:t xml:space="preserve">their evolutionary </w:t>
      </w:r>
      <w:r w:rsidRPr="14AE0A6A">
        <w:rPr>
          <w:rFonts w:ascii="Arial" w:eastAsia="Arial" w:hAnsi="Arial" w:cs="Arial"/>
          <w:color w:val="000000" w:themeColor="text1"/>
          <w:lang w:val="en-GB"/>
        </w:rPr>
        <w:t>conservation.</w:t>
      </w:r>
      <w:r w:rsidR="7AE28AAD" w:rsidRPr="14AE0A6A">
        <w:rPr>
          <w:rFonts w:ascii="Arial" w:eastAsia="Arial" w:hAnsi="Arial" w:cs="Arial"/>
          <w:color w:val="000000" w:themeColor="text1"/>
          <w:lang w:val="en-GB"/>
        </w:rPr>
        <w:t xml:space="preserve"> Each target region in the database has a </w:t>
      </w:r>
      <w:r w:rsidR="667DF7EC" w:rsidRPr="14AE0A6A">
        <w:rPr>
          <w:rFonts w:ascii="Arial" w:eastAsia="Arial" w:hAnsi="Arial" w:cs="Arial"/>
          <w:color w:val="000000" w:themeColor="text1"/>
          <w:lang w:val="en-GB"/>
        </w:rPr>
        <w:t>pre-</w:t>
      </w:r>
      <w:r w:rsidR="7AE28AAD" w:rsidRPr="14AE0A6A">
        <w:rPr>
          <w:rFonts w:ascii="Arial" w:eastAsia="Arial" w:hAnsi="Arial" w:cs="Arial"/>
          <w:color w:val="000000" w:themeColor="text1"/>
          <w:lang w:val="en-GB"/>
        </w:rPr>
        <w:t>computed ranked scored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9F0EC29" w:rsidRPr="14AE0A6A">
        <w:rPr>
          <w:rFonts w:ascii="Arial" w:eastAsia="Arial" w:hAnsi="Arial" w:cs="Arial"/>
          <w:color w:val="000000" w:themeColor="text1"/>
          <w:lang w:val="en-GB"/>
        </w:rPr>
        <w:t xml:space="preserve">for each TF motif. </w:t>
      </w:r>
      <w:r w:rsidR="1EBC46BA" w:rsidRPr="14AE0A6A">
        <w:rPr>
          <w:rFonts w:ascii="Arial" w:eastAsia="Arial" w:hAnsi="Arial" w:cs="Arial"/>
          <w:color w:val="000000" w:themeColor="text1"/>
          <w:lang w:val="en-GB"/>
        </w:rPr>
        <w:t xml:space="preserve">RcisTarget inputs both a foreground set of genomic regions (differential peaks between perturbed TF and control, in our benchmark) and an optional background set of genomic regions. </w:t>
      </w:r>
      <w:r w:rsidR="04754FB7" w:rsidRPr="14AE0A6A">
        <w:rPr>
          <w:rFonts w:ascii="Arial" w:eastAsia="Arial" w:hAnsi="Arial" w:cs="Arial"/>
          <w:color w:val="000000" w:themeColor="text1"/>
          <w:lang w:val="en-GB"/>
        </w:rPr>
        <w:t xml:space="preserve">The program overlaps these input </w:t>
      </w:r>
      <w:r w:rsidR="4FD92896" w:rsidRPr="14AE0A6A">
        <w:rPr>
          <w:rFonts w:ascii="Arial" w:eastAsia="Arial" w:hAnsi="Arial" w:cs="Arial"/>
          <w:color w:val="000000" w:themeColor="text1"/>
          <w:lang w:val="en-GB"/>
        </w:rPr>
        <w:t xml:space="preserve">and background </w:t>
      </w:r>
      <w:r w:rsidR="04754FB7" w:rsidRPr="14AE0A6A">
        <w:rPr>
          <w:rFonts w:ascii="Arial" w:eastAsia="Arial" w:hAnsi="Arial" w:cs="Arial"/>
          <w:color w:val="000000" w:themeColor="text1"/>
          <w:lang w:val="en-GB"/>
        </w:rPr>
        <w:t xml:space="preserve">regions with the target regions </w:t>
      </w:r>
      <w:r w:rsidR="49729232" w:rsidRPr="14AE0A6A">
        <w:rPr>
          <w:rFonts w:ascii="Arial" w:eastAsia="Arial" w:hAnsi="Arial" w:cs="Arial"/>
          <w:color w:val="000000" w:themeColor="text1"/>
          <w:lang w:val="en-GB"/>
        </w:rPr>
        <w:t xml:space="preserve">in </w:t>
      </w:r>
      <w:r w:rsidR="04754FB7" w:rsidRPr="14AE0A6A">
        <w:rPr>
          <w:rFonts w:ascii="Arial" w:eastAsia="Arial" w:hAnsi="Arial" w:cs="Arial"/>
          <w:color w:val="000000" w:themeColor="text1"/>
          <w:lang w:val="en-GB"/>
        </w:rPr>
        <w:t>the database</w:t>
      </w:r>
      <w:r w:rsidR="11783F74" w:rsidRPr="14AE0A6A">
        <w:rPr>
          <w:rFonts w:ascii="Arial" w:eastAsia="Arial" w:hAnsi="Arial" w:cs="Arial"/>
          <w:color w:val="000000" w:themeColor="text1"/>
          <w:lang w:val="en-GB"/>
        </w:rPr>
        <w:t>. U</w:t>
      </w:r>
      <w:r w:rsidR="04754FB7" w:rsidRPr="14AE0A6A">
        <w:rPr>
          <w:rFonts w:ascii="Arial" w:eastAsia="Arial" w:hAnsi="Arial" w:cs="Arial"/>
          <w:color w:val="000000" w:themeColor="text1"/>
          <w:lang w:val="en-GB"/>
        </w:rPr>
        <w:t>sing the pre-computed ranking scores</w:t>
      </w:r>
      <w:r w:rsidR="4CF0F600" w:rsidRPr="14AE0A6A">
        <w:rPr>
          <w:rFonts w:ascii="Arial" w:eastAsia="Arial" w:hAnsi="Arial" w:cs="Arial"/>
          <w:color w:val="000000" w:themeColor="text1"/>
          <w:lang w:val="en-GB"/>
        </w:rPr>
        <w:t xml:space="preserve">, it </w:t>
      </w:r>
      <w:r w:rsidR="04754FB7" w:rsidRPr="14AE0A6A">
        <w:rPr>
          <w:rFonts w:ascii="Arial" w:eastAsia="Arial" w:hAnsi="Arial" w:cs="Arial"/>
          <w:color w:val="000000" w:themeColor="text1"/>
          <w:lang w:val="en-GB"/>
        </w:rPr>
        <w:t xml:space="preserve">estimates an 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>Area Under the cumulative Recovery Curve (AUC)</w:t>
      </w:r>
      <w:r w:rsidR="2BF83C2C" w:rsidRPr="14AE0A6A">
        <w:rPr>
          <w:rFonts w:ascii="Arial" w:eastAsia="Arial" w:hAnsi="Arial" w:cs="Arial"/>
          <w:color w:val="000000" w:themeColor="text1"/>
          <w:lang w:val="en-GB"/>
        </w:rPr>
        <w:t xml:space="preserve"> for each TF motif</w:t>
      </w:r>
      <w:r w:rsidR="4FCE0B2A" w:rsidRPr="14AE0A6A">
        <w:rPr>
          <w:rFonts w:ascii="Arial" w:eastAsia="Arial" w:hAnsi="Arial" w:cs="Arial"/>
          <w:color w:val="000000" w:themeColor="text1"/>
          <w:lang w:val="en-GB"/>
        </w:rPr>
        <w:t xml:space="preserve"> using the foreground and background sequences</w:t>
      </w:r>
      <w:r w:rsidR="2BF83C2C" w:rsidRPr="14AE0A6A">
        <w:rPr>
          <w:rFonts w:ascii="Arial" w:eastAsia="Arial" w:hAnsi="Arial" w:cs="Arial"/>
          <w:color w:val="000000" w:themeColor="text1"/>
          <w:lang w:val="en-GB"/>
        </w:rPr>
        <w:t>. Afterwards, it</w:t>
      </w:r>
      <w:r w:rsidR="4C28C7CF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08947928" w:rsidRPr="14AE0A6A">
        <w:rPr>
          <w:rFonts w:ascii="Arial" w:eastAsia="Arial" w:hAnsi="Arial" w:cs="Arial"/>
          <w:color w:val="000000" w:themeColor="text1"/>
          <w:lang w:val="en-GB"/>
        </w:rPr>
        <w:t>standardizes</w:t>
      </w:r>
      <w:r w:rsidR="4C28C7CF" w:rsidRPr="14AE0A6A">
        <w:rPr>
          <w:rFonts w:ascii="Arial" w:eastAsia="Arial" w:hAnsi="Arial" w:cs="Arial"/>
          <w:color w:val="000000" w:themeColor="text1"/>
          <w:lang w:val="en-GB"/>
        </w:rPr>
        <w:t xml:space="preserve"> the </w:t>
      </w:r>
      <w:r w:rsidR="15BE4A52" w:rsidRPr="14AE0A6A">
        <w:rPr>
          <w:rFonts w:ascii="Arial" w:eastAsia="Arial" w:hAnsi="Arial" w:cs="Arial"/>
          <w:color w:val="000000" w:themeColor="text1"/>
          <w:lang w:val="en-GB"/>
        </w:rPr>
        <w:t xml:space="preserve">distribution of TF enrichment scores by </w:t>
      </w:r>
      <w:r w:rsidR="00952A98" w:rsidRPr="14AE0A6A">
        <w:rPr>
          <w:rFonts w:ascii="Arial" w:eastAsia="Arial" w:hAnsi="Arial" w:cs="Arial"/>
          <w:color w:val="000000" w:themeColor="text1"/>
          <w:lang w:val="en-GB"/>
        </w:rPr>
        <w:t>subtracting</w:t>
      </w:r>
      <w:r w:rsidR="15BE4A52" w:rsidRPr="14AE0A6A">
        <w:rPr>
          <w:rFonts w:ascii="Arial" w:eastAsia="Arial" w:hAnsi="Arial" w:cs="Arial"/>
          <w:color w:val="000000" w:themeColor="text1"/>
          <w:lang w:val="en-GB"/>
        </w:rPr>
        <w:t xml:space="preserve"> the mean AUC value and dividing by the standard deviation of the AUC values. </w:t>
      </w:r>
      <w:r w:rsidR="154C3C78" w:rsidRPr="14AE0A6A">
        <w:rPr>
          <w:rFonts w:ascii="Arial" w:eastAsia="Arial" w:hAnsi="Arial" w:cs="Arial"/>
          <w:color w:val="000000" w:themeColor="text1"/>
          <w:lang w:val="en-GB"/>
        </w:rPr>
        <w:t xml:space="preserve">These NES values are used to rank the TFs. </w:t>
      </w:r>
    </w:p>
    <w:p w14:paraId="12A54AD7" w14:textId="47AA9EEB" w:rsidR="7BA87A2B" w:rsidRDefault="7BA87A2B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="5ED040B0"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Aibar et al.</w:t>
      </w:r>
      <w:r w:rsidR="5ED040B0" w:rsidRPr="14AE0A6A">
        <w:rPr>
          <w:rFonts w:ascii="Arial" w:eastAsia="Arial" w:hAnsi="Arial" w:cs="Arial"/>
          <w:color w:val="000000" w:themeColor="text1"/>
          <w:lang w:val="en-GB"/>
        </w:rPr>
        <w:t xml:space="preserve"> SCENIC: Single-cell regulatory network inference and clustering. </w:t>
      </w:r>
      <w:r w:rsidR="14D55BA5"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Nature Methods</w:t>
      </w:r>
      <w:r w:rsidR="14D55BA5" w:rsidRPr="14AE0A6A">
        <w:rPr>
          <w:rFonts w:ascii="Arial" w:eastAsia="Arial" w:hAnsi="Arial" w:cs="Arial"/>
          <w:color w:val="000000" w:themeColor="text1"/>
          <w:lang w:val="en-GB"/>
        </w:rPr>
        <w:t>,</w:t>
      </w:r>
      <w:r w:rsidR="7CDAE318" w:rsidRPr="14AE0A6A">
        <w:rPr>
          <w:rFonts w:ascii="Arial" w:eastAsia="Arial" w:hAnsi="Arial" w:cs="Arial"/>
          <w:color w:val="000000" w:themeColor="text1"/>
          <w:lang w:val="en-GB"/>
        </w:rPr>
        <w:t xml:space="preserve"> 2017; </w:t>
      </w:r>
      <w:r w:rsidR="14D55BA5" w:rsidRPr="14AE0A6A">
        <w:rPr>
          <w:rFonts w:ascii="Arial" w:eastAsia="Arial" w:hAnsi="Arial" w:cs="Arial"/>
          <w:color w:val="000000" w:themeColor="text1"/>
          <w:lang w:val="en-GB"/>
        </w:rPr>
        <w:t>14, 1083-1086.</w:t>
      </w:r>
    </w:p>
    <w:p w14:paraId="32A134C7" w14:textId="4408EB9A" w:rsidR="663C0D11" w:rsidRDefault="663C0D11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Software link: </w:t>
      </w:r>
      <w:hyperlink r:id="rId14">
        <w:r w:rsidRPr="14AE0A6A">
          <w:rPr>
            <w:rStyle w:val="Hyperlink"/>
            <w:rFonts w:ascii="Arial" w:eastAsia="Arial" w:hAnsi="Arial" w:cs="Arial"/>
            <w:lang w:val="en-GB"/>
          </w:rPr>
          <w:t>https://bioconductor.org/packages/release/bioc/html/RcisTarget.html</w:t>
        </w:r>
      </w:hyperlink>
    </w:p>
    <w:p w14:paraId="1BFA2E71" w14:textId="3E1ED5D8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61B37CD5" w14:textId="765E8FAD" w:rsidR="5FE28E2F" w:rsidRDefault="5FE28E2F" w:rsidP="5FE28E2F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>TFEA</w:t>
      </w:r>
    </w:p>
    <w:p w14:paraId="46410AD0" w14:textId="06BD8A3A" w:rsidR="5FE28E2F" w:rsidRDefault="5FE28E2F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3D1EA853" w14:textId="3EC12E17" w:rsidR="5FE28E2F" w:rsidRDefault="424B251F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TFEA </w:t>
      </w:r>
      <w:r w:rsidR="621C516E" w:rsidRPr="14AE0A6A">
        <w:rPr>
          <w:rFonts w:ascii="Arial" w:eastAsia="Arial" w:hAnsi="Arial" w:cs="Arial"/>
          <w:color w:val="000000" w:themeColor="text1"/>
          <w:lang w:val="en-GB"/>
        </w:rPr>
        <w:t>s</w:t>
      </w:r>
      <w:r w:rsidR="18216C63" w:rsidRPr="14AE0A6A">
        <w:rPr>
          <w:rFonts w:ascii="Arial" w:eastAsia="Arial" w:hAnsi="Arial" w:cs="Arial"/>
          <w:color w:val="000000" w:themeColor="text1"/>
          <w:lang w:val="en-GB"/>
        </w:rPr>
        <w:t>tarts by defining a set of regions of interest (ROI)</w:t>
      </w:r>
      <w:r w:rsidR="25C7ECCB" w:rsidRPr="14AE0A6A">
        <w:rPr>
          <w:rFonts w:ascii="Arial" w:eastAsia="Arial" w:hAnsi="Arial" w:cs="Arial"/>
          <w:color w:val="000000" w:themeColor="text1"/>
          <w:lang w:val="en-GB"/>
        </w:rPr>
        <w:t>. These are</w:t>
      </w:r>
      <w:r w:rsidR="18216C63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7C0BCC7C" w:rsidRPr="14AE0A6A">
        <w:rPr>
          <w:rFonts w:ascii="Arial" w:eastAsia="Arial" w:hAnsi="Arial" w:cs="Arial"/>
          <w:color w:val="000000" w:themeColor="text1"/>
          <w:lang w:val="en-GB"/>
        </w:rPr>
        <w:t>defined from the input regions (in our case, peaks in the foreground and the background conditions)</w:t>
      </w:r>
      <w:r w:rsidR="7D7F30FF" w:rsidRPr="14AE0A6A">
        <w:rPr>
          <w:rFonts w:ascii="Arial" w:eastAsia="Arial" w:hAnsi="Arial" w:cs="Arial"/>
          <w:color w:val="000000" w:themeColor="text1"/>
          <w:lang w:val="en-GB"/>
        </w:rPr>
        <w:t xml:space="preserve"> by generating a probability distribution based on </w:t>
      </w:r>
      <w:r w:rsidR="0947C1EF" w:rsidRPr="14AE0A6A">
        <w:rPr>
          <w:rFonts w:ascii="Arial" w:eastAsia="Arial" w:hAnsi="Arial" w:cs="Arial"/>
          <w:color w:val="000000" w:themeColor="text1"/>
          <w:lang w:val="en-GB"/>
        </w:rPr>
        <w:t xml:space="preserve">the </w:t>
      </w:r>
      <w:r w:rsidR="4C2CB4EF" w:rsidRPr="14AE0A6A">
        <w:rPr>
          <w:rFonts w:ascii="Arial" w:eastAsia="Arial" w:hAnsi="Arial" w:cs="Arial"/>
          <w:color w:val="000000" w:themeColor="text1"/>
          <w:lang w:val="en-GB"/>
        </w:rPr>
        <w:t xml:space="preserve">read </w:t>
      </w:r>
      <w:r w:rsidR="7D7F30FF" w:rsidRPr="14AE0A6A">
        <w:rPr>
          <w:rFonts w:ascii="Arial" w:eastAsia="Arial" w:hAnsi="Arial" w:cs="Arial"/>
          <w:color w:val="000000" w:themeColor="text1"/>
          <w:lang w:val="en-GB"/>
        </w:rPr>
        <w:t>coverage</w:t>
      </w:r>
      <w:r w:rsidR="0345BA13" w:rsidRPr="14AE0A6A">
        <w:rPr>
          <w:rFonts w:ascii="Arial" w:eastAsia="Arial" w:hAnsi="Arial" w:cs="Arial"/>
          <w:color w:val="000000" w:themeColor="text1"/>
          <w:lang w:val="en-GB"/>
        </w:rPr>
        <w:t xml:space="preserve"> and calculating</w:t>
      </w:r>
      <w:r w:rsidR="04A44B94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0345BA13" w:rsidRPr="14AE0A6A">
        <w:rPr>
          <w:rFonts w:ascii="Arial" w:eastAsia="Arial" w:hAnsi="Arial" w:cs="Arial"/>
          <w:color w:val="000000" w:themeColor="text1"/>
          <w:lang w:val="en-GB"/>
        </w:rPr>
        <w:t>joint probability</w:t>
      </w:r>
      <w:r w:rsidR="1ED4F1A2" w:rsidRPr="14AE0A6A">
        <w:rPr>
          <w:rFonts w:ascii="Arial" w:eastAsia="Arial" w:hAnsi="Arial" w:cs="Arial"/>
          <w:color w:val="000000" w:themeColor="text1"/>
          <w:lang w:val="en-GB"/>
        </w:rPr>
        <w:t xml:space="preserve"> distributio</w:t>
      </w:r>
      <w:r w:rsidR="2B2B4D76" w:rsidRPr="14AE0A6A">
        <w:rPr>
          <w:rFonts w:ascii="Arial" w:eastAsia="Arial" w:hAnsi="Arial" w:cs="Arial"/>
          <w:color w:val="000000" w:themeColor="text1"/>
          <w:lang w:val="en-GB"/>
        </w:rPr>
        <w:t>ns</w:t>
      </w:r>
      <w:r w:rsidR="1ED4F1A2" w:rsidRPr="14AE0A6A">
        <w:rPr>
          <w:rFonts w:ascii="Arial" w:eastAsia="Arial" w:hAnsi="Arial" w:cs="Arial"/>
          <w:color w:val="000000" w:themeColor="text1"/>
          <w:lang w:val="en-GB"/>
        </w:rPr>
        <w:t>.</w:t>
      </w:r>
      <w:r w:rsidR="3B2EAF0A" w:rsidRPr="14AE0A6A">
        <w:rPr>
          <w:rFonts w:ascii="Arial" w:eastAsia="Arial" w:hAnsi="Arial" w:cs="Arial"/>
          <w:color w:val="000000" w:themeColor="text1"/>
          <w:lang w:val="en-GB"/>
        </w:rPr>
        <w:t xml:space="preserve"> ROIs </w:t>
      </w:r>
      <w:r w:rsidR="325CE730" w:rsidRPr="14AE0A6A">
        <w:rPr>
          <w:rFonts w:ascii="Arial" w:eastAsia="Arial" w:hAnsi="Arial" w:cs="Arial"/>
          <w:color w:val="000000" w:themeColor="text1"/>
          <w:lang w:val="en-GB"/>
        </w:rPr>
        <w:t xml:space="preserve">positions </w:t>
      </w:r>
      <w:r w:rsidR="3B2EAF0A" w:rsidRPr="14AE0A6A">
        <w:rPr>
          <w:rFonts w:ascii="Arial" w:eastAsia="Arial" w:hAnsi="Arial" w:cs="Arial"/>
          <w:color w:val="000000" w:themeColor="text1"/>
          <w:lang w:val="en-GB"/>
        </w:rPr>
        <w:t>are defined by the probability density function of the joint distributions.</w:t>
      </w:r>
      <w:r w:rsidR="1ED4F1A2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26651FEC" w:rsidRPr="14AE0A6A">
        <w:rPr>
          <w:rFonts w:ascii="Arial" w:eastAsia="Arial" w:hAnsi="Arial" w:cs="Arial"/>
          <w:color w:val="000000" w:themeColor="text1"/>
          <w:lang w:val="en-GB"/>
        </w:rPr>
        <w:t xml:space="preserve">Using the regions of interest, </w:t>
      </w:r>
      <w:r w:rsidR="5A3727F8" w:rsidRPr="14AE0A6A">
        <w:rPr>
          <w:rFonts w:ascii="Arial" w:eastAsia="Arial" w:hAnsi="Arial" w:cs="Arial"/>
          <w:color w:val="000000" w:themeColor="text1"/>
          <w:lang w:val="en-GB"/>
        </w:rPr>
        <w:t>a differential analysis test comparing the perturbed TF and the control is done to ca</w:t>
      </w:r>
      <w:r w:rsidR="65440C99" w:rsidRPr="14AE0A6A">
        <w:rPr>
          <w:rFonts w:ascii="Arial" w:eastAsia="Arial" w:hAnsi="Arial" w:cs="Arial"/>
          <w:color w:val="000000" w:themeColor="text1"/>
          <w:lang w:val="en-GB"/>
        </w:rPr>
        <w:t>l</w:t>
      </w:r>
      <w:r w:rsidR="5A3727F8" w:rsidRPr="14AE0A6A">
        <w:rPr>
          <w:rFonts w:ascii="Arial" w:eastAsia="Arial" w:hAnsi="Arial" w:cs="Arial"/>
          <w:color w:val="000000" w:themeColor="text1"/>
          <w:lang w:val="en-GB"/>
        </w:rPr>
        <w:t>culate a</w:t>
      </w:r>
      <w:r w:rsidR="26651FEC" w:rsidRPr="14AE0A6A">
        <w:rPr>
          <w:rFonts w:ascii="Arial" w:eastAsia="Arial" w:hAnsi="Arial" w:cs="Arial"/>
          <w:color w:val="000000" w:themeColor="text1"/>
          <w:lang w:val="en-GB"/>
        </w:rPr>
        <w:t xml:space="preserve"> fold change and p-value</w:t>
      </w:r>
      <w:r w:rsidR="0CFAAAD0" w:rsidRPr="14AE0A6A">
        <w:rPr>
          <w:rFonts w:ascii="Arial" w:eastAsia="Arial" w:hAnsi="Arial" w:cs="Arial"/>
          <w:color w:val="000000" w:themeColor="text1"/>
          <w:lang w:val="en-GB"/>
        </w:rPr>
        <w:t xml:space="preserve">. The log10 of the p-value, multiplied by the sign of the fold change is used as </w:t>
      </w:r>
      <w:r w:rsidR="68352455" w:rsidRPr="14AE0A6A">
        <w:rPr>
          <w:rFonts w:ascii="Arial" w:eastAsia="Arial" w:hAnsi="Arial" w:cs="Arial"/>
          <w:color w:val="000000" w:themeColor="text1"/>
          <w:lang w:val="en-GB"/>
        </w:rPr>
        <w:t xml:space="preserve">a rank statistic. For each TF motif, the </w:t>
      </w:r>
      <w:r w:rsidR="062C7C20" w:rsidRPr="14AE0A6A">
        <w:rPr>
          <w:rFonts w:ascii="Arial" w:eastAsia="Arial" w:hAnsi="Arial" w:cs="Arial"/>
          <w:color w:val="000000" w:themeColor="text1"/>
          <w:lang w:val="en-GB"/>
        </w:rPr>
        <w:t>rank statistic is weighted</w:t>
      </w:r>
      <w:r w:rsidR="2C7A82EE" w:rsidRPr="14AE0A6A">
        <w:rPr>
          <w:rFonts w:ascii="Arial" w:eastAsia="Arial" w:hAnsi="Arial" w:cs="Arial"/>
          <w:color w:val="000000" w:themeColor="text1"/>
          <w:lang w:val="en-GB"/>
        </w:rPr>
        <w:t xml:space="preserve">, </w:t>
      </w:r>
      <w:r w:rsidR="474CB4CF" w:rsidRPr="14AE0A6A">
        <w:rPr>
          <w:rFonts w:ascii="Arial" w:eastAsia="Arial" w:hAnsi="Arial" w:cs="Arial"/>
          <w:color w:val="000000" w:themeColor="text1"/>
          <w:lang w:val="en-GB"/>
        </w:rPr>
        <w:t xml:space="preserve">with an </w:t>
      </w:r>
      <w:r w:rsidR="062C7C20" w:rsidRPr="14AE0A6A">
        <w:rPr>
          <w:rFonts w:ascii="Arial" w:eastAsia="Arial" w:hAnsi="Arial" w:cs="Arial"/>
          <w:color w:val="000000" w:themeColor="text1"/>
          <w:lang w:val="en-GB"/>
        </w:rPr>
        <w:t>exponential</w:t>
      </w:r>
      <w:r w:rsidR="45F379C5" w:rsidRPr="14AE0A6A">
        <w:rPr>
          <w:rFonts w:ascii="Arial" w:eastAsia="Arial" w:hAnsi="Arial" w:cs="Arial"/>
          <w:color w:val="000000" w:themeColor="text1"/>
          <w:lang w:val="en-GB"/>
        </w:rPr>
        <w:t xml:space="preserve"> decay</w:t>
      </w:r>
      <w:r w:rsidR="638490A6" w:rsidRPr="14AE0A6A">
        <w:rPr>
          <w:rFonts w:ascii="Arial" w:eastAsia="Arial" w:hAnsi="Arial" w:cs="Arial"/>
          <w:color w:val="000000" w:themeColor="text1"/>
          <w:lang w:val="en-GB"/>
        </w:rPr>
        <w:t xml:space="preserve">, </w:t>
      </w:r>
      <w:r w:rsidR="3F2A13F8" w:rsidRPr="14AE0A6A">
        <w:rPr>
          <w:rFonts w:ascii="Arial" w:eastAsia="Arial" w:hAnsi="Arial" w:cs="Arial"/>
          <w:color w:val="000000" w:themeColor="text1"/>
          <w:lang w:val="en-GB"/>
        </w:rPr>
        <w:t xml:space="preserve">as a </w:t>
      </w:r>
      <w:r w:rsidR="45F379C5" w:rsidRPr="14AE0A6A">
        <w:rPr>
          <w:rFonts w:ascii="Arial" w:eastAsia="Arial" w:hAnsi="Arial" w:cs="Arial"/>
          <w:color w:val="000000" w:themeColor="text1"/>
          <w:lang w:val="en-GB"/>
        </w:rPr>
        <w:t>function</w:t>
      </w:r>
      <w:r w:rsidR="113960C1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64160559" w:rsidRPr="14AE0A6A">
        <w:rPr>
          <w:rFonts w:ascii="Arial" w:eastAsia="Arial" w:hAnsi="Arial" w:cs="Arial"/>
          <w:color w:val="000000" w:themeColor="text1"/>
          <w:lang w:val="en-GB"/>
        </w:rPr>
        <w:t>of</w:t>
      </w:r>
      <w:r w:rsidR="45F379C5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062C7C20" w:rsidRPr="14AE0A6A">
        <w:rPr>
          <w:rFonts w:ascii="Arial" w:eastAsia="Arial" w:hAnsi="Arial" w:cs="Arial"/>
          <w:color w:val="000000" w:themeColor="text1"/>
          <w:lang w:val="en-GB"/>
        </w:rPr>
        <w:t xml:space="preserve">the distance of the motif to the </w:t>
      </w:r>
      <w:r w:rsidR="00952A98" w:rsidRPr="14AE0A6A">
        <w:rPr>
          <w:rFonts w:ascii="Arial" w:eastAsia="Arial" w:hAnsi="Arial" w:cs="Arial"/>
          <w:color w:val="000000" w:themeColor="text1"/>
          <w:lang w:val="en-GB"/>
        </w:rPr>
        <w:t>centre</w:t>
      </w:r>
      <w:r w:rsidR="062C7C20" w:rsidRPr="14AE0A6A">
        <w:rPr>
          <w:rFonts w:ascii="Arial" w:eastAsia="Arial" w:hAnsi="Arial" w:cs="Arial"/>
          <w:color w:val="000000" w:themeColor="text1"/>
          <w:lang w:val="en-GB"/>
        </w:rPr>
        <w:t xml:space="preserve"> of the ROI</w:t>
      </w:r>
      <w:r w:rsidR="79928084" w:rsidRPr="14AE0A6A">
        <w:rPr>
          <w:rFonts w:ascii="Arial" w:eastAsia="Arial" w:hAnsi="Arial" w:cs="Arial"/>
          <w:color w:val="000000" w:themeColor="text1"/>
          <w:lang w:val="en-GB"/>
        </w:rPr>
        <w:t>.</w:t>
      </w:r>
      <w:r w:rsidR="5B3391BF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11F069E2" w:rsidRPr="14AE0A6A">
        <w:rPr>
          <w:rFonts w:ascii="Arial" w:eastAsia="Arial" w:hAnsi="Arial" w:cs="Arial"/>
          <w:color w:val="000000" w:themeColor="text1"/>
          <w:lang w:val="en-GB"/>
        </w:rPr>
        <w:t>Then, an</w:t>
      </w:r>
      <w:r w:rsidR="5B3391BF" w:rsidRPr="14AE0A6A">
        <w:rPr>
          <w:rFonts w:ascii="Arial" w:eastAsia="Arial" w:hAnsi="Arial" w:cs="Arial"/>
          <w:color w:val="000000" w:themeColor="text1"/>
          <w:lang w:val="en-GB"/>
        </w:rPr>
        <w:t xml:space="preserve"> e-score is calculated by considering the area between the </w:t>
      </w:r>
      <w:r w:rsidR="6B2670DB" w:rsidRPr="14AE0A6A">
        <w:rPr>
          <w:rFonts w:ascii="Arial" w:eastAsia="Arial" w:hAnsi="Arial" w:cs="Arial"/>
          <w:color w:val="000000" w:themeColor="text1"/>
          <w:lang w:val="en-GB"/>
        </w:rPr>
        <w:t xml:space="preserve">curve of </w:t>
      </w:r>
      <w:r w:rsidR="0D7C1CA6" w:rsidRPr="14AE0A6A">
        <w:rPr>
          <w:rFonts w:ascii="Arial" w:eastAsia="Arial" w:hAnsi="Arial" w:cs="Arial"/>
          <w:color w:val="000000" w:themeColor="text1"/>
          <w:lang w:val="en-GB"/>
        </w:rPr>
        <w:t>cumulative</w:t>
      </w:r>
      <w:r w:rsidR="5B3391BF" w:rsidRPr="14AE0A6A">
        <w:rPr>
          <w:rFonts w:ascii="Arial" w:eastAsia="Arial" w:hAnsi="Arial" w:cs="Arial"/>
          <w:color w:val="000000" w:themeColor="text1"/>
          <w:lang w:val="en-GB"/>
        </w:rPr>
        <w:t xml:space="preserve"> sum </w:t>
      </w:r>
      <w:r w:rsidR="3815D760" w:rsidRPr="14AE0A6A">
        <w:rPr>
          <w:rFonts w:ascii="Arial" w:eastAsia="Arial" w:hAnsi="Arial" w:cs="Arial"/>
          <w:color w:val="000000" w:themeColor="text1"/>
          <w:lang w:val="en-GB"/>
        </w:rPr>
        <w:t xml:space="preserve">of </w:t>
      </w:r>
      <w:r w:rsidR="4EFAF0CB" w:rsidRPr="14AE0A6A">
        <w:rPr>
          <w:rFonts w:ascii="Arial" w:eastAsia="Arial" w:hAnsi="Arial" w:cs="Arial"/>
          <w:color w:val="000000" w:themeColor="text1"/>
          <w:lang w:val="en-GB"/>
        </w:rPr>
        <w:t xml:space="preserve">weighted </w:t>
      </w:r>
      <w:r w:rsidR="3815D760" w:rsidRPr="14AE0A6A">
        <w:rPr>
          <w:rFonts w:ascii="Arial" w:eastAsia="Arial" w:hAnsi="Arial" w:cs="Arial"/>
          <w:color w:val="000000" w:themeColor="text1"/>
          <w:lang w:val="en-GB"/>
        </w:rPr>
        <w:t>rank</w:t>
      </w:r>
      <w:r w:rsidR="544C9999" w:rsidRPr="14AE0A6A">
        <w:rPr>
          <w:rFonts w:ascii="Arial" w:eastAsia="Arial" w:hAnsi="Arial" w:cs="Arial"/>
          <w:color w:val="000000" w:themeColor="text1"/>
          <w:lang w:val="en-GB"/>
        </w:rPr>
        <w:t>s</w:t>
      </w:r>
      <w:r w:rsidR="3815D760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35410F3F" w:rsidRPr="14AE0A6A">
        <w:rPr>
          <w:rFonts w:ascii="Arial" w:eastAsia="Arial" w:hAnsi="Arial" w:cs="Arial"/>
          <w:color w:val="000000" w:themeColor="text1"/>
          <w:lang w:val="en-GB"/>
        </w:rPr>
        <w:t>and a uniform background, scaled by the number of motif instances.</w:t>
      </w:r>
      <w:r w:rsidR="63EEA80F" w:rsidRPr="14AE0A6A">
        <w:rPr>
          <w:rFonts w:ascii="Arial" w:eastAsia="Arial" w:hAnsi="Arial" w:cs="Arial"/>
          <w:color w:val="000000" w:themeColor="text1"/>
          <w:lang w:val="en-GB"/>
        </w:rPr>
        <w:t xml:space="preserve"> To calculate a p-value of the motif enrichment,</w:t>
      </w:r>
      <w:r w:rsidR="4FDE45F2" w:rsidRPr="14AE0A6A">
        <w:rPr>
          <w:rFonts w:ascii="Arial" w:eastAsia="Arial" w:hAnsi="Arial" w:cs="Arial"/>
          <w:color w:val="000000" w:themeColor="text1"/>
          <w:lang w:val="en-GB"/>
        </w:rPr>
        <w:t xml:space="preserve"> a null distribution </w:t>
      </w:r>
      <w:r w:rsidR="2132BC2E" w:rsidRPr="14AE0A6A">
        <w:rPr>
          <w:rFonts w:ascii="Arial" w:eastAsia="Arial" w:hAnsi="Arial" w:cs="Arial"/>
          <w:color w:val="000000" w:themeColor="text1"/>
          <w:lang w:val="en-GB"/>
        </w:rPr>
        <w:t xml:space="preserve">of e-scores </w:t>
      </w:r>
      <w:r w:rsidR="16F62BD1" w:rsidRPr="14AE0A6A">
        <w:rPr>
          <w:rFonts w:ascii="Arial" w:eastAsia="Arial" w:hAnsi="Arial" w:cs="Arial"/>
          <w:color w:val="000000" w:themeColor="text1"/>
          <w:lang w:val="en-GB"/>
        </w:rPr>
        <w:t>is</w:t>
      </w:r>
      <w:r w:rsidR="63EEA80F" w:rsidRPr="14AE0A6A">
        <w:rPr>
          <w:rFonts w:ascii="Arial" w:eastAsia="Arial" w:hAnsi="Arial" w:cs="Arial"/>
          <w:color w:val="000000" w:themeColor="text1"/>
          <w:lang w:val="en-GB"/>
        </w:rPr>
        <w:t xml:space="preserve"> </w:t>
      </w:r>
      <w:r w:rsidR="20AE8A0C" w:rsidRPr="14AE0A6A">
        <w:rPr>
          <w:rFonts w:ascii="Arial" w:eastAsia="Arial" w:hAnsi="Arial" w:cs="Arial"/>
          <w:color w:val="000000" w:themeColor="text1"/>
          <w:lang w:val="en-GB"/>
        </w:rPr>
        <w:t>estimat</w:t>
      </w:r>
      <w:r w:rsidR="1C8D6273" w:rsidRPr="14AE0A6A">
        <w:rPr>
          <w:rFonts w:ascii="Arial" w:eastAsia="Arial" w:hAnsi="Arial" w:cs="Arial"/>
          <w:color w:val="000000" w:themeColor="text1"/>
          <w:lang w:val="en-GB"/>
        </w:rPr>
        <w:t xml:space="preserve">ed by reshuffling the weighted ranks for many times. </w:t>
      </w:r>
    </w:p>
    <w:p w14:paraId="6798F63E" w14:textId="3B14627B" w:rsidR="5FE28E2F" w:rsidRDefault="473A39B9" w:rsidP="5FE28E2F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eference: </w:t>
      </w:r>
      <w:r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>Rubin et al.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 Transcription factor enrichment analysis (TFEA) quantifies the activity of multiple transcription factors from a single experiment. </w:t>
      </w:r>
      <w:r w:rsidR="4E983487" w:rsidRPr="14AE0A6A">
        <w:rPr>
          <w:rFonts w:ascii="Arial" w:eastAsia="Arial" w:hAnsi="Arial" w:cs="Arial"/>
          <w:b/>
          <w:bCs/>
          <w:color w:val="000000" w:themeColor="text1"/>
          <w:lang w:val="en-GB"/>
        </w:rPr>
        <w:t>Commun Biol,</w:t>
      </w:r>
      <w:r w:rsidR="4E983487" w:rsidRPr="14AE0A6A">
        <w:rPr>
          <w:rFonts w:ascii="Arial" w:eastAsia="Arial" w:hAnsi="Arial" w:cs="Arial"/>
          <w:color w:val="000000" w:themeColor="text1"/>
          <w:lang w:val="en-GB"/>
        </w:rPr>
        <w:t xml:space="preserve"> 2021; (4) 661</w:t>
      </w:r>
    </w:p>
    <w:p w14:paraId="0D7E755A" w14:textId="47F1BFAB" w:rsidR="221EAE3E" w:rsidRDefault="221EAE3E" w:rsidP="14AE0A6A">
      <w:pPr>
        <w:rPr>
          <w:rStyle w:val="Hyperlink"/>
          <w:rFonts w:ascii="Arial" w:eastAsia="Arial" w:hAnsi="Arial" w:cs="Arial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Software link: </w:t>
      </w:r>
      <w:hyperlink r:id="rId15">
        <w:r w:rsidRPr="14AE0A6A">
          <w:rPr>
            <w:rStyle w:val="Hyperlink"/>
            <w:rFonts w:ascii="Arial" w:eastAsia="Arial" w:hAnsi="Arial" w:cs="Arial"/>
            <w:lang w:val="en-GB"/>
          </w:rPr>
          <w:t>https://github.com/Dowell-Lab/TFEA</w:t>
        </w:r>
      </w:hyperlink>
    </w:p>
    <w:p w14:paraId="1739414A" w14:textId="73AB35E1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768478CA" w14:textId="546E7A08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1C3C9B7D" w14:textId="5CEE53D7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0127C57D" w14:textId="5E2996F5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435C6ABC" w14:textId="144FEF0E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54636FBD" w14:textId="5BAC580B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5E4CA096" w14:textId="05101DA6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490EFF05" w14:textId="52F3E6EC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25CDDAEF" w14:textId="0AA2A364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601BB452" w14:textId="3416D621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11E0690D" w14:textId="64B80905" w:rsidR="14AE0A6A" w:rsidRDefault="14AE0A6A" w:rsidP="14AE0A6A">
      <w:pPr>
        <w:rPr>
          <w:rFonts w:ascii="Arial" w:eastAsia="Arial" w:hAnsi="Arial" w:cs="Arial"/>
          <w:color w:val="000000" w:themeColor="text1"/>
          <w:lang w:val="en-GB"/>
        </w:rPr>
      </w:pPr>
    </w:p>
    <w:p w14:paraId="38115756" w14:textId="0F0FD127" w:rsidR="5FE28E2F" w:rsidRDefault="00E66533" w:rsidP="5FE28E2F">
      <w:pPr>
        <w:rPr>
          <w:rFonts w:ascii="Arial" w:eastAsia="Arial" w:hAnsi="Arial" w:cs="Arial"/>
          <w:b/>
          <w:bCs/>
          <w:color w:val="000000" w:themeColor="text1"/>
          <w:lang w:val="en-GB"/>
        </w:rPr>
      </w:pPr>
      <w:r w:rsidRPr="5FE28E2F">
        <w:rPr>
          <w:rFonts w:ascii="Arial" w:eastAsia="Arial" w:hAnsi="Arial" w:cs="Arial"/>
          <w:b/>
          <w:bCs/>
          <w:color w:val="000000" w:themeColor="text1"/>
          <w:lang w:val="en-GB"/>
        </w:rPr>
        <w:t>Abbreviations</w:t>
      </w:r>
      <w:r w:rsidR="5FE28E2F" w:rsidRPr="5FE28E2F">
        <w:rPr>
          <w:rFonts w:ascii="Arial" w:eastAsia="Arial" w:hAnsi="Arial" w:cs="Arial"/>
          <w:b/>
          <w:bCs/>
          <w:color w:val="000000" w:themeColor="text1"/>
          <w:lang w:val="en-GB"/>
        </w:rPr>
        <w:t>:</w:t>
      </w:r>
    </w:p>
    <w:p w14:paraId="6BCB3F3A" w14:textId="3DAF680D" w:rsidR="5FE28E2F" w:rsidRDefault="03B15D6C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All tools were run in their default mode. 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For </w:t>
      </w:r>
      <w:r w:rsidR="7DCEF929" w:rsidRPr="14AE0A6A">
        <w:rPr>
          <w:rFonts w:ascii="Arial" w:eastAsia="Arial" w:hAnsi="Arial" w:cs="Arial"/>
          <w:color w:val="000000" w:themeColor="text1"/>
          <w:lang w:val="en-GB"/>
        </w:rPr>
        <w:t>RcisTarget and HOMER, we also tested the options to provide a user-defined background</w:t>
      </w:r>
      <w:r w:rsidR="5FE28E2F" w:rsidRPr="14AE0A6A">
        <w:rPr>
          <w:rFonts w:ascii="Arial" w:eastAsia="Arial" w:hAnsi="Arial" w:cs="Arial"/>
          <w:color w:val="000000" w:themeColor="text1"/>
          <w:lang w:val="en-GB"/>
        </w:rPr>
        <w:t xml:space="preserve">. </w:t>
      </w:r>
      <w:r w:rsidR="0916BFEA" w:rsidRPr="14AE0A6A">
        <w:rPr>
          <w:rFonts w:ascii="Arial" w:eastAsia="Arial" w:hAnsi="Arial" w:cs="Arial"/>
          <w:color w:val="000000" w:themeColor="text1"/>
          <w:lang w:val="en-GB"/>
        </w:rPr>
        <w:t xml:space="preserve">We </w:t>
      </w:r>
      <w:r w:rsidR="1C3C49FC" w:rsidRPr="14AE0A6A">
        <w:rPr>
          <w:rFonts w:ascii="Arial" w:eastAsia="Arial" w:hAnsi="Arial" w:cs="Arial"/>
          <w:color w:val="000000" w:themeColor="text1"/>
          <w:lang w:val="en-GB"/>
        </w:rPr>
        <w:t xml:space="preserve">also </w:t>
      </w:r>
      <w:r w:rsidR="0916BFEA" w:rsidRPr="14AE0A6A">
        <w:rPr>
          <w:rFonts w:ascii="Arial" w:eastAsia="Arial" w:hAnsi="Arial" w:cs="Arial"/>
          <w:color w:val="000000" w:themeColor="text1"/>
          <w:lang w:val="en-GB"/>
        </w:rPr>
        <w:t xml:space="preserve">tested HOMER using as input the </w:t>
      </w:r>
      <w:r w:rsidR="000F26CF">
        <w:rPr>
          <w:rFonts w:ascii="Arial" w:eastAsia="Arial" w:hAnsi="Arial" w:cs="Arial"/>
          <w:i/>
          <w:iCs/>
          <w:color w:val="000000" w:themeColor="text1"/>
          <w:lang w:val="en-GB"/>
        </w:rPr>
        <w:t>L</w:t>
      </w:r>
      <w:r w:rsidR="0916BFEA" w:rsidRPr="14AE0A6A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ambert </w:t>
      </w:r>
      <w:r w:rsidR="0916BFEA" w:rsidRPr="14AE0A6A">
        <w:rPr>
          <w:rFonts w:ascii="Arial" w:eastAsia="Arial" w:hAnsi="Arial" w:cs="Arial"/>
          <w:color w:val="000000" w:themeColor="text1"/>
          <w:lang w:val="en-GB"/>
        </w:rPr>
        <w:t xml:space="preserve">collection of motifs. </w:t>
      </w:r>
    </w:p>
    <w:p w14:paraId="6237611F" w14:textId="3FC4D623" w:rsidR="5FE28E2F" w:rsidRDefault="0916BFEA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cisTarget: default </w:t>
      </w:r>
      <w:r w:rsidR="1EF27F99" w:rsidRPr="14AE0A6A">
        <w:rPr>
          <w:rFonts w:ascii="Arial" w:eastAsia="Arial" w:hAnsi="Arial" w:cs="Arial"/>
          <w:color w:val="000000" w:themeColor="text1"/>
          <w:lang w:val="en-GB"/>
        </w:rPr>
        <w:t xml:space="preserve">parameters </w:t>
      </w:r>
      <w:r w:rsidRPr="14AE0A6A">
        <w:rPr>
          <w:rFonts w:ascii="Arial" w:eastAsia="Arial" w:hAnsi="Arial" w:cs="Arial"/>
          <w:color w:val="000000" w:themeColor="text1"/>
          <w:lang w:val="en-GB"/>
        </w:rPr>
        <w:t>using merged peaks from perturbed TF and control conditions.</w:t>
      </w:r>
    </w:p>
    <w:p w14:paraId="6DB24E93" w14:textId="622F3881" w:rsidR="5FE28E2F" w:rsidRDefault="0916BFEA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RcisTarget + bg: default </w:t>
      </w:r>
      <w:r w:rsidR="4AE7D3C0" w:rsidRPr="14AE0A6A">
        <w:rPr>
          <w:rFonts w:ascii="Arial" w:eastAsia="Arial" w:hAnsi="Arial" w:cs="Arial"/>
          <w:color w:val="000000" w:themeColor="text1"/>
          <w:lang w:val="en-GB"/>
        </w:rPr>
        <w:t xml:space="preserve">parameters </w:t>
      </w:r>
      <w:r w:rsidRPr="14AE0A6A">
        <w:rPr>
          <w:rFonts w:ascii="Arial" w:eastAsia="Arial" w:hAnsi="Arial" w:cs="Arial"/>
          <w:color w:val="000000" w:themeColor="text1"/>
          <w:lang w:val="en-GB"/>
        </w:rPr>
        <w:t>using a user-</w:t>
      </w:r>
      <w:r w:rsidR="69BDF603" w:rsidRPr="14AE0A6A">
        <w:rPr>
          <w:rFonts w:ascii="Arial" w:eastAsia="Arial" w:hAnsi="Arial" w:cs="Arial"/>
          <w:color w:val="000000" w:themeColor="text1"/>
          <w:lang w:val="en-GB"/>
        </w:rPr>
        <w:t>provid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ed </w:t>
      </w:r>
      <w:r w:rsidR="000A7B0B" w:rsidRPr="14AE0A6A">
        <w:rPr>
          <w:rFonts w:ascii="Arial" w:eastAsia="Arial" w:hAnsi="Arial" w:cs="Arial"/>
          <w:color w:val="000000" w:themeColor="text1"/>
          <w:lang w:val="en-GB"/>
        </w:rPr>
        <w:t>background.</w:t>
      </w:r>
    </w:p>
    <w:p w14:paraId="76D2FC8F" w14:textId="4897862D" w:rsidR="5FE28E2F" w:rsidRDefault="6549A8C7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HOMER: default </w:t>
      </w:r>
      <w:r w:rsidR="6BBB2707" w:rsidRPr="14AE0A6A">
        <w:rPr>
          <w:rFonts w:ascii="Arial" w:eastAsia="Arial" w:hAnsi="Arial" w:cs="Arial"/>
          <w:color w:val="000000" w:themeColor="text1"/>
          <w:lang w:val="en-GB"/>
        </w:rPr>
        <w:t>parameters</w:t>
      </w:r>
      <w:r w:rsidR="000A7B0B">
        <w:rPr>
          <w:rFonts w:ascii="Arial" w:eastAsia="Arial" w:hAnsi="Arial" w:cs="Arial"/>
          <w:color w:val="000000" w:themeColor="text1"/>
          <w:lang w:val="en-GB"/>
        </w:rPr>
        <w:t>.</w:t>
      </w:r>
    </w:p>
    <w:p w14:paraId="7C2CE858" w14:textId="780359F7" w:rsidR="5FE28E2F" w:rsidRDefault="6BBB2707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>HOMER</w:t>
      </w:r>
      <w:r w:rsidR="173A035E" w:rsidRPr="14AE0A6A">
        <w:rPr>
          <w:rFonts w:ascii="Arial" w:eastAsia="Arial" w:hAnsi="Arial" w:cs="Arial"/>
          <w:color w:val="000000" w:themeColor="text1"/>
          <w:lang w:val="en-GB"/>
        </w:rPr>
        <w:t xml:space="preserve"> + bg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: </w:t>
      </w:r>
      <w:r w:rsidR="45056F7E" w:rsidRPr="14AE0A6A">
        <w:rPr>
          <w:rFonts w:ascii="Arial" w:eastAsia="Arial" w:hAnsi="Arial" w:cs="Arial"/>
          <w:color w:val="000000" w:themeColor="text1"/>
          <w:lang w:val="en-GB"/>
        </w:rPr>
        <w:t xml:space="preserve">default parameters </w:t>
      </w:r>
      <w:r w:rsidRPr="14AE0A6A">
        <w:rPr>
          <w:rFonts w:ascii="Arial" w:eastAsia="Arial" w:hAnsi="Arial" w:cs="Arial"/>
          <w:color w:val="000000" w:themeColor="text1"/>
          <w:lang w:val="en-GB"/>
        </w:rPr>
        <w:t>with user-provided background</w:t>
      </w:r>
      <w:r w:rsidR="000A7B0B">
        <w:rPr>
          <w:rFonts w:ascii="Arial" w:eastAsia="Arial" w:hAnsi="Arial" w:cs="Arial"/>
          <w:color w:val="000000" w:themeColor="text1"/>
          <w:lang w:val="en-GB"/>
        </w:rPr>
        <w:t>.</w:t>
      </w:r>
    </w:p>
    <w:p w14:paraId="4C9CA7B6" w14:textId="339F4EF8" w:rsidR="5FE28E2F" w:rsidRDefault="2E6525D2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HOMER + </w:t>
      </w:r>
      <w:r w:rsidR="00504293">
        <w:rPr>
          <w:rFonts w:ascii="Arial" w:eastAsia="Arial" w:hAnsi="Arial" w:cs="Arial"/>
          <w:color w:val="000000" w:themeColor="text1"/>
          <w:lang w:val="en-GB"/>
        </w:rPr>
        <w:t>L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ambert: </w:t>
      </w:r>
      <w:r w:rsidR="45056F7E" w:rsidRPr="14AE0A6A">
        <w:rPr>
          <w:rFonts w:ascii="Arial" w:eastAsia="Arial" w:hAnsi="Arial" w:cs="Arial"/>
          <w:color w:val="000000" w:themeColor="text1"/>
          <w:lang w:val="en-GB"/>
        </w:rPr>
        <w:t>default parameters with user-provided motif library</w:t>
      </w:r>
      <w:r w:rsidR="000A7B0B">
        <w:rPr>
          <w:rFonts w:ascii="Arial" w:eastAsia="Arial" w:hAnsi="Arial" w:cs="Arial"/>
          <w:color w:val="000000" w:themeColor="text1"/>
          <w:lang w:val="en-GB"/>
        </w:rPr>
        <w:t>.</w:t>
      </w:r>
    </w:p>
    <w:p w14:paraId="4C7A7188" w14:textId="01A54BDA" w:rsidR="5FE28E2F" w:rsidRDefault="45056F7E" w:rsidP="14AE0A6A">
      <w:pPr>
        <w:rPr>
          <w:rFonts w:ascii="Arial" w:eastAsia="Arial" w:hAnsi="Arial" w:cs="Arial"/>
          <w:color w:val="000000" w:themeColor="text1"/>
          <w:lang w:val="en-GB"/>
        </w:rPr>
      </w:pP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HOMER + bg + </w:t>
      </w:r>
      <w:r w:rsidR="00504293">
        <w:rPr>
          <w:rFonts w:ascii="Arial" w:eastAsia="Arial" w:hAnsi="Arial" w:cs="Arial"/>
          <w:color w:val="000000" w:themeColor="text1"/>
          <w:lang w:val="en-GB"/>
        </w:rPr>
        <w:t>L</w:t>
      </w:r>
      <w:r w:rsidRPr="14AE0A6A">
        <w:rPr>
          <w:rFonts w:ascii="Arial" w:eastAsia="Arial" w:hAnsi="Arial" w:cs="Arial"/>
          <w:color w:val="000000" w:themeColor="text1"/>
          <w:lang w:val="en-GB"/>
        </w:rPr>
        <w:t xml:space="preserve">ambert: default parameters with user-provided motif library and </w:t>
      </w:r>
      <w:r w:rsidR="3F243B49" w:rsidRPr="14AE0A6A">
        <w:rPr>
          <w:rFonts w:ascii="Arial" w:eastAsia="Arial" w:hAnsi="Arial" w:cs="Arial"/>
          <w:color w:val="000000" w:themeColor="text1"/>
          <w:lang w:val="en-GB"/>
        </w:rPr>
        <w:t>user-provided background</w:t>
      </w:r>
      <w:r w:rsidR="000A7B0B">
        <w:rPr>
          <w:rFonts w:ascii="Arial" w:eastAsia="Arial" w:hAnsi="Arial" w:cs="Arial"/>
          <w:color w:val="000000" w:themeColor="text1"/>
          <w:lang w:val="en-GB"/>
        </w:rPr>
        <w:t>.</w:t>
      </w:r>
    </w:p>
    <w:p w14:paraId="04970315" w14:textId="26A42BAC" w:rsidR="5FE28E2F" w:rsidRDefault="5FE28E2F" w:rsidP="5FE28E2F">
      <w:pPr>
        <w:rPr>
          <w:rFonts w:ascii="Arial" w:eastAsia="Arial" w:hAnsi="Arial" w:cs="Arial"/>
          <w:color w:val="000000" w:themeColor="text1"/>
          <w:lang w:val="en-GB"/>
        </w:rPr>
      </w:pPr>
    </w:p>
    <w:p w14:paraId="627242A0" w14:textId="77777777" w:rsidR="0006114B" w:rsidRDefault="0006114B" w:rsidP="5FE28E2F">
      <w:pPr>
        <w:rPr>
          <w:rFonts w:ascii="Arial" w:eastAsia="Arial" w:hAnsi="Arial" w:cs="Arial"/>
          <w:color w:val="000000" w:themeColor="text1"/>
          <w:lang w:val="en-GB"/>
        </w:rPr>
      </w:pPr>
    </w:p>
    <w:p w14:paraId="28572A54" w14:textId="77777777" w:rsidR="0006114B" w:rsidRPr="008C0A96" w:rsidRDefault="0006114B" w:rsidP="0006114B">
      <w:pPr>
        <w:rPr>
          <w:rFonts w:ascii="Arial" w:hAnsi="Arial" w:cs="Arial"/>
          <w:b/>
          <w:bCs/>
        </w:rPr>
      </w:pPr>
      <w:bookmarkStart w:id="0" w:name="OLE_LINK6"/>
      <w:bookmarkStart w:id="1" w:name="OLE_LINK7"/>
      <w:r w:rsidRPr="008C0A96">
        <w:rPr>
          <w:rFonts w:ascii="Arial" w:hAnsi="Arial" w:cs="Arial"/>
          <w:b/>
          <w:bCs/>
          <w:sz w:val="24"/>
          <w:szCs w:val="24"/>
        </w:rPr>
        <w:t xml:space="preserve">Parameter </w:t>
      </w:r>
      <w:r w:rsidRPr="008C0A96">
        <w:rPr>
          <w:rFonts w:ascii="Arial" w:hAnsi="Arial" w:cs="Arial"/>
          <w:b/>
          <w:bCs/>
        </w:rPr>
        <w:t>optimization – Selected parameters and values</w:t>
      </w:r>
    </w:p>
    <w:p w14:paraId="23476E43" w14:textId="77777777" w:rsidR="0006114B" w:rsidRDefault="0006114B" w:rsidP="0006114B">
      <w:pPr>
        <w:rPr>
          <w:rFonts w:ascii="Arial" w:hAnsi="Arial" w:cs="Arial"/>
          <w:b/>
          <w:bCs/>
        </w:rPr>
      </w:pPr>
    </w:p>
    <w:p w14:paraId="4F8579C3" w14:textId="6A8FA204" w:rsidR="0006114B" w:rsidRPr="008C0A96" w:rsidRDefault="0006114B" w:rsidP="0006114B">
      <w:pPr>
        <w:rPr>
          <w:rFonts w:ascii="Arial" w:hAnsi="Arial" w:cs="Arial"/>
          <w:b/>
          <w:bCs/>
        </w:rPr>
      </w:pPr>
      <w:r w:rsidRPr="008C0A96">
        <w:rPr>
          <w:rFonts w:ascii="Arial" w:hAnsi="Arial" w:cs="Arial"/>
          <w:b/>
          <w:bCs/>
        </w:rPr>
        <w:t xml:space="preserve">BART </w:t>
      </w:r>
      <w:bookmarkEnd w:id="0"/>
    </w:p>
    <w:p w14:paraId="7CCE86C1" w14:textId="77777777" w:rsidR="0006114B" w:rsidRPr="008C0A96" w:rsidRDefault="0006114B" w:rsidP="0006114B">
      <w:pPr>
        <w:pStyle w:val="ListParagraph"/>
        <w:numPr>
          <w:ilvl w:val="0"/>
          <w:numId w:val="1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--nonorm </w:t>
      </w:r>
    </w:p>
    <w:p w14:paraId="1A1493B9" w14:textId="77777777" w:rsidR="0006114B" w:rsidRPr="008C0A96" w:rsidRDefault="0006114B" w:rsidP="0006114B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Whether or not do the standardization for each TF by </w:t>
      </w:r>
      <w:proofErr w:type="gramStart"/>
      <w:r w:rsidRPr="008C0A96">
        <w:rPr>
          <w:rFonts w:ascii="Arial" w:hAnsi="Arial" w:cs="Arial"/>
          <w:lang w:val="en-GB"/>
          <w14:ligatures w14:val="standardContextual"/>
        </w:rPr>
        <w:t>all of</w:t>
      </w:r>
      <w:proofErr w:type="gramEnd"/>
      <w:r w:rsidRPr="008C0A96">
        <w:rPr>
          <w:rFonts w:ascii="Arial" w:hAnsi="Arial" w:cs="Arial"/>
          <w:lang w:val="en-GB"/>
          <w14:ligatures w14:val="standardContextual"/>
        </w:rPr>
        <w:t xml:space="preserve"> its Wilcoxon statistic scores in our compendium. If set, BART will not do the normalization. Default = FALSE.</w:t>
      </w:r>
    </w:p>
    <w:p w14:paraId="2273F28E" w14:textId="329572C0" w:rsidR="0006114B" w:rsidRDefault="0006114B" w:rsidP="0006114B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Tested values = [TRUE, FALSE].</w:t>
      </w:r>
    </w:p>
    <w:p w14:paraId="3EAAD691" w14:textId="77777777" w:rsidR="0006114B" w:rsidRPr="008C0A96" w:rsidRDefault="0006114B" w:rsidP="0006114B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</w:p>
    <w:p w14:paraId="39F15F3B" w14:textId="77777777" w:rsidR="0006114B" w:rsidRPr="008C0A96" w:rsidRDefault="0006114B" w:rsidP="0006114B">
      <w:pPr>
        <w:rPr>
          <w:rFonts w:ascii="Arial" w:hAnsi="Arial" w:cs="Arial"/>
          <w:b/>
          <w:bCs/>
        </w:rPr>
      </w:pPr>
      <w:r w:rsidRPr="008C0A96">
        <w:rPr>
          <w:rFonts w:ascii="Arial" w:hAnsi="Arial" w:cs="Arial"/>
          <w:b/>
          <w:bCs/>
        </w:rPr>
        <w:t xml:space="preserve">CRCMapper </w:t>
      </w:r>
      <w:bookmarkEnd w:id="1"/>
    </w:p>
    <w:p w14:paraId="3B4A2599" w14:textId="77777777" w:rsidR="0006114B" w:rsidRPr="008C0A96" w:rsidRDefault="0006114B" w:rsidP="0006114B">
      <w:pPr>
        <w:pStyle w:val="ListParagraph"/>
        <w:numPr>
          <w:ilvl w:val="0"/>
          <w:numId w:val="1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 -l EXTENSION, --extension-length EXTENSION</w:t>
      </w:r>
    </w:p>
    <w:p w14:paraId="26911F8C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       Enter the length to extend subpeak regions for motif finding. Default = 100</w:t>
      </w:r>
    </w:p>
    <w:p w14:paraId="287403D8" w14:textId="77777777" w:rsidR="0006114B" w:rsidRPr="008C0A96" w:rsidRDefault="0006114B" w:rsidP="0006114B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 </w:t>
      </w:r>
      <w:bookmarkStart w:id="2" w:name="OLE_LINK1"/>
      <w:r w:rsidRPr="008C0A96">
        <w:rPr>
          <w:rFonts w:ascii="Arial" w:hAnsi="Arial" w:cs="Arial"/>
          <w:lang w:val="en-GB"/>
          <w14:ligatures w14:val="standardContextual"/>
        </w:rPr>
        <w:t>Tested values = [50, 100, 250, 500]</w:t>
      </w:r>
      <w:bookmarkEnd w:id="2"/>
    </w:p>
    <w:p w14:paraId="05C441F9" w14:textId="77777777" w:rsidR="0006114B" w:rsidRPr="008C0A96" w:rsidRDefault="0006114B" w:rsidP="0006114B">
      <w:pPr>
        <w:pStyle w:val="ListParagraph"/>
        <w:numPr>
          <w:ilvl w:val="0"/>
          <w:numId w:val="1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 -N NUMBER, --number NUMBER</w:t>
      </w:r>
    </w:p>
    <w:p w14:paraId="5523B264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       Enter the number of non overlapping motifs in a region required to assign a </w:t>
      </w:r>
      <w:proofErr w:type="gramStart"/>
      <w:r w:rsidRPr="008C0A96">
        <w:rPr>
          <w:rFonts w:ascii="Arial" w:hAnsi="Arial" w:cs="Arial"/>
          <w:lang w:val="en-GB"/>
          <w14:ligatures w14:val="standardContextual"/>
        </w:rPr>
        <w:t>binding</w:t>
      </w:r>
      <w:proofErr w:type="gramEnd"/>
      <w:r w:rsidRPr="008C0A96">
        <w:rPr>
          <w:rFonts w:ascii="Arial" w:hAnsi="Arial" w:cs="Arial"/>
          <w:lang w:val="en-GB"/>
          <w14:ligatures w14:val="standardContextual"/>
        </w:rPr>
        <w:t xml:space="preserve">   </w:t>
      </w:r>
    </w:p>
    <w:p w14:paraId="557F845D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       event. Default = 1</w:t>
      </w:r>
    </w:p>
    <w:p w14:paraId="01D01622" w14:textId="77777777" w:rsidR="000F044B" w:rsidRDefault="0006114B" w:rsidP="000F04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       Tested values = [1, 2, 5, 10]</w:t>
      </w:r>
    </w:p>
    <w:p w14:paraId="7DEEDFCB" w14:textId="101B491A" w:rsidR="0006114B" w:rsidRPr="000F044B" w:rsidRDefault="0006114B" w:rsidP="000F04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b/>
          <w:bCs/>
        </w:rPr>
        <w:lastRenderedPageBreak/>
        <w:t xml:space="preserve">HOMER </w:t>
      </w:r>
    </w:p>
    <w:p w14:paraId="051DD3A7" w14:textId="77777777" w:rsidR="0006114B" w:rsidRPr="008C0A96" w:rsidRDefault="0006114B" w:rsidP="0006114B">
      <w:pPr>
        <w:pStyle w:val="ListParagraph"/>
        <w:numPr>
          <w:ilvl w:val="0"/>
          <w:numId w:val="17"/>
        </w:numPr>
        <w:spacing w:after="0" w:line="276" w:lineRule="auto"/>
        <w:rPr>
          <w:rFonts w:ascii="Arial" w:hAnsi="Arial" w:cs="Arial"/>
          <w:b/>
          <w:bCs/>
        </w:rPr>
      </w:pPr>
      <w:r w:rsidRPr="008C0A96">
        <w:rPr>
          <w:rFonts w:ascii="Arial" w:hAnsi="Arial" w:cs="Arial"/>
        </w:rPr>
        <w:t>Sequence normalization options:</w:t>
      </w:r>
    </w:p>
    <w:p w14:paraId="644D64F7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-gc (use GC% for sequence content normalization, now the default)</w:t>
      </w:r>
    </w:p>
    <w:p w14:paraId="08273385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-cpg (use CpG% instead of GC% for sequence content normalization)</w:t>
      </w:r>
    </w:p>
    <w:p w14:paraId="62F03C59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 xml:space="preserve">-noweight (no CG correction) </w:t>
      </w:r>
    </w:p>
    <w:p w14:paraId="354803AA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Default = -gc</w:t>
      </w:r>
    </w:p>
    <w:p w14:paraId="26C168BA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Tested values = [-gc, -cpg, -noweight]</w:t>
      </w:r>
    </w:p>
    <w:p w14:paraId="64DB647C" w14:textId="77777777" w:rsidR="0006114B" w:rsidRPr="008C0A96" w:rsidRDefault="0006114B" w:rsidP="0006114B">
      <w:pPr>
        <w:pStyle w:val="ListParagraph"/>
        <w:numPr>
          <w:ilvl w:val="0"/>
          <w:numId w:val="17"/>
        </w:numPr>
        <w:spacing w:after="0" w:line="276" w:lineRule="auto"/>
        <w:rPr>
          <w:rFonts w:ascii="Arial" w:hAnsi="Arial" w:cs="Arial"/>
        </w:rPr>
      </w:pPr>
      <w:r w:rsidRPr="008C0A96">
        <w:rPr>
          <w:rFonts w:ascii="Arial" w:hAnsi="Arial" w:cs="Arial"/>
        </w:rPr>
        <w:t>-h (use hypergeometric for p-values, binomial is default)</w:t>
      </w:r>
    </w:p>
    <w:p w14:paraId="4FAADCBC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Default = binomial</w:t>
      </w:r>
    </w:p>
    <w:p w14:paraId="68E30384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Tested values = [binomial, hypergeometric]</w:t>
      </w:r>
    </w:p>
    <w:p w14:paraId="680ADC62" w14:textId="77777777" w:rsidR="0006114B" w:rsidRPr="008C0A96" w:rsidRDefault="0006114B" w:rsidP="0006114B">
      <w:pPr>
        <w:pStyle w:val="ListParagraph"/>
        <w:numPr>
          <w:ilvl w:val="0"/>
          <w:numId w:val="17"/>
        </w:numPr>
        <w:spacing w:after="0" w:line="276" w:lineRule="auto"/>
        <w:rPr>
          <w:rFonts w:ascii="Arial" w:hAnsi="Arial" w:cs="Arial"/>
          <w:lang/>
        </w:rPr>
      </w:pPr>
      <w:r w:rsidRPr="008C0A96">
        <w:rPr>
          <w:rFonts w:ascii="Arial" w:hAnsi="Arial" w:cs="Arial"/>
        </w:rPr>
        <w:t>-nlen &lt;#&gt; (length of lower-order oligos to normalize in background, default: -nlen 3)</w:t>
      </w:r>
      <w:r w:rsidRPr="008C0A96">
        <w:rPr>
          <w:rFonts w:ascii="Arial" w:hAnsi="Arial" w:cs="Arial"/>
        </w:rPr>
        <w:br/>
        <w:t>Default = 3</w:t>
      </w:r>
    </w:p>
    <w:p w14:paraId="03B577FE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Tested values = [0, 1, 2, 3]</w:t>
      </w:r>
    </w:p>
    <w:p w14:paraId="63C8FD53" w14:textId="77777777" w:rsidR="0006114B" w:rsidRPr="008C0A96" w:rsidRDefault="0006114B" w:rsidP="0006114B">
      <w:pPr>
        <w:rPr>
          <w:rFonts w:ascii="Arial" w:hAnsi="Arial" w:cs="Arial"/>
          <w:b/>
          <w:bCs/>
        </w:rPr>
      </w:pPr>
    </w:p>
    <w:p w14:paraId="30AB3FE1" w14:textId="77777777" w:rsidR="0006114B" w:rsidRPr="008C0A96" w:rsidRDefault="0006114B" w:rsidP="0006114B">
      <w:pPr>
        <w:rPr>
          <w:rFonts w:ascii="Arial" w:hAnsi="Arial" w:cs="Arial"/>
          <w:b/>
          <w:bCs/>
        </w:rPr>
      </w:pPr>
      <w:r w:rsidRPr="008C0A96">
        <w:rPr>
          <w:rFonts w:ascii="Arial" w:hAnsi="Arial" w:cs="Arial"/>
          <w:b/>
          <w:bCs/>
        </w:rPr>
        <w:t xml:space="preserve">LOLA </w:t>
      </w:r>
    </w:p>
    <w:p w14:paraId="09B64180" w14:textId="77777777" w:rsidR="0006114B" w:rsidRPr="008C0A96" w:rsidRDefault="0006114B" w:rsidP="0006114B">
      <w:pPr>
        <w:pStyle w:val="ListParagraph"/>
        <w:numPr>
          <w:ilvl w:val="0"/>
          <w:numId w:val="13"/>
        </w:numPr>
        <w:spacing w:after="0"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minOverlap</w:t>
      </w:r>
    </w:p>
    <w:p w14:paraId="2FFB8D70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Minimum bases required to count an overlap. Default = 1</w:t>
      </w:r>
    </w:p>
    <w:p w14:paraId="606DD588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Tested values = [1, 2, 25, 50, 100]</w:t>
      </w:r>
    </w:p>
    <w:p w14:paraId="70A5A60F" w14:textId="77777777" w:rsidR="0006114B" w:rsidRPr="008C0A96" w:rsidRDefault="0006114B" w:rsidP="0006114B">
      <w:pPr>
        <w:pStyle w:val="ListParagraph"/>
        <w:numPr>
          <w:ilvl w:val="0"/>
          <w:numId w:val="13"/>
        </w:numPr>
        <w:spacing w:after="0"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redefineUserSets</w:t>
      </w:r>
    </w:p>
    <w:p w14:paraId="1DE07D9F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 xml:space="preserve">run </w:t>
      </w:r>
      <w:proofErr w:type="gramStart"/>
      <w:r w:rsidRPr="008C0A96">
        <w:rPr>
          <w:rFonts w:ascii="Arial" w:hAnsi="Arial" w:cs="Arial"/>
        </w:rPr>
        <w:t>redefineUserSets(</w:t>
      </w:r>
      <w:proofErr w:type="gramEnd"/>
      <w:r w:rsidRPr="008C0A96">
        <w:rPr>
          <w:rFonts w:ascii="Arial" w:hAnsi="Arial" w:cs="Arial"/>
        </w:rPr>
        <w:t>) on your userSets? Default = False</w:t>
      </w:r>
    </w:p>
    <w:p w14:paraId="483FED17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Tested values = [True, False]</w:t>
      </w:r>
    </w:p>
    <w:p w14:paraId="57776B43" w14:textId="77777777" w:rsidR="0006114B" w:rsidRPr="008C0A96" w:rsidRDefault="0006114B" w:rsidP="0006114B">
      <w:pPr>
        <w:pStyle w:val="NormalWeb"/>
        <w:spacing w:before="0" w:beforeAutospacing="0" w:after="90" w:afterAutospacing="0" w:line="360" w:lineRule="auto"/>
        <w:rPr>
          <w:rFonts w:ascii="Arial" w:hAnsi="Arial" w:cs="Arial"/>
          <w:sz w:val="22"/>
          <w:szCs w:val="22"/>
          <w:lang w:val="en-US"/>
        </w:rPr>
      </w:pPr>
    </w:p>
    <w:p w14:paraId="1B5AD65D" w14:textId="77777777" w:rsidR="0006114B" w:rsidRPr="008C0A96" w:rsidRDefault="0006114B" w:rsidP="0006114B">
      <w:pPr>
        <w:rPr>
          <w:rFonts w:ascii="Arial" w:hAnsi="Arial" w:cs="Arial"/>
          <w:b/>
          <w:bCs/>
        </w:rPr>
      </w:pPr>
      <w:bookmarkStart w:id="3" w:name="OLE_LINK5"/>
      <w:r w:rsidRPr="008C0A96">
        <w:rPr>
          <w:rFonts w:ascii="Arial" w:hAnsi="Arial" w:cs="Arial"/>
          <w:b/>
          <w:bCs/>
        </w:rPr>
        <w:t xml:space="preserve">MEIRLOP </w:t>
      </w:r>
      <w:bookmarkEnd w:id="3"/>
    </w:p>
    <w:p w14:paraId="1DECA601" w14:textId="77777777" w:rsidR="0006114B" w:rsidRPr="008C0A96" w:rsidRDefault="0006114B" w:rsidP="0006114B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 xml:space="preserve">--kmer max_k      </w:t>
      </w:r>
    </w:p>
    <w:p w14:paraId="1AA92F69" w14:textId="77777777" w:rsidR="0006114B" w:rsidRPr="008C0A96" w:rsidRDefault="0006114B" w:rsidP="0006114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 xml:space="preserve">Set length of kmers to consider during regression. Principal components based on frequency of kmers will be used as a </w:t>
      </w:r>
      <w:proofErr w:type="gramStart"/>
      <w:r w:rsidRPr="008C0A96">
        <w:rPr>
          <w:rFonts w:ascii="Arial" w:hAnsi="Arial" w:cs="Arial"/>
          <w:bdr w:val="none" w:sz="0" w:space="0" w:color="auto" w:frame="1"/>
        </w:rPr>
        <w:t>covariates</w:t>
      </w:r>
      <w:proofErr w:type="gramEnd"/>
      <w:r w:rsidRPr="008C0A96">
        <w:rPr>
          <w:rFonts w:ascii="Arial" w:hAnsi="Arial" w:cs="Arial"/>
          <w:bdr w:val="none" w:sz="0" w:space="0" w:color="auto" w:frame="1"/>
        </w:rPr>
        <w:t xml:space="preserve"> in logistic regression. Set to 0 to disable. Default = 2</w:t>
      </w:r>
    </w:p>
    <w:p w14:paraId="678C87B7" w14:textId="77777777" w:rsidR="0006114B" w:rsidRPr="008C0A96" w:rsidRDefault="0006114B" w:rsidP="0006114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Tested values = [0, 1, 2, 3]</w:t>
      </w:r>
    </w:p>
    <w:p w14:paraId="153F56A4" w14:textId="77777777" w:rsidR="0006114B" w:rsidRPr="008C0A96" w:rsidRDefault="0006114B" w:rsidP="0006114B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–length</w:t>
      </w:r>
    </w:p>
    <w:p w14:paraId="39EB9F48" w14:textId="77777777" w:rsidR="0006114B" w:rsidRPr="008C0A96" w:rsidRDefault="0006114B" w:rsidP="0006114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Set this flag to incorporate sequence length as a covariate in logistic regression. Multiple covariates will be reduced to principal components.</w:t>
      </w:r>
    </w:p>
    <w:p w14:paraId="1F4A4E7F" w14:textId="77777777" w:rsidR="0006114B" w:rsidRPr="008C0A96" w:rsidRDefault="0006114B" w:rsidP="0006114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Default = False</w:t>
      </w:r>
    </w:p>
    <w:p w14:paraId="00B2209A" w14:textId="77777777" w:rsidR="0006114B" w:rsidRPr="008C0A96" w:rsidRDefault="0006114B" w:rsidP="0006114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Tested values = [True, False]</w:t>
      </w:r>
    </w:p>
    <w:p w14:paraId="4C996BD7" w14:textId="77777777" w:rsidR="0006114B" w:rsidRPr="008C0A96" w:rsidRDefault="0006114B" w:rsidP="0006114B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--gc</w:t>
      </w:r>
    </w:p>
    <w:p w14:paraId="34CB0447" w14:textId="77777777" w:rsidR="0006114B" w:rsidRPr="008C0A96" w:rsidRDefault="0006114B" w:rsidP="0006114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Set this flag to incorporate GC content as a covariate in logistic regression. Recommend setting --kmer to 0 if using --gc. Multiple covariates will be reduced to principal components. Default = False</w:t>
      </w:r>
    </w:p>
    <w:p w14:paraId="6B6FEFAE" w14:textId="77777777" w:rsidR="0006114B" w:rsidRPr="008C0A96" w:rsidRDefault="0006114B" w:rsidP="0006114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360"/>
        <w:rPr>
          <w:rFonts w:ascii="Arial" w:hAnsi="Arial" w:cs="Arial"/>
          <w:bdr w:val="none" w:sz="0" w:space="0" w:color="auto" w:frame="1"/>
        </w:rPr>
      </w:pPr>
      <w:r w:rsidRPr="008C0A96">
        <w:rPr>
          <w:rFonts w:ascii="Arial" w:hAnsi="Arial" w:cs="Arial"/>
          <w:bdr w:val="none" w:sz="0" w:space="0" w:color="auto" w:frame="1"/>
        </w:rPr>
        <w:t>Tested values = [--kmer 0 –gc]</w:t>
      </w:r>
    </w:p>
    <w:p w14:paraId="404AE8E3" w14:textId="77777777" w:rsidR="0006114B" w:rsidRPr="008C0A96" w:rsidRDefault="0006114B" w:rsidP="0006114B">
      <w:pPr>
        <w:rPr>
          <w:rFonts w:ascii="Arial" w:hAnsi="Arial" w:cs="Arial"/>
          <w:b/>
          <w:bCs/>
        </w:rPr>
      </w:pPr>
    </w:p>
    <w:p w14:paraId="14D51DEA" w14:textId="77777777" w:rsidR="0006114B" w:rsidRPr="008C0A96" w:rsidRDefault="0006114B" w:rsidP="0006114B">
      <w:pPr>
        <w:rPr>
          <w:rFonts w:ascii="Arial" w:hAnsi="Arial" w:cs="Arial"/>
          <w:b/>
          <w:bCs/>
        </w:rPr>
      </w:pPr>
      <w:r w:rsidRPr="008C0A96">
        <w:rPr>
          <w:rFonts w:ascii="Arial" w:hAnsi="Arial" w:cs="Arial"/>
          <w:b/>
          <w:bCs/>
        </w:rPr>
        <w:lastRenderedPageBreak/>
        <w:t xml:space="preserve">MonaLisa </w:t>
      </w:r>
    </w:p>
    <w:p w14:paraId="69DAE25C" w14:textId="77777777" w:rsidR="0006114B" w:rsidRPr="008C0A96" w:rsidRDefault="0006114B" w:rsidP="0006114B">
      <w:pPr>
        <w:pStyle w:val="ListParagraph"/>
        <w:numPr>
          <w:ilvl w:val="0"/>
          <w:numId w:val="15"/>
        </w:numPr>
        <w:spacing w:after="0" w:line="276" w:lineRule="auto"/>
        <w:rPr>
          <w:rFonts w:ascii="Arial" w:hAnsi="Arial" w:cs="Arial"/>
          <w:b/>
          <w:bCs/>
        </w:rPr>
      </w:pPr>
      <w:r w:rsidRPr="008C0A96">
        <w:rPr>
          <w:rFonts w:ascii="Arial" w:hAnsi="Arial" w:cs="Arial"/>
        </w:rPr>
        <w:t xml:space="preserve">Weakness </w:t>
      </w:r>
    </w:p>
    <w:p w14:paraId="0D2AD46B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 xml:space="preserve">Value between 0 and 1. It affects how strict the method will be in selecting predictors. The closer it is to 0, the more stringent the selection. A weakness value of 1 is identical to performing lasso stability selection (not the randomized version). Default = 0.8 </w:t>
      </w:r>
    </w:p>
    <w:p w14:paraId="3F23BD0D" w14:textId="77777777" w:rsidR="0006114B" w:rsidRPr="008C0A96" w:rsidRDefault="0006114B" w:rsidP="0006114B">
      <w:pPr>
        <w:pStyle w:val="ListParagraph"/>
        <w:spacing w:after="0" w:line="276" w:lineRule="auto"/>
        <w:ind w:left="360"/>
        <w:rPr>
          <w:rFonts w:ascii="Arial" w:hAnsi="Arial" w:cs="Arial"/>
          <w:b/>
          <w:bCs/>
        </w:rPr>
      </w:pPr>
      <w:bookmarkStart w:id="4" w:name="OLE_LINK2"/>
      <w:r w:rsidRPr="008C0A96">
        <w:rPr>
          <w:rFonts w:ascii="Arial" w:hAnsi="Arial" w:cs="Arial"/>
        </w:rPr>
        <w:t>Tested values = [0.25, 0.5, 0.8, 1]</w:t>
      </w:r>
    </w:p>
    <w:bookmarkEnd w:id="4"/>
    <w:p w14:paraId="59186DB1" w14:textId="77777777" w:rsidR="0006114B" w:rsidRPr="008C0A96" w:rsidRDefault="0006114B" w:rsidP="0006114B">
      <w:pPr>
        <w:pStyle w:val="ListParagraph"/>
        <w:numPr>
          <w:ilvl w:val="0"/>
          <w:numId w:val="15"/>
        </w:numPr>
        <w:spacing w:after="0" w:line="276" w:lineRule="auto"/>
        <w:rPr>
          <w:rFonts w:ascii="Arial" w:hAnsi="Arial" w:cs="Arial"/>
          <w:b/>
          <w:bCs/>
        </w:rPr>
      </w:pPr>
      <w:r w:rsidRPr="008C0A96">
        <w:rPr>
          <w:rFonts w:ascii="Arial" w:hAnsi="Arial" w:cs="Arial"/>
        </w:rPr>
        <w:t>PFER</w:t>
      </w:r>
    </w:p>
    <w:p w14:paraId="19351491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Integer representing the absolute number of false positives that we allow for in the final list of selected variables. For details see Meinshausen and Bühlmann (2010). Default = 2</w:t>
      </w:r>
    </w:p>
    <w:p w14:paraId="2462BC6B" w14:textId="77777777" w:rsidR="0006114B" w:rsidRPr="008C0A96" w:rsidRDefault="0006114B" w:rsidP="0006114B">
      <w:pPr>
        <w:pStyle w:val="ListParagraph"/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Tested values = [1, 2, 5, 10]</w:t>
      </w:r>
    </w:p>
    <w:p w14:paraId="7AE3221E" w14:textId="77777777" w:rsidR="0006114B" w:rsidRPr="008C0A96" w:rsidRDefault="0006114B" w:rsidP="0006114B">
      <w:pPr>
        <w:pStyle w:val="ListParagraph"/>
        <w:spacing w:line="360" w:lineRule="auto"/>
        <w:ind w:left="360"/>
        <w:rPr>
          <w:rFonts w:ascii="Arial" w:hAnsi="Arial" w:cs="Arial"/>
        </w:rPr>
      </w:pPr>
    </w:p>
    <w:p w14:paraId="76A0E383" w14:textId="77777777" w:rsidR="0006114B" w:rsidRPr="008C0A96" w:rsidRDefault="0006114B" w:rsidP="0006114B">
      <w:pPr>
        <w:rPr>
          <w:rFonts w:ascii="Arial" w:hAnsi="Arial" w:cs="Arial"/>
          <w:b/>
          <w:bCs/>
        </w:rPr>
      </w:pPr>
      <w:r w:rsidRPr="008C0A96">
        <w:rPr>
          <w:rFonts w:ascii="Arial" w:hAnsi="Arial" w:cs="Arial"/>
          <w:b/>
          <w:bCs/>
        </w:rPr>
        <w:t xml:space="preserve">RCisTarget </w:t>
      </w:r>
    </w:p>
    <w:p w14:paraId="170E72E9" w14:textId="77777777" w:rsidR="0006114B" w:rsidRPr="008C0A96" w:rsidRDefault="0006114B" w:rsidP="0006114B">
      <w:pPr>
        <w:pStyle w:val="ListParagraph"/>
        <w:numPr>
          <w:ilvl w:val="0"/>
          <w:numId w:val="16"/>
        </w:numPr>
        <w:spacing w:after="0" w:line="276" w:lineRule="auto"/>
        <w:rPr>
          <w:rFonts w:ascii="Arial" w:hAnsi="Arial" w:cs="Arial"/>
          <w:b/>
          <w:bCs/>
        </w:rPr>
      </w:pPr>
      <w:r w:rsidRPr="008C0A96">
        <w:rPr>
          <w:rFonts w:ascii="Arial" w:hAnsi="Arial" w:cs="Arial"/>
        </w:rPr>
        <w:t>aucMaxRank</w:t>
      </w:r>
    </w:p>
    <w:p w14:paraId="205B08F2" w14:textId="77777777" w:rsidR="0006114B" w:rsidRPr="008C0A96" w:rsidRDefault="0006114B" w:rsidP="0006114B">
      <w:pPr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 xml:space="preserve">Threshold to calculate the AUC. In a simplified way, the AUC value represents the fraction of genes -within the top X genes in the ranking- that are included in </w:t>
      </w:r>
      <w:proofErr w:type="gramStart"/>
      <w:r w:rsidRPr="008C0A96">
        <w:rPr>
          <w:rFonts w:ascii="Arial" w:hAnsi="Arial" w:cs="Arial"/>
        </w:rPr>
        <w:t>the  signature</w:t>
      </w:r>
      <w:proofErr w:type="gramEnd"/>
      <w:r w:rsidRPr="008C0A96">
        <w:rPr>
          <w:rFonts w:ascii="Arial" w:hAnsi="Arial" w:cs="Arial"/>
        </w:rPr>
        <w:t xml:space="preserve">. The parameter 'aucThresholdPERC' allows to modify the percentage of genes (of the top of the ranking) that is used to perform this computation. By </w:t>
      </w:r>
      <w:proofErr w:type="gramStart"/>
      <w:r w:rsidRPr="008C0A96">
        <w:rPr>
          <w:rFonts w:ascii="Arial" w:hAnsi="Arial" w:cs="Arial"/>
        </w:rPr>
        <w:t>default</w:t>
      </w:r>
      <w:proofErr w:type="gramEnd"/>
      <w:r w:rsidRPr="008C0A96">
        <w:rPr>
          <w:rFonts w:ascii="Arial" w:hAnsi="Arial" w:cs="Arial"/>
        </w:rPr>
        <w:t xml:space="preserve"> it is set to 5% of the total number of genes in the rankings. Common values range from 1 to 10%. Default = 0.005</w:t>
      </w:r>
    </w:p>
    <w:p w14:paraId="5F72FD82" w14:textId="77777777" w:rsidR="0006114B" w:rsidRPr="008C0A96" w:rsidRDefault="0006114B" w:rsidP="0006114B">
      <w:pPr>
        <w:spacing w:line="276" w:lineRule="auto"/>
        <w:ind w:left="360"/>
        <w:rPr>
          <w:rFonts w:ascii="Arial" w:hAnsi="Arial" w:cs="Arial"/>
        </w:rPr>
      </w:pPr>
      <w:r w:rsidRPr="008C0A96">
        <w:rPr>
          <w:rFonts w:ascii="Arial" w:hAnsi="Arial" w:cs="Arial"/>
        </w:rPr>
        <w:t>Tested values = [0.0025, 0.005, 0.01, 0.05, 0.1]</w:t>
      </w:r>
    </w:p>
    <w:p w14:paraId="59745D02" w14:textId="77777777" w:rsidR="0006114B" w:rsidRPr="008C0A96" w:rsidRDefault="0006114B" w:rsidP="0006114B">
      <w:pPr>
        <w:spacing w:line="360" w:lineRule="auto"/>
        <w:rPr>
          <w:rFonts w:ascii="Arial" w:hAnsi="Arial" w:cs="Arial"/>
          <w:b/>
          <w:bCs/>
        </w:rPr>
      </w:pPr>
    </w:p>
    <w:p w14:paraId="60210E6F" w14:textId="77777777" w:rsidR="0006114B" w:rsidRPr="008C0A96" w:rsidRDefault="0006114B" w:rsidP="0006114B">
      <w:pPr>
        <w:spacing w:line="240" w:lineRule="auto"/>
        <w:rPr>
          <w:rFonts w:ascii="Arial" w:hAnsi="Arial" w:cs="Arial"/>
          <w:b/>
          <w:bCs/>
        </w:rPr>
      </w:pPr>
      <w:bookmarkStart w:id="5" w:name="OLE_LINK8"/>
      <w:r w:rsidRPr="008C0A96">
        <w:rPr>
          <w:rFonts w:ascii="Arial" w:hAnsi="Arial" w:cs="Arial"/>
          <w:b/>
          <w:bCs/>
        </w:rPr>
        <w:t xml:space="preserve">TFEA </w:t>
      </w:r>
      <w:bookmarkEnd w:id="5"/>
    </w:p>
    <w:p w14:paraId="2C101DAD" w14:textId="77777777" w:rsidR="0006114B" w:rsidRPr="008C0A96" w:rsidRDefault="0006114B" w:rsidP="0006114B">
      <w:pPr>
        <w:pStyle w:val="ListParagraph"/>
        <w:numPr>
          <w:ilvl w:val="0"/>
          <w:numId w:val="1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--enrichment {</w:t>
      </w:r>
      <w:proofErr w:type="gramStart"/>
      <w:r w:rsidRPr="008C0A96">
        <w:rPr>
          <w:rFonts w:ascii="Arial" w:hAnsi="Arial" w:cs="Arial"/>
          <w:lang w:val="en-GB"/>
          <w14:ligatures w14:val="standardContextual"/>
        </w:rPr>
        <w:t>auc,auc</w:t>
      </w:r>
      <w:proofErr w:type="gramEnd"/>
      <w:r w:rsidRPr="008C0A96">
        <w:rPr>
          <w:rFonts w:ascii="Arial" w:hAnsi="Arial" w:cs="Arial"/>
          <w:lang w:val="en-GB"/>
          <w14:ligatures w14:val="standardContextual"/>
        </w:rPr>
        <w:t>_bgcorrect}</w:t>
      </w:r>
    </w:p>
    <w:p w14:paraId="014F450D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 xml:space="preserve">Method for calculating enrichment. Default: auc </w:t>
      </w:r>
    </w:p>
    <w:p w14:paraId="5918B6F9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Tested values = [auc, auc_bgcorrected]</w:t>
      </w:r>
    </w:p>
    <w:p w14:paraId="24305197" w14:textId="77777777" w:rsidR="0006114B" w:rsidRPr="008C0A96" w:rsidRDefault="0006114B" w:rsidP="0006114B">
      <w:pPr>
        <w:pStyle w:val="ListParagraph"/>
        <w:numPr>
          <w:ilvl w:val="0"/>
          <w:numId w:val="1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--largewindow LARGEWINDOW</w:t>
      </w:r>
    </w:p>
    <w:p w14:paraId="6CB6D8B5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The size (bp) of a large window around input regions that captures background. Default: 1500</w:t>
      </w:r>
    </w:p>
    <w:p w14:paraId="3DA48334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Tested values = [1500, 3000, 6000]</w:t>
      </w:r>
    </w:p>
    <w:p w14:paraId="6B4A27A6" w14:textId="77777777" w:rsidR="0006114B" w:rsidRPr="008C0A96" w:rsidRDefault="0006114B" w:rsidP="0006114B">
      <w:pPr>
        <w:pStyle w:val="ListParagraph"/>
        <w:numPr>
          <w:ilvl w:val="0"/>
          <w:numId w:val="1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--smallwindow SMALLWINDOW</w:t>
      </w:r>
    </w:p>
    <w:p w14:paraId="16DFE945" w14:textId="77777777" w:rsidR="0006114B" w:rsidRPr="008C0A96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hAnsi="Arial" w:cs="Arial"/>
          <w:lang w:val="en-GB"/>
          <w14:ligatures w14:val="standardContextual"/>
        </w:rPr>
      </w:pPr>
      <w:r w:rsidRPr="008C0A96">
        <w:rPr>
          <w:rFonts w:ascii="Arial" w:hAnsi="Arial" w:cs="Arial"/>
          <w:lang w:val="en-GB"/>
          <w14:ligatures w14:val="standardContextual"/>
        </w:rPr>
        <w:t>The size (bp) of a small window arount input regions that captures signal. Default: 150</w:t>
      </w:r>
    </w:p>
    <w:p w14:paraId="4BE2C7BC" w14:textId="0C074ECA" w:rsidR="5FE28E2F" w:rsidRDefault="0006114B" w:rsidP="0006114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ind w:left="360"/>
        <w:rPr>
          <w:rFonts w:ascii="Arial" w:eastAsia="Arial" w:hAnsi="Arial" w:cs="Arial"/>
          <w:color w:val="000000" w:themeColor="text1"/>
          <w:lang w:val="en-GB"/>
        </w:rPr>
      </w:pPr>
      <w:r w:rsidRPr="008C0A96">
        <w:rPr>
          <w:rFonts w:ascii="Arial" w:hAnsi="Arial" w:cs="Arial"/>
          <w:lang w:val="en-GB"/>
          <w14:ligatures w14:val="standardContextual"/>
        </w:rPr>
        <w:t>Tested values = [150, 300, 600</w:t>
      </w:r>
      <w:r>
        <w:rPr>
          <w:rFonts w:ascii="Arial" w:hAnsi="Arial" w:cs="Arial"/>
          <w:lang w:val="en-GB"/>
          <w14:ligatures w14:val="standardContextual"/>
        </w:rPr>
        <w:t>]</w:t>
      </w:r>
    </w:p>
    <w:sectPr w:rsidR="5FE28E2F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4498C" w14:textId="77777777" w:rsidR="00055C64" w:rsidRDefault="000F26CF">
      <w:pPr>
        <w:spacing w:after="0" w:line="240" w:lineRule="auto"/>
      </w:pPr>
      <w:r>
        <w:separator/>
      </w:r>
    </w:p>
  </w:endnote>
  <w:endnote w:type="continuationSeparator" w:id="0">
    <w:p w14:paraId="6BF9C1B7" w14:textId="77777777" w:rsidR="00055C64" w:rsidRDefault="000F26CF">
      <w:pPr>
        <w:spacing w:after="0" w:line="240" w:lineRule="auto"/>
      </w:pPr>
      <w:r>
        <w:continuationSeparator/>
      </w:r>
    </w:p>
  </w:endnote>
  <w:endnote w:type="continuationNotice" w:id="1">
    <w:p w14:paraId="6C9C9759" w14:textId="77777777" w:rsidR="00FC7306" w:rsidRDefault="00FC73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AE0A6A" w14:paraId="759E8C16" w14:textId="77777777" w:rsidTr="14AE0A6A">
      <w:trPr>
        <w:trHeight w:val="300"/>
      </w:trPr>
      <w:tc>
        <w:tcPr>
          <w:tcW w:w="3120" w:type="dxa"/>
        </w:tcPr>
        <w:p w14:paraId="744AD643" w14:textId="11653722" w:rsidR="14AE0A6A" w:rsidRDefault="14AE0A6A" w:rsidP="14AE0A6A">
          <w:pPr>
            <w:pStyle w:val="Header"/>
            <w:ind w:left="-115"/>
          </w:pPr>
        </w:p>
      </w:tc>
      <w:tc>
        <w:tcPr>
          <w:tcW w:w="3120" w:type="dxa"/>
        </w:tcPr>
        <w:p w14:paraId="098A1129" w14:textId="3925A278" w:rsidR="14AE0A6A" w:rsidRDefault="14AE0A6A" w:rsidP="14AE0A6A">
          <w:pPr>
            <w:pStyle w:val="Header"/>
            <w:jc w:val="center"/>
          </w:pPr>
        </w:p>
      </w:tc>
      <w:tc>
        <w:tcPr>
          <w:tcW w:w="3120" w:type="dxa"/>
        </w:tcPr>
        <w:p w14:paraId="41A952BF" w14:textId="7054372C" w:rsidR="14AE0A6A" w:rsidRDefault="14AE0A6A" w:rsidP="14AE0A6A">
          <w:pPr>
            <w:pStyle w:val="Header"/>
            <w:ind w:right="-115"/>
            <w:jc w:val="right"/>
          </w:pPr>
        </w:p>
      </w:tc>
    </w:tr>
  </w:tbl>
  <w:p w14:paraId="5743DFA1" w14:textId="03F5F247" w:rsidR="14AE0A6A" w:rsidRDefault="14AE0A6A" w:rsidP="14AE0A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6F88A" w14:textId="77777777" w:rsidR="00055C64" w:rsidRDefault="000F26CF">
      <w:pPr>
        <w:spacing w:after="0" w:line="240" w:lineRule="auto"/>
      </w:pPr>
      <w:r>
        <w:separator/>
      </w:r>
    </w:p>
  </w:footnote>
  <w:footnote w:type="continuationSeparator" w:id="0">
    <w:p w14:paraId="50A12140" w14:textId="77777777" w:rsidR="00055C64" w:rsidRDefault="000F26CF">
      <w:pPr>
        <w:spacing w:after="0" w:line="240" w:lineRule="auto"/>
      </w:pPr>
      <w:r>
        <w:continuationSeparator/>
      </w:r>
    </w:p>
  </w:footnote>
  <w:footnote w:type="continuationNotice" w:id="1">
    <w:p w14:paraId="5C44A3C1" w14:textId="77777777" w:rsidR="00FC7306" w:rsidRDefault="00FC730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4AE0A6A" w14:paraId="100F9038" w14:textId="77777777" w:rsidTr="14AE0A6A">
      <w:trPr>
        <w:trHeight w:val="300"/>
      </w:trPr>
      <w:tc>
        <w:tcPr>
          <w:tcW w:w="3120" w:type="dxa"/>
        </w:tcPr>
        <w:p w14:paraId="6C3D8B09" w14:textId="05856FF4" w:rsidR="14AE0A6A" w:rsidRDefault="14AE0A6A" w:rsidP="14AE0A6A">
          <w:pPr>
            <w:pStyle w:val="Header"/>
            <w:ind w:left="-115"/>
          </w:pPr>
        </w:p>
      </w:tc>
      <w:tc>
        <w:tcPr>
          <w:tcW w:w="3120" w:type="dxa"/>
        </w:tcPr>
        <w:p w14:paraId="16C2CD1C" w14:textId="6A558FC4" w:rsidR="14AE0A6A" w:rsidRDefault="14AE0A6A" w:rsidP="14AE0A6A">
          <w:pPr>
            <w:pStyle w:val="Header"/>
            <w:jc w:val="center"/>
          </w:pPr>
        </w:p>
      </w:tc>
      <w:tc>
        <w:tcPr>
          <w:tcW w:w="3120" w:type="dxa"/>
        </w:tcPr>
        <w:p w14:paraId="74E24186" w14:textId="05AF8D5A" w:rsidR="14AE0A6A" w:rsidRDefault="14AE0A6A" w:rsidP="14AE0A6A">
          <w:pPr>
            <w:pStyle w:val="Header"/>
            <w:ind w:right="-115"/>
            <w:jc w:val="right"/>
          </w:pPr>
        </w:p>
      </w:tc>
    </w:tr>
  </w:tbl>
  <w:p w14:paraId="3085948F" w14:textId="5EC49C38" w:rsidR="14AE0A6A" w:rsidRDefault="14AE0A6A" w:rsidP="14AE0A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057D7"/>
    <w:multiLevelType w:val="hybridMultilevel"/>
    <w:tmpl w:val="3892BCF8"/>
    <w:lvl w:ilvl="0" w:tplc="1C124CB4">
      <w:start w:val="6"/>
      <w:numFmt w:val="decimal"/>
      <w:lvlText w:val="%1)"/>
      <w:lvlJc w:val="left"/>
      <w:pPr>
        <w:ind w:left="720" w:hanging="360"/>
      </w:pPr>
    </w:lvl>
    <w:lvl w:ilvl="1" w:tplc="0304030C">
      <w:start w:val="1"/>
      <w:numFmt w:val="lowerLetter"/>
      <w:lvlText w:val="%2."/>
      <w:lvlJc w:val="left"/>
      <w:pPr>
        <w:ind w:left="1440" w:hanging="360"/>
      </w:pPr>
    </w:lvl>
    <w:lvl w:ilvl="2" w:tplc="4F04DEDA">
      <w:start w:val="1"/>
      <w:numFmt w:val="lowerRoman"/>
      <w:lvlText w:val="%3."/>
      <w:lvlJc w:val="right"/>
      <w:pPr>
        <w:ind w:left="2160" w:hanging="180"/>
      </w:pPr>
    </w:lvl>
    <w:lvl w:ilvl="3" w:tplc="D4AA220C">
      <w:start w:val="1"/>
      <w:numFmt w:val="decimal"/>
      <w:lvlText w:val="%4."/>
      <w:lvlJc w:val="left"/>
      <w:pPr>
        <w:ind w:left="2880" w:hanging="360"/>
      </w:pPr>
    </w:lvl>
    <w:lvl w:ilvl="4" w:tplc="A2AE9DB0">
      <w:start w:val="1"/>
      <w:numFmt w:val="lowerLetter"/>
      <w:lvlText w:val="%5."/>
      <w:lvlJc w:val="left"/>
      <w:pPr>
        <w:ind w:left="3600" w:hanging="360"/>
      </w:pPr>
    </w:lvl>
    <w:lvl w:ilvl="5" w:tplc="FE1626C4">
      <w:start w:val="1"/>
      <w:numFmt w:val="lowerRoman"/>
      <w:lvlText w:val="%6."/>
      <w:lvlJc w:val="right"/>
      <w:pPr>
        <w:ind w:left="4320" w:hanging="180"/>
      </w:pPr>
    </w:lvl>
    <w:lvl w:ilvl="6" w:tplc="81ECAF36">
      <w:start w:val="1"/>
      <w:numFmt w:val="decimal"/>
      <w:lvlText w:val="%7."/>
      <w:lvlJc w:val="left"/>
      <w:pPr>
        <w:ind w:left="5040" w:hanging="360"/>
      </w:pPr>
    </w:lvl>
    <w:lvl w:ilvl="7" w:tplc="300A7AA4">
      <w:start w:val="1"/>
      <w:numFmt w:val="lowerLetter"/>
      <w:lvlText w:val="%8."/>
      <w:lvlJc w:val="left"/>
      <w:pPr>
        <w:ind w:left="5760" w:hanging="360"/>
      </w:pPr>
    </w:lvl>
    <w:lvl w:ilvl="8" w:tplc="88CA502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A6EFE"/>
    <w:multiLevelType w:val="hybridMultilevel"/>
    <w:tmpl w:val="E74E178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1866B9"/>
    <w:multiLevelType w:val="hybridMultilevel"/>
    <w:tmpl w:val="45A659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9B594F"/>
    <w:multiLevelType w:val="hybridMultilevel"/>
    <w:tmpl w:val="0FA455B6"/>
    <w:lvl w:ilvl="0" w:tplc="C08A072A">
      <w:start w:val="7"/>
      <w:numFmt w:val="decimal"/>
      <w:lvlText w:val="%1)"/>
      <w:lvlJc w:val="left"/>
      <w:pPr>
        <w:ind w:left="720" w:hanging="360"/>
      </w:pPr>
    </w:lvl>
    <w:lvl w:ilvl="1" w:tplc="2DA68920">
      <w:start w:val="1"/>
      <w:numFmt w:val="lowerLetter"/>
      <w:lvlText w:val="%2."/>
      <w:lvlJc w:val="left"/>
      <w:pPr>
        <w:ind w:left="1440" w:hanging="360"/>
      </w:pPr>
    </w:lvl>
    <w:lvl w:ilvl="2" w:tplc="0F161C1A">
      <w:start w:val="1"/>
      <w:numFmt w:val="lowerRoman"/>
      <w:lvlText w:val="%3."/>
      <w:lvlJc w:val="right"/>
      <w:pPr>
        <w:ind w:left="2160" w:hanging="180"/>
      </w:pPr>
    </w:lvl>
    <w:lvl w:ilvl="3" w:tplc="7C9CDE30">
      <w:start w:val="1"/>
      <w:numFmt w:val="decimal"/>
      <w:lvlText w:val="%4."/>
      <w:lvlJc w:val="left"/>
      <w:pPr>
        <w:ind w:left="2880" w:hanging="360"/>
      </w:pPr>
    </w:lvl>
    <w:lvl w:ilvl="4" w:tplc="68E82AF4">
      <w:start w:val="1"/>
      <w:numFmt w:val="lowerLetter"/>
      <w:lvlText w:val="%5."/>
      <w:lvlJc w:val="left"/>
      <w:pPr>
        <w:ind w:left="3600" w:hanging="360"/>
      </w:pPr>
    </w:lvl>
    <w:lvl w:ilvl="5" w:tplc="25302738">
      <w:start w:val="1"/>
      <w:numFmt w:val="lowerRoman"/>
      <w:lvlText w:val="%6."/>
      <w:lvlJc w:val="right"/>
      <w:pPr>
        <w:ind w:left="4320" w:hanging="180"/>
      </w:pPr>
    </w:lvl>
    <w:lvl w:ilvl="6" w:tplc="F4EC9B40">
      <w:start w:val="1"/>
      <w:numFmt w:val="decimal"/>
      <w:lvlText w:val="%7."/>
      <w:lvlJc w:val="left"/>
      <w:pPr>
        <w:ind w:left="5040" w:hanging="360"/>
      </w:pPr>
    </w:lvl>
    <w:lvl w:ilvl="7" w:tplc="860E45AC">
      <w:start w:val="1"/>
      <w:numFmt w:val="lowerLetter"/>
      <w:lvlText w:val="%8."/>
      <w:lvlJc w:val="left"/>
      <w:pPr>
        <w:ind w:left="5760" w:hanging="360"/>
      </w:pPr>
    </w:lvl>
    <w:lvl w:ilvl="8" w:tplc="4852D85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60FBF"/>
    <w:multiLevelType w:val="hybridMultilevel"/>
    <w:tmpl w:val="8132BB74"/>
    <w:lvl w:ilvl="0" w:tplc="D66439E4">
      <w:start w:val="4"/>
      <w:numFmt w:val="decimal"/>
      <w:lvlText w:val="%1)"/>
      <w:lvlJc w:val="left"/>
      <w:pPr>
        <w:ind w:left="720" w:hanging="360"/>
      </w:pPr>
    </w:lvl>
    <w:lvl w:ilvl="1" w:tplc="64B26184">
      <w:start w:val="1"/>
      <w:numFmt w:val="lowerLetter"/>
      <w:lvlText w:val="%2."/>
      <w:lvlJc w:val="left"/>
      <w:pPr>
        <w:ind w:left="1440" w:hanging="360"/>
      </w:pPr>
    </w:lvl>
    <w:lvl w:ilvl="2" w:tplc="815ACA1A">
      <w:start w:val="1"/>
      <w:numFmt w:val="lowerRoman"/>
      <w:lvlText w:val="%3."/>
      <w:lvlJc w:val="right"/>
      <w:pPr>
        <w:ind w:left="2160" w:hanging="180"/>
      </w:pPr>
    </w:lvl>
    <w:lvl w:ilvl="3" w:tplc="E0EA1278">
      <w:start w:val="1"/>
      <w:numFmt w:val="decimal"/>
      <w:lvlText w:val="%4."/>
      <w:lvlJc w:val="left"/>
      <w:pPr>
        <w:ind w:left="2880" w:hanging="360"/>
      </w:pPr>
    </w:lvl>
    <w:lvl w:ilvl="4" w:tplc="E312AA64">
      <w:start w:val="1"/>
      <w:numFmt w:val="lowerLetter"/>
      <w:lvlText w:val="%5."/>
      <w:lvlJc w:val="left"/>
      <w:pPr>
        <w:ind w:left="3600" w:hanging="360"/>
      </w:pPr>
    </w:lvl>
    <w:lvl w:ilvl="5" w:tplc="3A9E0F4E">
      <w:start w:val="1"/>
      <w:numFmt w:val="lowerRoman"/>
      <w:lvlText w:val="%6."/>
      <w:lvlJc w:val="right"/>
      <w:pPr>
        <w:ind w:left="4320" w:hanging="180"/>
      </w:pPr>
    </w:lvl>
    <w:lvl w:ilvl="6" w:tplc="680CECB8">
      <w:start w:val="1"/>
      <w:numFmt w:val="decimal"/>
      <w:lvlText w:val="%7."/>
      <w:lvlJc w:val="left"/>
      <w:pPr>
        <w:ind w:left="5040" w:hanging="360"/>
      </w:pPr>
    </w:lvl>
    <w:lvl w:ilvl="7" w:tplc="F68CFDA4">
      <w:start w:val="1"/>
      <w:numFmt w:val="lowerLetter"/>
      <w:lvlText w:val="%8."/>
      <w:lvlJc w:val="left"/>
      <w:pPr>
        <w:ind w:left="5760" w:hanging="360"/>
      </w:pPr>
    </w:lvl>
    <w:lvl w:ilvl="8" w:tplc="20082DA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C1243"/>
    <w:multiLevelType w:val="hybridMultilevel"/>
    <w:tmpl w:val="391692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B11CD"/>
    <w:multiLevelType w:val="hybridMultilevel"/>
    <w:tmpl w:val="0EF42586"/>
    <w:lvl w:ilvl="0" w:tplc="D50250FC">
      <w:start w:val="3"/>
      <w:numFmt w:val="decimal"/>
      <w:lvlText w:val="%1)"/>
      <w:lvlJc w:val="left"/>
      <w:pPr>
        <w:ind w:left="720" w:hanging="360"/>
      </w:pPr>
    </w:lvl>
    <w:lvl w:ilvl="1" w:tplc="6CDE1882">
      <w:start w:val="1"/>
      <w:numFmt w:val="lowerLetter"/>
      <w:lvlText w:val="%2."/>
      <w:lvlJc w:val="left"/>
      <w:pPr>
        <w:ind w:left="1440" w:hanging="360"/>
      </w:pPr>
    </w:lvl>
    <w:lvl w:ilvl="2" w:tplc="87E00F90">
      <w:start w:val="1"/>
      <w:numFmt w:val="lowerRoman"/>
      <w:lvlText w:val="%3."/>
      <w:lvlJc w:val="right"/>
      <w:pPr>
        <w:ind w:left="2160" w:hanging="180"/>
      </w:pPr>
    </w:lvl>
    <w:lvl w:ilvl="3" w:tplc="619E7FB4">
      <w:start w:val="1"/>
      <w:numFmt w:val="decimal"/>
      <w:lvlText w:val="%4."/>
      <w:lvlJc w:val="left"/>
      <w:pPr>
        <w:ind w:left="2880" w:hanging="360"/>
      </w:pPr>
    </w:lvl>
    <w:lvl w:ilvl="4" w:tplc="92763774">
      <w:start w:val="1"/>
      <w:numFmt w:val="lowerLetter"/>
      <w:lvlText w:val="%5."/>
      <w:lvlJc w:val="left"/>
      <w:pPr>
        <w:ind w:left="3600" w:hanging="360"/>
      </w:pPr>
    </w:lvl>
    <w:lvl w:ilvl="5" w:tplc="D8DC2D36">
      <w:start w:val="1"/>
      <w:numFmt w:val="lowerRoman"/>
      <w:lvlText w:val="%6."/>
      <w:lvlJc w:val="right"/>
      <w:pPr>
        <w:ind w:left="4320" w:hanging="180"/>
      </w:pPr>
    </w:lvl>
    <w:lvl w:ilvl="6" w:tplc="C1C0960E">
      <w:start w:val="1"/>
      <w:numFmt w:val="decimal"/>
      <w:lvlText w:val="%7."/>
      <w:lvlJc w:val="left"/>
      <w:pPr>
        <w:ind w:left="5040" w:hanging="360"/>
      </w:pPr>
    </w:lvl>
    <w:lvl w:ilvl="7" w:tplc="FB6852E2">
      <w:start w:val="1"/>
      <w:numFmt w:val="lowerLetter"/>
      <w:lvlText w:val="%8."/>
      <w:lvlJc w:val="left"/>
      <w:pPr>
        <w:ind w:left="5760" w:hanging="360"/>
      </w:pPr>
    </w:lvl>
    <w:lvl w:ilvl="8" w:tplc="36085F5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6A6907"/>
    <w:multiLevelType w:val="hybridMultilevel"/>
    <w:tmpl w:val="D862C3C6"/>
    <w:lvl w:ilvl="0" w:tplc="FB6E403C">
      <w:start w:val="8"/>
      <w:numFmt w:val="decimal"/>
      <w:lvlText w:val="%1)"/>
      <w:lvlJc w:val="left"/>
      <w:pPr>
        <w:ind w:left="720" w:hanging="360"/>
      </w:pPr>
    </w:lvl>
    <w:lvl w:ilvl="1" w:tplc="BFAA6F90">
      <w:start w:val="1"/>
      <w:numFmt w:val="lowerLetter"/>
      <w:lvlText w:val="%2."/>
      <w:lvlJc w:val="left"/>
      <w:pPr>
        <w:ind w:left="1440" w:hanging="360"/>
      </w:pPr>
    </w:lvl>
    <w:lvl w:ilvl="2" w:tplc="830CD626">
      <w:start w:val="1"/>
      <w:numFmt w:val="lowerRoman"/>
      <w:lvlText w:val="%3."/>
      <w:lvlJc w:val="right"/>
      <w:pPr>
        <w:ind w:left="2160" w:hanging="180"/>
      </w:pPr>
    </w:lvl>
    <w:lvl w:ilvl="3" w:tplc="F48063C0">
      <w:start w:val="1"/>
      <w:numFmt w:val="decimal"/>
      <w:lvlText w:val="%4."/>
      <w:lvlJc w:val="left"/>
      <w:pPr>
        <w:ind w:left="2880" w:hanging="360"/>
      </w:pPr>
    </w:lvl>
    <w:lvl w:ilvl="4" w:tplc="4362922C">
      <w:start w:val="1"/>
      <w:numFmt w:val="lowerLetter"/>
      <w:lvlText w:val="%5."/>
      <w:lvlJc w:val="left"/>
      <w:pPr>
        <w:ind w:left="3600" w:hanging="360"/>
      </w:pPr>
    </w:lvl>
    <w:lvl w:ilvl="5" w:tplc="2ECE0FDA">
      <w:start w:val="1"/>
      <w:numFmt w:val="lowerRoman"/>
      <w:lvlText w:val="%6."/>
      <w:lvlJc w:val="right"/>
      <w:pPr>
        <w:ind w:left="4320" w:hanging="180"/>
      </w:pPr>
    </w:lvl>
    <w:lvl w:ilvl="6" w:tplc="6898EDB6">
      <w:start w:val="1"/>
      <w:numFmt w:val="decimal"/>
      <w:lvlText w:val="%7."/>
      <w:lvlJc w:val="left"/>
      <w:pPr>
        <w:ind w:left="5040" w:hanging="360"/>
      </w:pPr>
    </w:lvl>
    <w:lvl w:ilvl="7" w:tplc="E72C2C0A">
      <w:start w:val="1"/>
      <w:numFmt w:val="lowerLetter"/>
      <w:lvlText w:val="%8."/>
      <w:lvlJc w:val="left"/>
      <w:pPr>
        <w:ind w:left="5760" w:hanging="360"/>
      </w:pPr>
    </w:lvl>
    <w:lvl w:ilvl="8" w:tplc="DEB6734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E27AEC"/>
    <w:multiLevelType w:val="hybridMultilevel"/>
    <w:tmpl w:val="EAB81AB8"/>
    <w:lvl w:ilvl="0" w:tplc="66B23CC6">
      <w:start w:val="1"/>
      <w:numFmt w:val="decimal"/>
      <w:lvlText w:val="%1)"/>
      <w:lvlJc w:val="left"/>
      <w:pPr>
        <w:ind w:left="720" w:hanging="360"/>
      </w:pPr>
    </w:lvl>
    <w:lvl w:ilvl="1" w:tplc="C748BB5C">
      <w:start w:val="1"/>
      <w:numFmt w:val="lowerLetter"/>
      <w:lvlText w:val="%2."/>
      <w:lvlJc w:val="left"/>
      <w:pPr>
        <w:ind w:left="1440" w:hanging="360"/>
      </w:pPr>
    </w:lvl>
    <w:lvl w:ilvl="2" w:tplc="5BC64EE2">
      <w:start w:val="1"/>
      <w:numFmt w:val="lowerRoman"/>
      <w:lvlText w:val="%3."/>
      <w:lvlJc w:val="right"/>
      <w:pPr>
        <w:ind w:left="2160" w:hanging="180"/>
      </w:pPr>
    </w:lvl>
    <w:lvl w:ilvl="3" w:tplc="9E9A0A5E">
      <w:start w:val="1"/>
      <w:numFmt w:val="decimal"/>
      <w:lvlText w:val="%4."/>
      <w:lvlJc w:val="left"/>
      <w:pPr>
        <w:ind w:left="2880" w:hanging="360"/>
      </w:pPr>
    </w:lvl>
    <w:lvl w:ilvl="4" w:tplc="1AC8B442">
      <w:start w:val="1"/>
      <w:numFmt w:val="lowerLetter"/>
      <w:lvlText w:val="%5."/>
      <w:lvlJc w:val="left"/>
      <w:pPr>
        <w:ind w:left="3600" w:hanging="360"/>
      </w:pPr>
    </w:lvl>
    <w:lvl w:ilvl="5" w:tplc="CADAB0B8">
      <w:start w:val="1"/>
      <w:numFmt w:val="lowerRoman"/>
      <w:lvlText w:val="%6."/>
      <w:lvlJc w:val="right"/>
      <w:pPr>
        <w:ind w:left="4320" w:hanging="180"/>
      </w:pPr>
    </w:lvl>
    <w:lvl w:ilvl="6" w:tplc="2F7E79F0">
      <w:start w:val="1"/>
      <w:numFmt w:val="decimal"/>
      <w:lvlText w:val="%7."/>
      <w:lvlJc w:val="left"/>
      <w:pPr>
        <w:ind w:left="5040" w:hanging="360"/>
      </w:pPr>
    </w:lvl>
    <w:lvl w:ilvl="7" w:tplc="753E3EEE">
      <w:start w:val="1"/>
      <w:numFmt w:val="lowerLetter"/>
      <w:lvlText w:val="%8."/>
      <w:lvlJc w:val="left"/>
      <w:pPr>
        <w:ind w:left="5760" w:hanging="360"/>
      </w:pPr>
    </w:lvl>
    <w:lvl w:ilvl="8" w:tplc="A8F423D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BF0E79"/>
    <w:multiLevelType w:val="hybridMultilevel"/>
    <w:tmpl w:val="F008F4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474218"/>
    <w:multiLevelType w:val="hybridMultilevel"/>
    <w:tmpl w:val="BCBC3242"/>
    <w:lvl w:ilvl="0" w:tplc="5A3C3D62">
      <w:start w:val="5"/>
      <w:numFmt w:val="decimal"/>
      <w:lvlText w:val="%1)"/>
      <w:lvlJc w:val="left"/>
      <w:pPr>
        <w:ind w:left="720" w:hanging="360"/>
      </w:pPr>
    </w:lvl>
    <w:lvl w:ilvl="1" w:tplc="6C741BD8">
      <w:start w:val="1"/>
      <w:numFmt w:val="lowerLetter"/>
      <w:lvlText w:val="%2."/>
      <w:lvlJc w:val="left"/>
      <w:pPr>
        <w:ind w:left="1440" w:hanging="360"/>
      </w:pPr>
    </w:lvl>
    <w:lvl w:ilvl="2" w:tplc="7B38A62C">
      <w:start w:val="1"/>
      <w:numFmt w:val="lowerRoman"/>
      <w:lvlText w:val="%3."/>
      <w:lvlJc w:val="right"/>
      <w:pPr>
        <w:ind w:left="2160" w:hanging="180"/>
      </w:pPr>
    </w:lvl>
    <w:lvl w:ilvl="3" w:tplc="6420917A">
      <w:start w:val="1"/>
      <w:numFmt w:val="decimal"/>
      <w:lvlText w:val="%4."/>
      <w:lvlJc w:val="left"/>
      <w:pPr>
        <w:ind w:left="2880" w:hanging="360"/>
      </w:pPr>
    </w:lvl>
    <w:lvl w:ilvl="4" w:tplc="5AACD5EA">
      <w:start w:val="1"/>
      <w:numFmt w:val="lowerLetter"/>
      <w:lvlText w:val="%5."/>
      <w:lvlJc w:val="left"/>
      <w:pPr>
        <w:ind w:left="3600" w:hanging="360"/>
      </w:pPr>
    </w:lvl>
    <w:lvl w:ilvl="5" w:tplc="1428AA40">
      <w:start w:val="1"/>
      <w:numFmt w:val="lowerRoman"/>
      <w:lvlText w:val="%6."/>
      <w:lvlJc w:val="right"/>
      <w:pPr>
        <w:ind w:left="4320" w:hanging="180"/>
      </w:pPr>
    </w:lvl>
    <w:lvl w:ilvl="6" w:tplc="EDD6CF64">
      <w:start w:val="1"/>
      <w:numFmt w:val="decimal"/>
      <w:lvlText w:val="%7."/>
      <w:lvlJc w:val="left"/>
      <w:pPr>
        <w:ind w:left="5040" w:hanging="360"/>
      </w:pPr>
    </w:lvl>
    <w:lvl w:ilvl="7" w:tplc="CA34B0A8">
      <w:start w:val="1"/>
      <w:numFmt w:val="lowerLetter"/>
      <w:lvlText w:val="%8."/>
      <w:lvlJc w:val="left"/>
      <w:pPr>
        <w:ind w:left="5760" w:hanging="360"/>
      </w:pPr>
    </w:lvl>
    <w:lvl w:ilvl="8" w:tplc="B330B7F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C4C65"/>
    <w:multiLevelType w:val="hybridMultilevel"/>
    <w:tmpl w:val="5AE0A1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C4714D"/>
    <w:multiLevelType w:val="hybridMultilevel"/>
    <w:tmpl w:val="AFD871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D594A80"/>
    <w:multiLevelType w:val="hybridMultilevel"/>
    <w:tmpl w:val="6B10BFA6"/>
    <w:lvl w:ilvl="0" w:tplc="3A9A7E34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F9D352E"/>
    <w:multiLevelType w:val="hybridMultilevel"/>
    <w:tmpl w:val="BCF6C0E8"/>
    <w:lvl w:ilvl="0" w:tplc="0AD28EE4">
      <w:start w:val="9"/>
      <w:numFmt w:val="decimal"/>
      <w:lvlText w:val="%1)"/>
      <w:lvlJc w:val="left"/>
      <w:pPr>
        <w:ind w:left="720" w:hanging="360"/>
      </w:pPr>
    </w:lvl>
    <w:lvl w:ilvl="1" w:tplc="4C027416">
      <w:start w:val="1"/>
      <w:numFmt w:val="lowerLetter"/>
      <w:lvlText w:val="%2."/>
      <w:lvlJc w:val="left"/>
      <w:pPr>
        <w:ind w:left="1440" w:hanging="360"/>
      </w:pPr>
    </w:lvl>
    <w:lvl w:ilvl="2" w:tplc="FAEE028A">
      <w:start w:val="1"/>
      <w:numFmt w:val="lowerRoman"/>
      <w:lvlText w:val="%3."/>
      <w:lvlJc w:val="right"/>
      <w:pPr>
        <w:ind w:left="2160" w:hanging="180"/>
      </w:pPr>
    </w:lvl>
    <w:lvl w:ilvl="3" w:tplc="C31823FC">
      <w:start w:val="1"/>
      <w:numFmt w:val="decimal"/>
      <w:lvlText w:val="%4."/>
      <w:lvlJc w:val="left"/>
      <w:pPr>
        <w:ind w:left="2880" w:hanging="360"/>
      </w:pPr>
    </w:lvl>
    <w:lvl w:ilvl="4" w:tplc="D9368448">
      <w:start w:val="1"/>
      <w:numFmt w:val="lowerLetter"/>
      <w:lvlText w:val="%5."/>
      <w:lvlJc w:val="left"/>
      <w:pPr>
        <w:ind w:left="3600" w:hanging="360"/>
      </w:pPr>
    </w:lvl>
    <w:lvl w:ilvl="5" w:tplc="2812BAE6">
      <w:start w:val="1"/>
      <w:numFmt w:val="lowerRoman"/>
      <w:lvlText w:val="%6."/>
      <w:lvlJc w:val="right"/>
      <w:pPr>
        <w:ind w:left="4320" w:hanging="180"/>
      </w:pPr>
    </w:lvl>
    <w:lvl w:ilvl="6" w:tplc="AA64679A">
      <w:start w:val="1"/>
      <w:numFmt w:val="decimal"/>
      <w:lvlText w:val="%7."/>
      <w:lvlJc w:val="left"/>
      <w:pPr>
        <w:ind w:left="5040" w:hanging="360"/>
      </w:pPr>
    </w:lvl>
    <w:lvl w:ilvl="7" w:tplc="D966DE04">
      <w:start w:val="1"/>
      <w:numFmt w:val="lowerLetter"/>
      <w:lvlText w:val="%8."/>
      <w:lvlJc w:val="left"/>
      <w:pPr>
        <w:ind w:left="5760" w:hanging="360"/>
      </w:pPr>
    </w:lvl>
    <w:lvl w:ilvl="8" w:tplc="D206B28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C8007C"/>
    <w:multiLevelType w:val="hybridMultilevel"/>
    <w:tmpl w:val="62A25DB8"/>
    <w:lvl w:ilvl="0" w:tplc="B9186A58">
      <w:start w:val="2"/>
      <w:numFmt w:val="decimal"/>
      <w:lvlText w:val="%1)"/>
      <w:lvlJc w:val="left"/>
      <w:pPr>
        <w:ind w:left="720" w:hanging="360"/>
      </w:pPr>
    </w:lvl>
    <w:lvl w:ilvl="1" w:tplc="53F8A4D6">
      <w:start w:val="1"/>
      <w:numFmt w:val="lowerLetter"/>
      <w:lvlText w:val="%2."/>
      <w:lvlJc w:val="left"/>
      <w:pPr>
        <w:ind w:left="1440" w:hanging="360"/>
      </w:pPr>
    </w:lvl>
    <w:lvl w:ilvl="2" w:tplc="3036D3DC">
      <w:start w:val="1"/>
      <w:numFmt w:val="lowerRoman"/>
      <w:lvlText w:val="%3."/>
      <w:lvlJc w:val="right"/>
      <w:pPr>
        <w:ind w:left="2160" w:hanging="180"/>
      </w:pPr>
    </w:lvl>
    <w:lvl w:ilvl="3" w:tplc="58B0D566">
      <w:start w:val="1"/>
      <w:numFmt w:val="decimal"/>
      <w:lvlText w:val="%4."/>
      <w:lvlJc w:val="left"/>
      <w:pPr>
        <w:ind w:left="2880" w:hanging="360"/>
      </w:pPr>
    </w:lvl>
    <w:lvl w:ilvl="4" w:tplc="3AF2CBA0">
      <w:start w:val="1"/>
      <w:numFmt w:val="lowerLetter"/>
      <w:lvlText w:val="%5."/>
      <w:lvlJc w:val="left"/>
      <w:pPr>
        <w:ind w:left="3600" w:hanging="360"/>
      </w:pPr>
    </w:lvl>
    <w:lvl w:ilvl="5" w:tplc="6378844A">
      <w:start w:val="1"/>
      <w:numFmt w:val="lowerRoman"/>
      <w:lvlText w:val="%6."/>
      <w:lvlJc w:val="right"/>
      <w:pPr>
        <w:ind w:left="4320" w:hanging="180"/>
      </w:pPr>
    </w:lvl>
    <w:lvl w:ilvl="6" w:tplc="A8040F40">
      <w:start w:val="1"/>
      <w:numFmt w:val="decimal"/>
      <w:lvlText w:val="%7."/>
      <w:lvlJc w:val="left"/>
      <w:pPr>
        <w:ind w:left="5040" w:hanging="360"/>
      </w:pPr>
    </w:lvl>
    <w:lvl w:ilvl="7" w:tplc="6B366868">
      <w:start w:val="1"/>
      <w:numFmt w:val="lowerLetter"/>
      <w:lvlText w:val="%8."/>
      <w:lvlJc w:val="left"/>
      <w:pPr>
        <w:ind w:left="5760" w:hanging="360"/>
      </w:pPr>
    </w:lvl>
    <w:lvl w:ilvl="8" w:tplc="D3EC8CC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F75292"/>
    <w:multiLevelType w:val="hybridMultilevel"/>
    <w:tmpl w:val="3F004214"/>
    <w:lvl w:ilvl="0" w:tplc="7A4C28D4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19736376">
    <w:abstractNumId w:val="14"/>
  </w:num>
  <w:num w:numId="2" w16cid:durableId="671879987">
    <w:abstractNumId w:val="7"/>
  </w:num>
  <w:num w:numId="3" w16cid:durableId="175585499">
    <w:abstractNumId w:val="3"/>
  </w:num>
  <w:num w:numId="4" w16cid:durableId="1183012175">
    <w:abstractNumId w:val="0"/>
  </w:num>
  <w:num w:numId="5" w16cid:durableId="738215756">
    <w:abstractNumId w:val="10"/>
  </w:num>
  <w:num w:numId="6" w16cid:durableId="1103375980">
    <w:abstractNumId w:val="4"/>
  </w:num>
  <w:num w:numId="7" w16cid:durableId="2036223671">
    <w:abstractNumId w:val="6"/>
  </w:num>
  <w:num w:numId="8" w16cid:durableId="2009749722">
    <w:abstractNumId w:val="15"/>
  </w:num>
  <w:num w:numId="9" w16cid:durableId="486290921">
    <w:abstractNumId w:val="8"/>
  </w:num>
  <w:num w:numId="10" w16cid:durableId="2040473284">
    <w:abstractNumId w:val="9"/>
  </w:num>
  <w:num w:numId="11" w16cid:durableId="1489592176">
    <w:abstractNumId w:val="5"/>
  </w:num>
  <w:num w:numId="12" w16cid:durableId="255527380">
    <w:abstractNumId w:val="12"/>
  </w:num>
  <w:num w:numId="13" w16cid:durableId="169757757">
    <w:abstractNumId w:val="11"/>
  </w:num>
  <w:num w:numId="14" w16cid:durableId="710226560">
    <w:abstractNumId w:val="2"/>
  </w:num>
  <w:num w:numId="15" w16cid:durableId="1211069543">
    <w:abstractNumId w:val="1"/>
  </w:num>
  <w:num w:numId="16" w16cid:durableId="1930389637">
    <w:abstractNumId w:val="16"/>
  </w:num>
  <w:num w:numId="17" w16cid:durableId="153040876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C4CC2F"/>
    <w:rsid w:val="00055C64"/>
    <w:rsid w:val="0006114B"/>
    <w:rsid w:val="000A7B0B"/>
    <w:rsid w:val="000F044B"/>
    <w:rsid w:val="000F26CF"/>
    <w:rsid w:val="00301AEA"/>
    <w:rsid w:val="004C7420"/>
    <w:rsid w:val="00504293"/>
    <w:rsid w:val="00683E08"/>
    <w:rsid w:val="006C6335"/>
    <w:rsid w:val="00716F5A"/>
    <w:rsid w:val="007614F5"/>
    <w:rsid w:val="00952A98"/>
    <w:rsid w:val="009A3508"/>
    <w:rsid w:val="00A92EC3"/>
    <w:rsid w:val="00BADCBB"/>
    <w:rsid w:val="00BF5DCA"/>
    <w:rsid w:val="00DF7458"/>
    <w:rsid w:val="00E4BA3A"/>
    <w:rsid w:val="00E66533"/>
    <w:rsid w:val="00FC7306"/>
    <w:rsid w:val="0113C70B"/>
    <w:rsid w:val="01829966"/>
    <w:rsid w:val="019F1AC5"/>
    <w:rsid w:val="01A9BA96"/>
    <w:rsid w:val="01BC894A"/>
    <w:rsid w:val="0218E4BF"/>
    <w:rsid w:val="027009D5"/>
    <w:rsid w:val="02837BBE"/>
    <w:rsid w:val="02A13C59"/>
    <w:rsid w:val="02AF976C"/>
    <w:rsid w:val="02C9518F"/>
    <w:rsid w:val="02EA6103"/>
    <w:rsid w:val="02FA1A7B"/>
    <w:rsid w:val="0345BA13"/>
    <w:rsid w:val="037E5EAC"/>
    <w:rsid w:val="03888DF3"/>
    <w:rsid w:val="03B15D6C"/>
    <w:rsid w:val="03CC09D0"/>
    <w:rsid w:val="03D52412"/>
    <w:rsid w:val="0402AFC5"/>
    <w:rsid w:val="0409E023"/>
    <w:rsid w:val="040BDA36"/>
    <w:rsid w:val="0412F9F3"/>
    <w:rsid w:val="041FB681"/>
    <w:rsid w:val="04754FB7"/>
    <w:rsid w:val="047D3180"/>
    <w:rsid w:val="0494F5A0"/>
    <w:rsid w:val="04A44B94"/>
    <w:rsid w:val="04C5FB53"/>
    <w:rsid w:val="0506256E"/>
    <w:rsid w:val="05603832"/>
    <w:rsid w:val="059887D1"/>
    <w:rsid w:val="05A8D92F"/>
    <w:rsid w:val="05B35CE5"/>
    <w:rsid w:val="05DE4323"/>
    <w:rsid w:val="05E718FD"/>
    <w:rsid w:val="062C7C20"/>
    <w:rsid w:val="06693B8F"/>
    <w:rsid w:val="0696E4FF"/>
    <w:rsid w:val="06AC74A0"/>
    <w:rsid w:val="06C7C711"/>
    <w:rsid w:val="06D30D9B"/>
    <w:rsid w:val="07B0FFC4"/>
    <w:rsid w:val="07D12D9E"/>
    <w:rsid w:val="088E4FE2"/>
    <w:rsid w:val="08947928"/>
    <w:rsid w:val="089FA34A"/>
    <w:rsid w:val="0906EC06"/>
    <w:rsid w:val="0916BFEA"/>
    <w:rsid w:val="0947C1EF"/>
    <w:rsid w:val="095CD967"/>
    <w:rsid w:val="096CFDFF"/>
    <w:rsid w:val="0993F58A"/>
    <w:rsid w:val="09E030F8"/>
    <w:rsid w:val="09E486FC"/>
    <w:rsid w:val="0A033922"/>
    <w:rsid w:val="0A5D6141"/>
    <w:rsid w:val="0A8E2641"/>
    <w:rsid w:val="0A905F7C"/>
    <w:rsid w:val="0B351F3A"/>
    <w:rsid w:val="0B5F2145"/>
    <w:rsid w:val="0B6518BC"/>
    <w:rsid w:val="0B8D9CD2"/>
    <w:rsid w:val="0BD8A1CD"/>
    <w:rsid w:val="0C00B96B"/>
    <w:rsid w:val="0C3C948A"/>
    <w:rsid w:val="0C5679B2"/>
    <w:rsid w:val="0CAE0299"/>
    <w:rsid w:val="0CFAAAD0"/>
    <w:rsid w:val="0CFC6ED2"/>
    <w:rsid w:val="0D26AC24"/>
    <w:rsid w:val="0D296D33"/>
    <w:rsid w:val="0D7C1CA6"/>
    <w:rsid w:val="0EAEDF75"/>
    <w:rsid w:val="0EB24E23"/>
    <w:rsid w:val="0EB5DDB6"/>
    <w:rsid w:val="0F3608DD"/>
    <w:rsid w:val="0F5F1990"/>
    <w:rsid w:val="0F682A71"/>
    <w:rsid w:val="0F707629"/>
    <w:rsid w:val="10192C1C"/>
    <w:rsid w:val="104CEF09"/>
    <w:rsid w:val="10EED15E"/>
    <w:rsid w:val="10F96A81"/>
    <w:rsid w:val="112B4520"/>
    <w:rsid w:val="113960C1"/>
    <w:rsid w:val="11783F74"/>
    <w:rsid w:val="117CB871"/>
    <w:rsid w:val="119C20CC"/>
    <w:rsid w:val="11F069E2"/>
    <w:rsid w:val="12E63BA3"/>
    <w:rsid w:val="1318884C"/>
    <w:rsid w:val="131B2AC0"/>
    <w:rsid w:val="141487F1"/>
    <w:rsid w:val="147AA954"/>
    <w:rsid w:val="14AE0A6A"/>
    <w:rsid w:val="14D55BA5"/>
    <w:rsid w:val="154C3C78"/>
    <w:rsid w:val="1562D455"/>
    <w:rsid w:val="15BE4A52"/>
    <w:rsid w:val="15CCDBA4"/>
    <w:rsid w:val="163E214C"/>
    <w:rsid w:val="1652CB82"/>
    <w:rsid w:val="16562AA8"/>
    <w:rsid w:val="16B2068B"/>
    <w:rsid w:val="16CAF78A"/>
    <w:rsid w:val="16F62BD1"/>
    <w:rsid w:val="173A035E"/>
    <w:rsid w:val="17441FDE"/>
    <w:rsid w:val="17733C56"/>
    <w:rsid w:val="1778AB63"/>
    <w:rsid w:val="17D1ADCE"/>
    <w:rsid w:val="18216C63"/>
    <w:rsid w:val="1859E1C7"/>
    <w:rsid w:val="1869986B"/>
    <w:rsid w:val="18EB74A8"/>
    <w:rsid w:val="18FAEC8E"/>
    <w:rsid w:val="1901EF35"/>
    <w:rsid w:val="190F0CB7"/>
    <w:rsid w:val="1934F2D6"/>
    <w:rsid w:val="19DBEE80"/>
    <w:rsid w:val="1A013C3D"/>
    <w:rsid w:val="1A02CFAA"/>
    <w:rsid w:val="1AA5AD1C"/>
    <w:rsid w:val="1AAADD18"/>
    <w:rsid w:val="1AE9DB09"/>
    <w:rsid w:val="1AF3F77C"/>
    <w:rsid w:val="1B0F8E1B"/>
    <w:rsid w:val="1B918289"/>
    <w:rsid w:val="1B9E68AD"/>
    <w:rsid w:val="1BAFBDFE"/>
    <w:rsid w:val="1C0C6A71"/>
    <w:rsid w:val="1C25B706"/>
    <w:rsid w:val="1C3C49FC"/>
    <w:rsid w:val="1C8BF694"/>
    <w:rsid w:val="1C8D6273"/>
    <w:rsid w:val="1C90CF91"/>
    <w:rsid w:val="1D32BA14"/>
    <w:rsid w:val="1DD29666"/>
    <w:rsid w:val="1DD35F51"/>
    <w:rsid w:val="1DED3B34"/>
    <w:rsid w:val="1E21D2A8"/>
    <w:rsid w:val="1E3932CC"/>
    <w:rsid w:val="1E71E904"/>
    <w:rsid w:val="1EA37ADC"/>
    <w:rsid w:val="1EBC46BA"/>
    <w:rsid w:val="1EC9234B"/>
    <w:rsid w:val="1ED4F1A2"/>
    <w:rsid w:val="1EE1B06F"/>
    <w:rsid w:val="1EEB89EA"/>
    <w:rsid w:val="1EF27F99"/>
    <w:rsid w:val="1EFC62F3"/>
    <w:rsid w:val="1F17EB3B"/>
    <w:rsid w:val="1F5FA9FA"/>
    <w:rsid w:val="1FB0A405"/>
    <w:rsid w:val="1FC9CE30"/>
    <w:rsid w:val="1FD80BDE"/>
    <w:rsid w:val="204BCB4F"/>
    <w:rsid w:val="207F9088"/>
    <w:rsid w:val="209E387A"/>
    <w:rsid w:val="20AE8A0C"/>
    <w:rsid w:val="20FDFA95"/>
    <w:rsid w:val="2132BC2E"/>
    <w:rsid w:val="215F67B7"/>
    <w:rsid w:val="2176CCA1"/>
    <w:rsid w:val="21927F34"/>
    <w:rsid w:val="21A3DD59"/>
    <w:rsid w:val="21DB1B9E"/>
    <w:rsid w:val="2200C40D"/>
    <w:rsid w:val="221EAE3E"/>
    <w:rsid w:val="225572CC"/>
    <w:rsid w:val="22ED9CB6"/>
    <w:rsid w:val="22FE3673"/>
    <w:rsid w:val="234A8D12"/>
    <w:rsid w:val="23829E4D"/>
    <w:rsid w:val="238C915B"/>
    <w:rsid w:val="24C63053"/>
    <w:rsid w:val="250D70A3"/>
    <w:rsid w:val="25A00927"/>
    <w:rsid w:val="25C7ECCB"/>
    <w:rsid w:val="2605BBFD"/>
    <w:rsid w:val="26394544"/>
    <w:rsid w:val="26651FEC"/>
    <w:rsid w:val="2670DCD2"/>
    <w:rsid w:val="26E7ACCB"/>
    <w:rsid w:val="2740CD3C"/>
    <w:rsid w:val="2760504F"/>
    <w:rsid w:val="2785CA6D"/>
    <w:rsid w:val="27A28D8D"/>
    <w:rsid w:val="27C8B4EE"/>
    <w:rsid w:val="2835AA86"/>
    <w:rsid w:val="28513675"/>
    <w:rsid w:val="2867CE51"/>
    <w:rsid w:val="28D7AD56"/>
    <w:rsid w:val="291B4E6D"/>
    <w:rsid w:val="2984023D"/>
    <w:rsid w:val="2A23AD1E"/>
    <w:rsid w:val="2A23D8C4"/>
    <w:rsid w:val="2AA232D2"/>
    <w:rsid w:val="2AC7628A"/>
    <w:rsid w:val="2B03B767"/>
    <w:rsid w:val="2B0C2613"/>
    <w:rsid w:val="2B2B4D76"/>
    <w:rsid w:val="2B9B9B78"/>
    <w:rsid w:val="2BA66D6F"/>
    <w:rsid w:val="2BA843ED"/>
    <w:rsid w:val="2BBB1DEE"/>
    <w:rsid w:val="2BC18B7B"/>
    <w:rsid w:val="2BF83C2C"/>
    <w:rsid w:val="2C7A82EE"/>
    <w:rsid w:val="2C87014D"/>
    <w:rsid w:val="2D2CDB88"/>
    <w:rsid w:val="2D3F595F"/>
    <w:rsid w:val="2D56EE4F"/>
    <w:rsid w:val="2D5B4DE0"/>
    <w:rsid w:val="2D8E18F7"/>
    <w:rsid w:val="2DB54539"/>
    <w:rsid w:val="2DC79042"/>
    <w:rsid w:val="2DD59504"/>
    <w:rsid w:val="2DFB3CED"/>
    <w:rsid w:val="2E026E72"/>
    <w:rsid w:val="2E6525D2"/>
    <w:rsid w:val="2E6ED30D"/>
    <w:rsid w:val="2EB9F9D7"/>
    <w:rsid w:val="2EBC4B05"/>
    <w:rsid w:val="2EC18C2C"/>
    <w:rsid w:val="2EC61EB8"/>
    <w:rsid w:val="2ED538A7"/>
    <w:rsid w:val="2EDF8577"/>
    <w:rsid w:val="2F5159DF"/>
    <w:rsid w:val="2F549C9D"/>
    <w:rsid w:val="2F5C6CDC"/>
    <w:rsid w:val="2FD3C6D3"/>
    <w:rsid w:val="302B5215"/>
    <w:rsid w:val="314D6B8A"/>
    <w:rsid w:val="3157A7C5"/>
    <w:rsid w:val="31629830"/>
    <w:rsid w:val="320176B5"/>
    <w:rsid w:val="32049230"/>
    <w:rsid w:val="3212CA82"/>
    <w:rsid w:val="32389F3F"/>
    <w:rsid w:val="32515BDB"/>
    <w:rsid w:val="325CE730"/>
    <w:rsid w:val="326A3022"/>
    <w:rsid w:val="326EAB49"/>
    <w:rsid w:val="32B585B3"/>
    <w:rsid w:val="32D25096"/>
    <w:rsid w:val="32EAC297"/>
    <w:rsid w:val="330BD760"/>
    <w:rsid w:val="33AE9AE3"/>
    <w:rsid w:val="34431777"/>
    <w:rsid w:val="34515614"/>
    <w:rsid w:val="34A3BC95"/>
    <w:rsid w:val="34B7966C"/>
    <w:rsid w:val="3505FE70"/>
    <w:rsid w:val="35410F3F"/>
    <w:rsid w:val="354A6B44"/>
    <w:rsid w:val="3588FC9D"/>
    <w:rsid w:val="35E98F25"/>
    <w:rsid w:val="35F37DA6"/>
    <w:rsid w:val="35F7E7BF"/>
    <w:rsid w:val="36D1309D"/>
    <w:rsid w:val="36F7E8E7"/>
    <w:rsid w:val="36F9C12F"/>
    <w:rsid w:val="37958530"/>
    <w:rsid w:val="37D3922E"/>
    <w:rsid w:val="37F21760"/>
    <w:rsid w:val="380FA976"/>
    <w:rsid w:val="3815D760"/>
    <w:rsid w:val="383AB521"/>
    <w:rsid w:val="384F21BB"/>
    <w:rsid w:val="385AF863"/>
    <w:rsid w:val="386D6120"/>
    <w:rsid w:val="38CAB779"/>
    <w:rsid w:val="38DFFE73"/>
    <w:rsid w:val="38E2C5A0"/>
    <w:rsid w:val="38E7A48E"/>
    <w:rsid w:val="390246F1"/>
    <w:rsid w:val="39574593"/>
    <w:rsid w:val="396F628F"/>
    <w:rsid w:val="3A1D0ED0"/>
    <w:rsid w:val="3A85B9C4"/>
    <w:rsid w:val="3AB60261"/>
    <w:rsid w:val="3ACD25F2"/>
    <w:rsid w:val="3AF83F9F"/>
    <w:rsid w:val="3B162F18"/>
    <w:rsid w:val="3B16797A"/>
    <w:rsid w:val="3B2EAF0A"/>
    <w:rsid w:val="3B307551"/>
    <w:rsid w:val="3BE81975"/>
    <w:rsid w:val="3BF83E21"/>
    <w:rsid w:val="3C42A13C"/>
    <w:rsid w:val="3C7B5D65"/>
    <w:rsid w:val="3CAD6FBB"/>
    <w:rsid w:val="3D353FD6"/>
    <w:rsid w:val="3D7AA4FD"/>
    <w:rsid w:val="3D8D4E59"/>
    <w:rsid w:val="3D9B6A08"/>
    <w:rsid w:val="3DACC7DE"/>
    <w:rsid w:val="3DF7B6A0"/>
    <w:rsid w:val="3E36C245"/>
    <w:rsid w:val="3EA0CD20"/>
    <w:rsid w:val="3ED1F982"/>
    <w:rsid w:val="3F0E28EC"/>
    <w:rsid w:val="3F1D85D0"/>
    <w:rsid w:val="3F243B49"/>
    <w:rsid w:val="3F2A13F8"/>
    <w:rsid w:val="3F38DEC7"/>
    <w:rsid w:val="3F7A41FE"/>
    <w:rsid w:val="3FF1D823"/>
    <w:rsid w:val="401A8794"/>
    <w:rsid w:val="40414F70"/>
    <w:rsid w:val="40616E7B"/>
    <w:rsid w:val="406DC9E3"/>
    <w:rsid w:val="41137EDC"/>
    <w:rsid w:val="4116125F"/>
    <w:rsid w:val="414454FC"/>
    <w:rsid w:val="41678123"/>
    <w:rsid w:val="4185BAFE"/>
    <w:rsid w:val="4228EE4C"/>
    <w:rsid w:val="42464030"/>
    <w:rsid w:val="424B251F"/>
    <w:rsid w:val="4258C40B"/>
    <w:rsid w:val="42982D78"/>
    <w:rsid w:val="42A44DD9"/>
    <w:rsid w:val="42AC406C"/>
    <w:rsid w:val="42CD4B2C"/>
    <w:rsid w:val="42D2438A"/>
    <w:rsid w:val="42D525B4"/>
    <w:rsid w:val="43105088"/>
    <w:rsid w:val="43256DE8"/>
    <w:rsid w:val="432F9202"/>
    <w:rsid w:val="439F56C2"/>
    <w:rsid w:val="43BF6C70"/>
    <w:rsid w:val="43C4BEAD"/>
    <w:rsid w:val="441766B8"/>
    <w:rsid w:val="44917B20"/>
    <w:rsid w:val="44B017CA"/>
    <w:rsid w:val="45056F7E"/>
    <w:rsid w:val="4515451D"/>
    <w:rsid w:val="4536705E"/>
    <w:rsid w:val="4550D283"/>
    <w:rsid w:val="45602078"/>
    <w:rsid w:val="45AAB126"/>
    <w:rsid w:val="45C45C1D"/>
    <w:rsid w:val="45EAEFED"/>
    <w:rsid w:val="45F0106E"/>
    <w:rsid w:val="45F379C5"/>
    <w:rsid w:val="46FD137C"/>
    <w:rsid w:val="473A39B9"/>
    <w:rsid w:val="474CB4CF"/>
    <w:rsid w:val="47DC3022"/>
    <w:rsid w:val="48A6460B"/>
    <w:rsid w:val="48A651C1"/>
    <w:rsid w:val="49155BB8"/>
    <w:rsid w:val="491C3F13"/>
    <w:rsid w:val="49729232"/>
    <w:rsid w:val="4980CB4C"/>
    <w:rsid w:val="4A32455C"/>
    <w:rsid w:val="4A7503CF"/>
    <w:rsid w:val="4AC5AB2C"/>
    <w:rsid w:val="4AD1662B"/>
    <w:rsid w:val="4AE7D3C0"/>
    <w:rsid w:val="4B294440"/>
    <w:rsid w:val="4B84AF9B"/>
    <w:rsid w:val="4BB9B37A"/>
    <w:rsid w:val="4BD274B0"/>
    <w:rsid w:val="4BDA8A3C"/>
    <w:rsid w:val="4BE167B3"/>
    <w:rsid w:val="4C1519AD"/>
    <w:rsid w:val="4C28C7CF"/>
    <w:rsid w:val="4C2CB4EF"/>
    <w:rsid w:val="4C2F08CD"/>
    <w:rsid w:val="4C3B6297"/>
    <w:rsid w:val="4C56A6D2"/>
    <w:rsid w:val="4C5ACB9B"/>
    <w:rsid w:val="4C831DC9"/>
    <w:rsid w:val="4CF0F600"/>
    <w:rsid w:val="4D790C94"/>
    <w:rsid w:val="4E14898D"/>
    <w:rsid w:val="4E210AF4"/>
    <w:rsid w:val="4E569711"/>
    <w:rsid w:val="4E8A8295"/>
    <w:rsid w:val="4E983487"/>
    <w:rsid w:val="4EEBAC8D"/>
    <w:rsid w:val="4EFAF0CB"/>
    <w:rsid w:val="4F0EAD71"/>
    <w:rsid w:val="4F122AFE"/>
    <w:rsid w:val="4F31D998"/>
    <w:rsid w:val="4F565B54"/>
    <w:rsid w:val="4F66A98F"/>
    <w:rsid w:val="4F81E582"/>
    <w:rsid w:val="4FCE0B2A"/>
    <w:rsid w:val="4FD92896"/>
    <w:rsid w:val="4FDE45F2"/>
    <w:rsid w:val="4FE20BEA"/>
    <w:rsid w:val="4FF3C193"/>
    <w:rsid w:val="4FFCB563"/>
    <w:rsid w:val="5000A354"/>
    <w:rsid w:val="50209D43"/>
    <w:rsid w:val="5084C71B"/>
    <w:rsid w:val="5087C791"/>
    <w:rsid w:val="50AFFFB6"/>
    <w:rsid w:val="50DAA8FD"/>
    <w:rsid w:val="50F789A9"/>
    <w:rsid w:val="511156E7"/>
    <w:rsid w:val="512168B9"/>
    <w:rsid w:val="51518CF2"/>
    <w:rsid w:val="5155A6BC"/>
    <w:rsid w:val="51643EB7"/>
    <w:rsid w:val="5185350E"/>
    <w:rsid w:val="51A3CC4E"/>
    <w:rsid w:val="51ADF597"/>
    <w:rsid w:val="51BC6DA4"/>
    <w:rsid w:val="522397F2"/>
    <w:rsid w:val="522EDDF6"/>
    <w:rsid w:val="52303C95"/>
    <w:rsid w:val="52381B1F"/>
    <w:rsid w:val="5267AFD5"/>
    <w:rsid w:val="52BD2DCD"/>
    <w:rsid w:val="52F29909"/>
    <w:rsid w:val="530C8F2A"/>
    <w:rsid w:val="53583E05"/>
    <w:rsid w:val="53AC1895"/>
    <w:rsid w:val="53EA0C1A"/>
    <w:rsid w:val="53FDA0FD"/>
    <w:rsid w:val="54010EE8"/>
    <w:rsid w:val="540BDC32"/>
    <w:rsid w:val="541A3745"/>
    <w:rsid w:val="543FB9D6"/>
    <w:rsid w:val="544AB93E"/>
    <w:rsid w:val="544C9999"/>
    <w:rsid w:val="545F7A43"/>
    <w:rsid w:val="54C4CC2F"/>
    <w:rsid w:val="54FB0FD9"/>
    <w:rsid w:val="551EEAAD"/>
    <w:rsid w:val="55667EB8"/>
    <w:rsid w:val="55EC5E85"/>
    <w:rsid w:val="55F67F13"/>
    <w:rsid w:val="5608F7C1"/>
    <w:rsid w:val="56442FEC"/>
    <w:rsid w:val="565E1514"/>
    <w:rsid w:val="56962EAF"/>
    <w:rsid w:val="56E0A0CF"/>
    <w:rsid w:val="5767ECD1"/>
    <w:rsid w:val="577A8778"/>
    <w:rsid w:val="578CD4F5"/>
    <w:rsid w:val="579BC196"/>
    <w:rsid w:val="57D591EF"/>
    <w:rsid w:val="57ED1DCF"/>
    <w:rsid w:val="582403E1"/>
    <w:rsid w:val="583EE8E7"/>
    <w:rsid w:val="587E7196"/>
    <w:rsid w:val="58D4800B"/>
    <w:rsid w:val="58E616DF"/>
    <w:rsid w:val="5923C2D9"/>
    <w:rsid w:val="5995B5D6"/>
    <w:rsid w:val="59B522EA"/>
    <w:rsid w:val="59D07F6D"/>
    <w:rsid w:val="5A058355"/>
    <w:rsid w:val="5A063F00"/>
    <w:rsid w:val="5A364594"/>
    <w:rsid w:val="5A3727F8"/>
    <w:rsid w:val="5A3E673F"/>
    <w:rsid w:val="5A5AF248"/>
    <w:rsid w:val="5A6ACC4F"/>
    <w:rsid w:val="5A7B1DB6"/>
    <w:rsid w:val="5AB14FA2"/>
    <w:rsid w:val="5AB2283A"/>
    <w:rsid w:val="5ACA9C37"/>
    <w:rsid w:val="5B056A89"/>
    <w:rsid w:val="5B1535F7"/>
    <w:rsid w:val="5B316706"/>
    <w:rsid w:val="5B3391BF"/>
    <w:rsid w:val="5BA978F3"/>
    <w:rsid w:val="5BD5FE2B"/>
    <w:rsid w:val="5BD79F45"/>
    <w:rsid w:val="5BDBF5A2"/>
    <w:rsid w:val="5BFF21C9"/>
    <w:rsid w:val="5C6FCC39"/>
    <w:rsid w:val="5C9D6D7C"/>
    <w:rsid w:val="5CCD3526"/>
    <w:rsid w:val="5CF645D5"/>
    <w:rsid w:val="5D0AD8CC"/>
    <w:rsid w:val="5D14F246"/>
    <w:rsid w:val="5D5FD15D"/>
    <w:rsid w:val="5D8D3E42"/>
    <w:rsid w:val="5DBA4AD6"/>
    <w:rsid w:val="5E3D0B4B"/>
    <w:rsid w:val="5EA2DE32"/>
    <w:rsid w:val="5EA3F090"/>
    <w:rsid w:val="5ECAA336"/>
    <w:rsid w:val="5ED040B0"/>
    <w:rsid w:val="5ED7BEE0"/>
    <w:rsid w:val="5F07080A"/>
    <w:rsid w:val="5FC10E69"/>
    <w:rsid w:val="5FD8DBAC"/>
    <w:rsid w:val="5FE28E2F"/>
    <w:rsid w:val="6029DA2B"/>
    <w:rsid w:val="60AF66C5"/>
    <w:rsid w:val="610C1747"/>
    <w:rsid w:val="6126AA49"/>
    <w:rsid w:val="6186E293"/>
    <w:rsid w:val="61C6D110"/>
    <w:rsid w:val="61F60619"/>
    <w:rsid w:val="620E521E"/>
    <w:rsid w:val="621C516E"/>
    <w:rsid w:val="6241A942"/>
    <w:rsid w:val="626E634D"/>
    <w:rsid w:val="627B6251"/>
    <w:rsid w:val="627FD891"/>
    <w:rsid w:val="6287C308"/>
    <w:rsid w:val="62BCB8A8"/>
    <w:rsid w:val="6310AA59"/>
    <w:rsid w:val="6322B2F4"/>
    <w:rsid w:val="638490A6"/>
    <w:rsid w:val="63A0127B"/>
    <w:rsid w:val="63E70787"/>
    <w:rsid w:val="63EEA80F"/>
    <w:rsid w:val="64160559"/>
    <w:rsid w:val="6468EE5E"/>
    <w:rsid w:val="6515C2EF"/>
    <w:rsid w:val="65440C99"/>
    <w:rsid w:val="6549A8C7"/>
    <w:rsid w:val="65BD61E7"/>
    <w:rsid w:val="65C428DE"/>
    <w:rsid w:val="65E5B9F2"/>
    <w:rsid w:val="663C0D11"/>
    <w:rsid w:val="66706575"/>
    <w:rsid w:val="66713BB0"/>
    <w:rsid w:val="667DF7EC"/>
    <w:rsid w:val="66C6A973"/>
    <w:rsid w:val="66E3F671"/>
    <w:rsid w:val="66F85332"/>
    <w:rsid w:val="674ED374"/>
    <w:rsid w:val="677F7E89"/>
    <w:rsid w:val="6790519A"/>
    <w:rsid w:val="6798CC8F"/>
    <w:rsid w:val="68352455"/>
    <w:rsid w:val="6852C05C"/>
    <w:rsid w:val="68BC30CA"/>
    <w:rsid w:val="68D0BEAD"/>
    <w:rsid w:val="68FE40A9"/>
    <w:rsid w:val="69346929"/>
    <w:rsid w:val="694E4F41"/>
    <w:rsid w:val="695BA8C1"/>
    <w:rsid w:val="697FEBDD"/>
    <w:rsid w:val="698DD723"/>
    <w:rsid w:val="69BDF603"/>
    <w:rsid w:val="69C2E91F"/>
    <w:rsid w:val="69CDF143"/>
    <w:rsid w:val="69E7E6CE"/>
    <w:rsid w:val="69F0EC29"/>
    <w:rsid w:val="6A1962CC"/>
    <w:rsid w:val="6A2BC7E3"/>
    <w:rsid w:val="6A547BFB"/>
    <w:rsid w:val="6A7A7593"/>
    <w:rsid w:val="6A867436"/>
    <w:rsid w:val="6A8E61BC"/>
    <w:rsid w:val="6ACD0CAA"/>
    <w:rsid w:val="6B11D28A"/>
    <w:rsid w:val="6B16E75E"/>
    <w:rsid w:val="6B237BD9"/>
    <w:rsid w:val="6B2670DB"/>
    <w:rsid w:val="6B492F45"/>
    <w:rsid w:val="6B4A6AF0"/>
    <w:rsid w:val="6B835AFE"/>
    <w:rsid w:val="6B9FB9BA"/>
    <w:rsid w:val="6BBB2707"/>
    <w:rsid w:val="6BE48A4D"/>
    <w:rsid w:val="6C5248AF"/>
    <w:rsid w:val="6C7AE196"/>
    <w:rsid w:val="6CE09F3F"/>
    <w:rsid w:val="6D0424D0"/>
    <w:rsid w:val="6D059866"/>
    <w:rsid w:val="6D2158AC"/>
    <w:rsid w:val="6D35EAF7"/>
    <w:rsid w:val="6D57F688"/>
    <w:rsid w:val="6D793D4C"/>
    <w:rsid w:val="6D79CE90"/>
    <w:rsid w:val="6E47AAB2"/>
    <w:rsid w:val="6E535D00"/>
    <w:rsid w:val="6F61D2DF"/>
    <w:rsid w:val="6F6A6BC0"/>
    <w:rsid w:val="6FC5C09A"/>
    <w:rsid w:val="702780EB"/>
    <w:rsid w:val="7108708A"/>
    <w:rsid w:val="7109528E"/>
    <w:rsid w:val="71AA9EB1"/>
    <w:rsid w:val="71CEC5C1"/>
    <w:rsid w:val="7204E19A"/>
    <w:rsid w:val="72095C1A"/>
    <w:rsid w:val="720CFE1A"/>
    <w:rsid w:val="726AFAE4"/>
    <w:rsid w:val="72709F73"/>
    <w:rsid w:val="7277A0F3"/>
    <w:rsid w:val="728B188E"/>
    <w:rsid w:val="7298BC92"/>
    <w:rsid w:val="729973A1"/>
    <w:rsid w:val="72AEA828"/>
    <w:rsid w:val="72E177FA"/>
    <w:rsid w:val="72EABD44"/>
    <w:rsid w:val="72FD615C"/>
    <w:rsid w:val="72FD7C14"/>
    <w:rsid w:val="733E310E"/>
    <w:rsid w:val="7364799C"/>
    <w:rsid w:val="736ABB34"/>
    <w:rsid w:val="737BC174"/>
    <w:rsid w:val="7380B6D3"/>
    <w:rsid w:val="73BA5077"/>
    <w:rsid w:val="73E235E4"/>
    <w:rsid w:val="743EBD79"/>
    <w:rsid w:val="749931BD"/>
    <w:rsid w:val="74F0EE44"/>
    <w:rsid w:val="7511B89B"/>
    <w:rsid w:val="75213081"/>
    <w:rsid w:val="75314364"/>
    <w:rsid w:val="753FF587"/>
    <w:rsid w:val="7540FCDC"/>
    <w:rsid w:val="757B9E36"/>
    <w:rsid w:val="759D0B2F"/>
    <w:rsid w:val="75F20216"/>
    <w:rsid w:val="7661193E"/>
    <w:rsid w:val="7666698E"/>
    <w:rsid w:val="7672B444"/>
    <w:rsid w:val="7704D1F7"/>
    <w:rsid w:val="77981C67"/>
    <w:rsid w:val="77C14D97"/>
    <w:rsid w:val="77D32A5D"/>
    <w:rsid w:val="7854DBFD"/>
    <w:rsid w:val="7886AA2D"/>
    <w:rsid w:val="78C8FCBD"/>
    <w:rsid w:val="790D42A9"/>
    <w:rsid w:val="795CA719"/>
    <w:rsid w:val="7984B0A9"/>
    <w:rsid w:val="79928084"/>
    <w:rsid w:val="7A3C20E7"/>
    <w:rsid w:val="7A5B4EA4"/>
    <w:rsid w:val="7AA48586"/>
    <w:rsid w:val="7AB44572"/>
    <w:rsid w:val="7AD07F43"/>
    <w:rsid w:val="7AD64F39"/>
    <w:rsid w:val="7AE28AAD"/>
    <w:rsid w:val="7B602FC8"/>
    <w:rsid w:val="7B6C0AA0"/>
    <w:rsid w:val="7BA87A2B"/>
    <w:rsid w:val="7BB8F872"/>
    <w:rsid w:val="7C0BCC7C"/>
    <w:rsid w:val="7C386861"/>
    <w:rsid w:val="7C9051BE"/>
    <w:rsid w:val="7C9F3B67"/>
    <w:rsid w:val="7CDAE318"/>
    <w:rsid w:val="7D1AA96F"/>
    <w:rsid w:val="7D1D61CB"/>
    <w:rsid w:val="7D29A930"/>
    <w:rsid w:val="7D7F30FF"/>
    <w:rsid w:val="7DCEF929"/>
    <w:rsid w:val="7E159E05"/>
    <w:rsid w:val="7E27921C"/>
    <w:rsid w:val="7EB6B626"/>
    <w:rsid w:val="7EDF7E6D"/>
    <w:rsid w:val="7F0E633F"/>
    <w:rsid w:val="7F3B6249"/>
    <w:rsid w:val="7F700923"/>
    <w:rsid w:val="7FEB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4CC2F"/>
  <w15:chartTrackingRefBased/>
  <w15:docId w15:val="{7210484E-D701-4B77-B294-AB0B47F86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61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younglab/CRCmapper" TargetMode="External"/><Relationship Id="rId13" Type="http://schemas.openxmlformats.org/officeDocument/2006/relationships/hyperlink" Target="https://bioconductor.org/packages/release/bioc/html/monaLisa.html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zanglab.github.io/bart/index.htm" TargetMode="External"/><Relationship Id="rId12" Type="http://schemas.openxmlformats.org/officeDocument/2006/relationships/hyperlink" Target="https://github.com/npdeloss/meirlop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mc/articles/PMC4743627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github.com/Dowell-Lab/TFEA" TargetMode="External"/><Relationship Id="rId10" Type="http://schemas.openxmlformats.org/officeDocument/2006/relationships/hyperlink" Target="http://homer.ucsd.edu/homer/motif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gimmemotifs.readthedocs.io/en/master/index.html" TargetMode="External"/><Relationship Id="rId14" Type="http://schemas.openxmlformats.org/officeDocument/2006/relationships/hyperlink" Target="https://bioconductor.org/packages/release/bioc/html/RcisTarge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234</Words>
  <Characters>12739</Characters>
  <Application>Microsoft Office Word</Application>
  <DocSecurity>0</DocSecurity>
  <Lines>106</Lines>
  <Paragraphs>29</Paragraphs>
  <ScaleCrop>false</ScaleCrop>
  <Company/>
  <LinksUpToDate>false</LinksUpToDate>
  <CharactersWithSpaces>1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ert Santana, Leonor</dc:creator>
  <cp:keywords/>
  <dc:description/>
  <cp:lastModifiedBy>Steinhauser, Sebastian</cp:lastModifiedBy>
  <cp:revision>15</cp:revision>
  <dcterms:created xsi:type="dcterms:W3CDTF">2022-05-04T06:46:00Z</dcterms:created>
  <dcterms:modified xsi:type="dcterms:W3CDTF">2023-09-2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9-20T11:37:0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20d8f23b-a4a7-48b5-b48d-6b47f0ed1dd5</vt:lpwstr>
  </property>
  <property fmtid="{D5CDD505-2E9C-101B-9397-08002B2CF9AE}" pid="8" name="MSIP_Label_3c9bec58-8084-492e-8360-0e1cfe36408c_ContentBits">
    <vt:lpwstr>0</vt:lpwstr>
  </property>
</Properties>
</file>